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sdt>
      <w:sdtPr>
        <w:id w:val="-848868517"/>
        <w:docPartObj>
          <w:docPartGallery w:val="Cover Pages"/>
          <w:docPartUnique/>
        </w:docPartObj>
      </w:sdtPr>
      <w:sdtEndPr>
        <w:rPr>
          <w:rFonts w:ascii="Arial" w:eastAsiaTheme="majorEastAsia" w:hAnsi="Arial" w:cs="Arial"/>
          <w:color w:val="2F5496" w:themeColor="accent1" w:themeShade="BF"/>
          <w:sz w:val="32"/>
          <w:szCs w:val="32"/>
        </w:rPr>
      </w:sdtEndPr>
      <w:sdtContent>
        <w:p w14:paraId="7B07BADA" w14:textId="72983C45" w:rsidR="005A1624" w:rsidRPr="005A1624" w:rsidRDefault="005A1624" w:rsidP="005A1624">
          <w:r>
            <w:rPr>
              <w:noProof/>
            </w:rPr>
            <mc:AlternateContent>
              <mc:Choice Requires="wps">
                <w:drawing>
                  <wp:anchor distT="0" distB="0" distL="114300" distR="114300" simplePos="0" relativeHeight="251658240" behindDoc="0" locked="0" layoutInCell="1" allowOverlap="1" wp14:anchorId="467A8CE2" wp14:editId="11D2E40D">
                    <wp:simplePos x="0" y="0"/>
                    <wp:positionH relativeFrom="page">
                      <wp:posOffset>219075</wp:posOffset>
                    </wp:positionH>
                    <wp:positionV relativeFrom="margin">
                      <wp:align>top</wp:align>
                    </wp:positionV>
                    <wp:extent cx="7315200" cy="95250"/>
                    <wp:effectExtent l="0" t="0" r="0" b="0"/>
                    <wp:wrapSquare wrapText="bothSides"/>
                    <wp:docPr id="154" name="Text Box 54"/>
                    <wp:cNvGraphicFramePr/>
                    <a:graphic xmlns:a="http://schemas.openxmlformats.org/drawingml/2006/main">
                      <a:graphicData uri="http://schemas.microsoft.com/office/word/2010/wordprocessingShape">
                        <wps:wsp>
                          <wps:cNvSpPr txBox="1"/>
                          <wps:spPr>
                            <a:xfrm>
                              <a:off x="0" y="0"/>
                              <a:ext cx="7315200" cy="9525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4DD13086" w14:textId="07569AD8" w:rsidR="00B13503" w:rsidRPr="00010726" w:rsidRDefault="00B13503" w:rsidP="005A1624">
                                <w:pPr>
                                  <w:jc w:val="center"/>
                                  <w:rPr>
                                    <w:smallCaps/>
                                    <w:color w:val="404040" w:themeColor="text1" w:themeTint="BF"/>
                                    <w:sz w:val="28"/>
                                    <w:szCs w:val="28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1600200" tIns="0" rIns="685800" bIns="0" numCol="1" spcCol="0" rtlCol="0" fromWordArt="0" anchor="b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a:graphicData>
                    </a:graphic>
                    <wp14:sizeRelH relativeFrom="page">
                      <wp14:pctWidth>94100</wp14:pctWidth>
                    </wp14:sizeRelH>
                    <wp14:sizeRelV relativeFrom="page">
                      <wp14:pctHeight>0</wp14:pctHeight>
                    </wp14:sizeRelV>
                  </wp:anchor>
                </w:drawing>
              </mc:Choice>
              <mc:Fallback>
                <w:pict>
                  <v:shapetype w14:anchorId="467A8CE2"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54" o:spid="_x0000_s1026" type="#_x0000_t202" style="position:absolute;margin-left:17.25pt;margin-top:0;width:8in;height:7.5pt;z-index:251658240;visibility:visible;mso-wrap-style:square;mso-width-percent:941;mso-height-percent:0;mso-wrap-distance-left:9pt;mso-wrap-distance-top:0;mso-wrap-distance-right:9pt;mso-wrap-distance-bottom:0;mso-position-horizontal:absolute;mso-position-horizontal-relative:page;mso-position-vertical:top;mso-position-vertical-relative:margin;mso-width-percent:941;mso-height-percent:0;mso-width-relative:page;mso-height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/ookagIAAD4FAAAOAAAAZHJzL2Uyb0RvYy54bWysVN9v2jAQfp+0/8Hy+wi0gnWIULFWnSah&#10;tiqd+mwcG6I5Ps8+SNhfv7OTAOv20mkvzuXu8/38zrPrpjJsr3woweZ8NBhypqyEorSbnH97vvtw&#10;xVlAYQthwKqcH1Tg1/P372a1m6oL2IIplGfkxIZp7XK+RXTTLAtyqyoRBuCUJaMGXwmkX7/JCi9q&#10;8l6Z7GI4nGQ1+MJ5kCoE0t62Rj5P/rVWEh+0DgqZyTnlhun06VzHM5vPxHTjhduWsktD/EMWlSgt&#10;BT26uhUo2M6Xf7iqSukhgMaBhCoDrUupUg1UzWj4qprVVjiVaqHmBHdsU/h/buX9fuUePcPmMzQ0&#10;wNiQ2oVpIGWsp9G+il/KlJGdWng4tk01yCQpP16OxjQLziTZPo0vxqmt2emy8wG/KKhYFHLuaSqp&#10;WWK/DEgBCdpDYiwLd6UxaTLGsjrnk0ty+ZuFbhgbNSrNuHNzSjxJeDAqYox9UpqVRco/KhK71I3x&#10;bC+IF0JKZTGVnvwSOqI0JfGWix3+lNVbLrd19JHB4vFyVVrwqfpXaRff+5R1i6dGntUdRWzWDRV+&#10;Ntc1FAcat4d2E4KTdyUNZSkCPgpP1Kcx0jrjAx3aADUfOomzLfiff9NHPDGSrJzVtEo5Dz92wivO&#10;zFdLXB1NhsPED0y/FMEnYXI1voq0Wfdqu6tugAYyojfDySRGMJpe1B6qF1r4RQxIJmElhc35uhdv&#10;sN1tejCkWiwSiBbNCVzalZPRdZxPZNtz8yK86yiJxOV76PdNTF8xs8XGmxYWOwRdJtrGFrcN7VpP&#10;S5rY3D0o8RU4/0+o07M3/wUAAP//AwBQSwMEFAAGAAgAAAAhAJTWm9rcAAAABwEAAA8AAABkcnMv&#10;ZG93bnJldi54bWxMj8FOwzAQRO9I/IO1SFwq6hRoKCFOhUA5IQ40/QA3XpxAvA622wa+nu0Jbjua&#10;0eybcj25QRwwxN6TgsU8A4HUetOTVbBt6qsViJg0GT14QgXfGGFdnZ+VujD+SG942CQruIRioRV0&#10;KY2FlLHt0Ok49yMSe+8+OJ1YBitN0Ecud4O8zrJcOt0Tf+j0iE8dtp+bvVNgjd2a1/qumeV13nzd&#10;P7/MPn6CUpcX0+MDiIRT+gvDCZ/RoWKmnd+TiWJQcHO75KQCHnRyF6uc9Y6vZQayKuV//uoXAAD/&#10;/wMAUEsBAi0AFAAGAAgAAAAhALaDOJL+AAAA4QEAABMAAAAAAAAAAAAAAAAAAAAAAFtDb250ZW50&#10;X1R5cGVzXS54bWxQSwECLQAUAAYACAAAACEAOP0h/9YAAACUAQAACwAAAAAAAAAAAAAAAAAvAQAA&#10;X3JlbHMvLnJlbHNQSwECLQAUAAYACAAAACEAs/6KJGoCAAA+BQAADgAAAAAAAAAAAAAAAAAuAgAA&#10;ZHJzL2Uyb0RvYy54bWxQSwECLQAUAAYACAAAACEAlNab2twAAAAHAQAADwAAAAAAAAAAAAAAAADE&#10;BAAAZHJzL2Rvd25yZXYueG1sUEsFBgAAAAAEAAQA8wAAAM0FAAAAAA==&#10;" filled="f" stroked="f" strokeweight=".5pt">
                    <v:textbox inset="126pt,0,54pt,0">
                      <w:txbxContent>
                        <w:p w14:paraId="4DD13086" w14:textId="07569AD8" w:rsidR="00B13503" w:rsidRPr="00010726" w:rsidRDefault="00B13503" w:rsidP="005A1624">
                          <w:pPr>
                            <w:jc w:val="center"/>
                            <w:rPr>
                              <w:smallCaps/>
                              <w:color w:val="404040" w:themeColor="text1" w:themeTint="BF"/>
                              <w:sz w:val="28"/>
                              <w:szCs w:val="28"/>
                            </w:rPr>
                          </w:pPr>
                        </w:p>
                      </w:txbxContent>
                    </v:textbox>
                    <w10:wrap type="square" anchorx="page" anchory="margin"/>
                  </v:shape>
                </w:pict>
              </mc:Fallback>
            </mc:AlternateContent>
          </w:r>
          <w:r w:rsidR="00B13503">
            <w:rPr>
              <w:noProof/>
            </w:rPr>
            <mc:AlternateContent>
              <mc:Choice Requires="wps">
                <w:drawing>
                  <wp:anchor distT="0" distB="0" distL="114300" distR="114300" simplePos="0" relativeHeight="251660288" behindDoc="0" locked="0" layoutInCell="1" allowOverlap="1" wp14:anchorId="7C488221" wp14:editId="6998C328">
                    <wp:simplePos x="0" y="0"/>
                    <wp:positionH relativeFrom="page">
                      <wp:align>center</wp:align>
                    </wp:positionH>
                    <mc:AlternateContent>
                      <mc:Choice Requires="wp14">
                        <wp:positionV relativeFrom="page">
                          <wp14:pctPosVOffset>81800</wp14:pctPosVOffset>
                        </wp:positionV>
                      </mc:Choice>
                      <mc:Fallback>
                        <wp:positionV relativeFrom="page">
                          <wp:posOffset>8745855</wp:posOffset>
                        </wp:positionV>
                      </mc:Fallback>
                    </mc:AlternateContent>
                    <wp:extent cx="7315200" cy="914400"/>
                    <wp:effectExtent l="0" t="0" r="0" b="8255"/>
                    <wp:wrapSquare wrapText="bothSides"/>
                    <wp:docPr id="152" name="Text Box 52"/>
                    <wp:cNvGraphicFramePr/>
                    <a:graphic xmlns:a="http://schemas.openxmlformats.org/drawingml/2006/main">
                      <a:graphicData uri="http://schemas.microsoft.com/office/word/2010/wordprocessingShape">
                        <wps:wsp>
                          <wps:cNvSpPr txBox="1"/>
                          <wps:spPr>
                            <a:xfrm>
                              <a:off x="0" y="0"/>
                              <a:ext cx="7315200" cy="91440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5518DDF4" w14:textId="1811B777" w:rsidR="00B13503" w:rsidRDefault="00B13503">
                                <w:pPr>
                                  <w:pStyle w:val="NoSpacing"/>
                                  <w:jc w:val="right"/>
                                  <w:rPr>
                                    <w:color w:val="595959" w:themeColor="text1" w:themeTint="A6"/>
                                    <w:sz w:val="18"/>
                                    <w:szCs w:val="18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1600200" tIns="0" rIns="685800" bIns="0" numCol="1" spcCol="0" rtlCol="0" fromWordArt="0" anchor="b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a:graphicData>
                    </a:graphic>
                    <wp14:sizeRelH relativeFrom="page">
                      <wp14:pctWidth>94100</wp14:pctWidth>
                    </wp14:sizeRelH>
                    <wp14:sizeRelV relativeFrom="page">
                      <wp14:pctHeight>9200</wp14:pctHeight>
                    </wp14:sizeRelV>
                  </wp:anchor>
                </w:drawing>
              </mc:Choice>
              <mc:Fallback>
                <w:pict>
                  <v:shape w14:anchorId="7C488221" id="Text Box 52" o:spid="_x0000_s1027" type="#_x0000_t202" style="position:absolute;margin-left:0;margin-top:0;width:8in;height:1in;z-index:251660288;visibility:visible;mso-wrap-style:square;mso-width-percent:941;mso-height-percent:92;mso-top-percent:818;mso-wrap-distance-left:9pt;mso-wrap-distance-top:0;mso-wrap-distance-right:9pt;mso-wrap-distance-bottom:0;mso-position-horizontal:center;mso-position-horizontal-relative:page;mso-position-vertical-relative:page;mso-width-percent:941;mso-height-percent:92;mso-top-percent:818;mso-width-relative:page;mso-height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ECLcaQIAADgFAAAOAAAAZHJzL2Uyb0RvYy54bWysVN9v0zAQfkfif7D8zpJuaynV0qlsKkKa&#10;tokO7dl17DXC8Rn72qT89ZydpJ0KL0O8OBffd7+/89V1Wxu2Uz5UYAs+Oss5U1ZCWdmXgn9/Wn6Y&#10;chZQ2FIYsKrgexX49fz9u6vGzdQ5bMCUyjNyYsOscQXfILpZlgW5UbUIZ+CUJaUGXwukX/+SlV40&#10;5L022XmeT7IGfOk8SBUC3d52Sj5P/rVWEh+0DgqZKTjlhun06VzHM5tfidmLF25TyT4N8Q9Z1KKy&#10;FPTg6lagYFtf/eGqrqSHABrPJNQZaF1JlWqgakb5STWrjXAq1ULNCe7QpvD/3Mr73co9eobtZ2hp&#10;gLEhjQuzQJexnlb7On4pU0Z6auH+0DbVIpN0+fFiNKZZcCZJ92l0eUkyucmO1s4H/KKgZlEouKex&#10;pG6J3V3ADjpAYjALy8qYNBpjWVPwycU4TwYHDTk3NmJVGnLv5ph5knBvVMQY+01pVpWpgHiR6KVu&#10;jGc7QcQQUiqLqfbkl9ARpSmJtxj2+GNWbzHu6hgig8WDcV1Z8Kn6k7TLH0PKusNTz1/VHUVs120/&#10;0TWUexq0h24HgpPLiqZxJwI+Ck+kpwHSIuMDHdoAdR16ibMN+F9/u4944iJpOWtoiQoefm6FV5yZ&#10;r5ZYOprkeWIGpl+K4JMwmY6nkTDr4dpu6xugSYzotXAyiRGMZhC1h/qZVn0RA5JKWElhC74exBvs&#10;tpqeCqkWiwSiFXMC7+zKyeg6DibS7Kl9Ft71XERi8T0MmyZmJ5TssNHSwmKLoKvE19jbrqF9z2k9&#10;E+P7pyTu/+v/hDo+ePPfAAAA//8DAFBLAwQUAAYACAAAACEA7ApflN0AAAAGAQAADwAAAGRycy9k&#10;b3ducmV2LnhtbEyPQUvDQBCF70L/wzKCF7G7LamUmE0pVUHBS1tBj5vsmASzsyG7aVN/vVMv9TLM&#10;4w1vvpetRteKA/ah8aRhNlUgkEpvG6o0vO+f75YgQjRkTesJNZwwwCqfXGUmtf5IWzzsYiU4hEJq&#10;NNQxdqmUoazRmTD1HRJ7X753JrLsK2l7c+Rw18q5UvfSmYb4Q2063NRYfu8Gp+HxVS1P++Tn9q37&#10;3BQf6kmql0FqfXM9rh9ARBzj5RjO+IwOOTMVfiAbRKuBi8S/efZmiznrgrckUSDzTP7Hz38BAAD/&#10;/wMAUEsBAi0AFAAGAAgAAAAhALaDOJL+AAAA4QEAABMAAAAAAAAAAAAAAAAAAAAAAFtDb250ZW50&#10;X1R5cGVzXS54bWxQSwECLQAUAAYACAAAACEAOP0h/9YAAACUAQAACwAAAAAAAAAAAAAAAAAvAQAA&#10;X3JlbHMvLnJlbHNQSwECLQAUAAYACAAAACEAzhAi3GkCAAA4BQAADgAAAAAAAAAAAAAAAAAuAgAA&#10;ZHJzL2Uyb0RvYy54bWxQSwECLQAUAAYACAAAACEA7ApflN0AAAAGAQAADwAAAAAAAAAAAAAAAADD&#10;BAAAZHJzL2Rvd25yZXYueG1sUEsFBgAAAAAEAAQA8wAAAM0FAAAAAA==&#10;" filled="f" stroked="f" strokeweight=".5pt">
                    <v:textbox inset="126pt,0,54pt,0">
                      <w:txbxContent>
                        <w:p w14:paraId="5518DDF4" w14:textId="1811B777" w:rsidR="00B13503" w:rsidRDefault="00B13503">
                          <w:pPr>
                            <w:pStyle w:val="NoSpacing"/>
                            <w:jc w:val="right"/>
                            <w:rPr>
                              <w:color w:val="595959" w:themeColor="text1" w:themeTint="A6"/>
                              <w:sz w:val="18"/>
                              <w:szCs w:val="18"/>
                            </w:rPr>
                          </w:pPr>
                        </w:p>
                      </w:txbxContent>
                    </v:textbox>
                    <w10:wrap type="square" anchorx="page" anchory="page"/>
                  </v:shape>
                </w:pict>
              </mc:Fallback>
            </mc:AlternateContent>
          </w:r>
        </w:p>
      </w:sdtContent>
    </w:sdt>
    <w:bookmarkStart w:id="0" w:name="_Toc161588217" w:displacedByCustomXml="prev"/>
    <w:p w14:paraId="1DF308F7" w14:textId="69444493" w:rsidR="005A1624" w:rsidRPr="005A1624" w:rsidRDefault="005A1624" w:rsidP="005A1624">
      <w:pPr>
        <w:jc w:val="both"/>
        <w:rPr>
          <w:rFonts w:ascii="Arial" w:hAnsi="Arial" w:cs="Arial"/>
          <w:b/>
          <w:bCs/>
          <w:sz w:val="24"/>
          <w:szCs w:val="24"/>
        </w:rPr>
      </w:pPr>
      <w:r w:rsidRPr="005A1624">
        <w:rPr>
          <w:rFonts w:ascii="Arial" w:hAnsi="Arial" w:cs="Arial"/>
          <w:b/>
          <w:bCs/>
          <w:sz w:val="24"/>
          <w:szCs w:val="24"/>
        </w:rPr>
        <w:t>Frailty in older adults admitted to hospital: a six-year dual-centre retrospective study of over 53,000 Clinical Frailty Scale assessments</w:t>
      </w:r>
    </w:p>
    <w:bookmarkEnd w:id="0"/>
    <w:p w14:paraId="703E8380" w14:textId="0FF79E3F" w:rsidR="00FC19FA" w:rsidRDefault="00FC19FA" w:rsidP="00FC19FA">
      <w:pPr>
        <w:pStyle w:val="Heading1"/>
        <w:rPr>
          <w:rFonts w:ascii="Arial" w:hAnsi="Arial" w:cs="Arial"/>
          <w:u w:val="single"/>
        </w:rPr>
      </w:pPr>
      <w:r w:rsidRPr="00FC19FA">
        <w:rPr>
          <w:rFonts w:ascii="Arial" w:hAnsi="Arial" w:cs="Arial"/>
          <w:u w:val="single"/>
        </w:rPr>
        <w:t>Appendix</w:t>
      </w:r>
    </w:p>
    <w:p w14:paraId="3F8432A4" w14:textId="77777777" w:rsidR="00FC19FA" w:rsidRDefault="00FC19FA" w:rsidP="00FC19FA"/>
    <w:p w14:paraId="40355AA1" w14:textId="3A078D0A" w:rsidR="00FC19FA" w:rsidRPr="00FC19FA" w:rsidRDefault="00FC19FA" w:rsidP="00FC19FA">
      <w:pPr>
        <w:sectPr w:rsidR="00FC19FA" w:rsidRPr="00FC19FA" w:rsidSect="00581952">
          <w:footerReference w:type="default" r:id="rId9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ascii="Arial" w:hAnsi="Arial" w:cs="Arial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719680" behindDoc="0" locked="0" layoutInCell="1" allowOverlap="1" wp14:anchorId="4EBA8848" wp14:editId="2483BDFC">
                <wp:simplePos x="0" y="0"/>
                <wp:positionH relativeFrom="column">
                  <wp:posOffset>0</wp:posOffset>
                </wp:positionH>
                <wp:positionV relativeFrom="paragraph">
                  <wp:posOffset>-358140</wp:posOffset>
                </wp:positionV>
                <wp:extent cx="5401310" cy="6470649"/>
                <wp:effectExtent l="0" t="0" r="8890" b="6985"/>
                <wp:wrapNone/>
                <wp:docPr id="1827559036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01310" cy="6470649"/>
                          <a:chOff x="0" y="-25400"/>
                          <a:chExt cx="5401310" cy="6606942"/>
                        </a:xfrm>
                      </wpg:grpSpPr>
                      <wpg:grpSp>
                        <wpg:cNvPr id="856639826" name="Group 7"/>
                        <wpg:cNvGrpSpPr/>
                        <wpg:grpSpPr>
                          <a:xfrm>
                            <a:off x="0" y="317500"/>
                            <a:ext cx="5401310" cy="6264042"/>
                            <a:chOff x="190500" y="12700"/>
                            <a:chExt cx="5401310" cy="6264042"/>
                          </a:xfrm>
                        </wpg:grpSpPr>
                        <wpg:grpSp>
                          <wpg:cNvPr id="339486878" name="Group 6"/>
                          <wpg:cNvGrpSpPr/>
                          <wpg:grpSpPr>
                            <a:xfrm>
                              <a:off x="190500" y="12700"/>
                              <a:ext cx="5401310" cy="5581650"/>
                              <a:chOff x="190500" y="12700"/>
                              <a:chExt cx="5401310" cy="5581650"/>
                            </a:xfrm>
                          </wpg:grpSpPr>
                          <wpg:grpSp>
                            <wpg:cNvPr id="1763135333" name="Group 16"/>
                            <wpg:cNvGrpSpPr/>
                            <wpg:grpSpPr>
                              <a:xfrm>
                                <a:off x="190500" y="12700"/>
                                <a:ext cx="3917950" cy="5581650"/>
                                <a:chOff x="190500" y="12700"/>
                                <a:chExt cx="3917950" cy="5581650"/>
                              </a:xfrm>
                            </wpg:grpSpPr>
                            <wps:wsp>
                              <wps:cNvPr id="153472802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90500" y="4857750"/>
                                  <a:ext cx="1231900" cy="736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accent6">
                                    <a:lumMod val="40000"/>
                                    <a:lumOff val="60000"/>
                                  </a:schemeClr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4D979219" w14:textId="77777777" w:rsidR="00FC19FA" w:rsidRPr="00AA757A" w:rsidRDefault="00FC19FA" w:rsidP="00FC19FA">
                                    <w:pPr>
                                      <w:spacing w:line="240" w:lineRule="auto"/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</w:pPr>
                                    <w:r w:rsidRPr="00AA757A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  <w:t>Patient was discharged alive</w:t>
                                    </w:r>
                                  </w:p>
                                  <w:p w14:paraId="4ACC9EBA" w14:textId="77777777" w:rsidR="00FC19FA" w:rsidRPr="00AA757A" w:rsidRDefault="00FC19FA" w:rsidP="00FC19FA">
                                    <w:pPr>
                                      <w:spacing w:line="240" w:lineRule="auto"/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sz w:val="20"/>
                                        <w:szCs w:val="20"/>
                                      </w:rPr>
                                    </w:pPr>
                                    <w:r w:rsidRPr="00AA757A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sz w:val="20"/>
                                        <w:szCs w:val="20"/>
                                      </w:rPr>
                                      <w:t>N = 12,955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g:grpSp>
                              <wpg:cNvPr id="1594798010" name="Group 15"/>
                              <wpg:cNvGrpSpPr/>
                              <wpg:grpSpPr>
                                <a:xfrm>
                                  <a:off x="812800" y="12700"/>
                                  <a:ext cx="3295650" cy="5581650"/>
                                  <a:chOff x="146050" y="12700"/>
                                  <a:chExt cx="3295650" cy="5581650"/>
                                </a:xfrm>
                              </wpg:grpSpPr>
                              <wps:wsp>
                                <wps:cNvPr id="1924823912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914400" y="4857750"/>
                                    <a:ext cx="1231900" cy="73660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accent6">
                                      <a:lumMod val="40000"/>
                                      <a:lumOff val="60000"/>
                                    </a:schemeClr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2F758A4B" w14:textId="77777777" w:rsidR="00FC19FA" w:rsidRPr="00AA757A" w:rsidRDefault="00FC19FA" w:rsidP="00FC19FA">
                                      <w:pPr>
                                        <w:spacing w:line="240" w:lineRule="auto"/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</w:rPr>
                                      </w:pPr>
                                      <w:r w:rsidRPr="00AA757A"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</w:rPr>
                                        <w:t xml:space="preserve">Patient was discharged dead </w:t>
                                      </w:r>
                                    </w:p>
                                    <w:p w14:paraId="4B473EDB" w14:textId="77777777" w:rsidR="00FC19FA" w:rsidRPr="00AA757A" w:rsidRDefault="00FC19FA" w:rsidP="00FC19FA">
                                      <w:pPr>
                                        <w:spacing w:line="240" w:lineRule="auto"/>
                                        <w:rPr>
                                          <w:rFonts w:ascii="Arial" w:hAnsi="Arial" w:cs="Arial"/>
                                          <w:b/>
                                          <w:bCs/>
                                          <w:sz w:val="20"/>
                                          <w:szCs w:val="20"/>
                                        </w:rPr>
                                      </w:pPr>
                                      <w:r w:rsidRPr="00AA757A">
                                        <w:rPr>
                                          <w:rFonts w:ascii="Arial" w:hAnsi="Arial" w:cs="Arial"/>
                                          <w:b/>
                                          <w:bCs/>
                                          <w:sz w:val="20"/>
                                          <w:szCs w:val="20"/>
                                        </w:rPr>
                                        <w:t>N = 3,329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g:grpSp>
                                <wpg:cNvPr id="2045390113" name="Group 14"/>
                                <wpg:cNvGrpSpPr/>
                                <wpg:grpSpPr>
                                  <a:xfrm>
                                    <a:off x="146050" y="12700"/>
                                    <a:ext cx="3295650" cy="4819650"/>
                                    <a:chOff x="146050" y="12700"/>
                                    <a:chExt cx="3295650" cy="4819650"/>
                                  </a:xfrm>
                                </wpg:grpSpPr>
                                <wps:wsp>
                                  <wps:cNvPr id="1269720681" name="Connector: Elbow 8"/>
                                  <wps:cNvCnPr/>
                                  <wps:spPr>
                                    <a:xfrm flipH="1">
                                      <a:off x="146050" y="4546600"/>
                                      <a:ext cx="730250" cy="279400"/>
                                    </a:xfrm>
                                    <a:prstGeom prst="bentConnector3">
                                      <a:avLst>
                                        <a:gd name="adj1" fmla="val 100171"/>
                                      </a:avLst>
                                    </a:prstGeom>
                                    <a:ln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dk1"/>
                                    </a:lnRef>
                                    <a:fillRef idx="0">
                                      <a:schemeClr val="dk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g:grpSp>
                                  <wpg:cNvPr id="590581091" name="Group 13"/>
                                  <wpg:cNvGrpSpPr/>
                                  <wpg:grpSpPr>
                                    <a:xfrm>
                                      <a:off x="203200" y="12700"/>
                                      <a:ext cx="3238500" cy="4819650"/>
                                      <a:chOff x="38100" y="12700"/>
                                      <a:chExt cx="3238500" cy="4819650"/>
                                    </a:xfrm>
                                  </wpg:grpSpPr>
                                  <wps:wsp>
                                    <wps:cNvPr id="1573732671" name="Straight Connector 7"/>
                                    <wps:cNvCnPr/>
                                    <wps:spPr>
                                      <a:xfrm>
                                        <a:off x="711200" y="4324350"/>
                                        <a:ext cx="0" cy="222250"/>
                                      </a:xfrm>
                                      <a:prstGeom prst="line">
                                        <a:avLst/>
                                      </a:prstGeom>
                                    </wps:spPr>
                                    <wps:style>
                                      <a:lnRef idx="1">
                                        <a:schemeClr val="dk1"/>
                                      </a:lnRef>
                                      <a:fillRef idx="0">
                                        <a:schemeClr val="dk1"/>
                                      </a:fillRef>
                                      <a:effectRef idx="0">
                                        <a:schemeClr val="dk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g:grpSp>
                                    <wpg:cNvPr id="1288894839" name="Group 12"/>
                                    <wpg:cNvGrpSpPr/>
                                    <wpg:grpSpPr>
                                      <a:xfrm>
                                        <a:off x="38100" y="12700"/>
                                        <a:ext cx="3238500" cy="4819650"/>
                                        <a:chOff x="38100" y="12700"/>
                                        <a:chExt cx="3238500" cy="4819650"/>
                                      </a:xfrm>
                                    </wpg:grpSpPr>
                                    <wps:wsp>
                                      <wps:cNvPr id="1896066865" name="Connector: Elbow 8"/>
                                      <wps:cNvCnPr/>
                                      <wps:spPr>
                                        <a:xfrm>
                                          <a:off x="717550" y="4546600"/>
                                          <a:ext cx="673100" cy="285750"/>
                                        </a:xfrm>
                                        <a:prstGeom prst="bentConnector3">
                                          <a:avLst>
                                            <a:gd name="adj1" fmla="val 100171"/>
                                          </a:avLst>
                                        </a:prstGeom>
                                        <a:ln>
                                          <a:tailEnd type="triangle"/>
                                        </a:ln>
                                      </wps:spPr>
                                      <wps:style>
                                        <a:lnRef idx="1">
                                          <a:schemeClr val="dk1"/>
                                        </a:lnRef>
                                        <a:fillRef idx="0">
                                          <a:schemeClr val="dk1"/>
                                        </a:fillRef>
                                        <a:effectRef idx="0">
                                          <a:schemeClr val="dk1"/>
                                        </a:effectRef>
                                        <a:fontRef idx="minor">
                                          <a:schemeClr val="tx1"/>
                                        </a:fontRef>
                                      </wps:style>
                                      <wps:bodyPr/>
                                    </wps:wsp>
                                    <wpg:grpSp>
                                      <wpg:cNvPr id="1437354149" name="Group 11"/>
                                      <wpg:cNvGrpSpPr/>
                                      <wpg:grpSpPr>
                                        <a:xfrm>
                                          <a:off x="38100" y="12700"/>
                                          <a:ext cx="3238500" cy="4305300"/>
                                          <a:chOff x="38100" y="12700"/>
                                          <a:chExt cx="3238500" cy="4305300"/>
                                        </a:xfrm>
                                      </wpg:grpSpPr>
                                      <wps:wsp>
                                        <wps:cNvPr id="318487552" name="Text Box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38100" y="12700"/>
                                            <a:ext cx="1231900" cy="8445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solidFill>
                                            <a:srgbClr val="FFFFFF"/>
                                          </a:solidFill>
                                          <a:ln w="9525">
                                            <a:solidFill>
                                              <a:srgbClr val="000000"/>
                                            </a:solidFill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14:paraId="367D76BB" w14:textId="77777777" w:rsidR="00FC19FA" w:rsidRPr="00AA757A" w:rsidRDefault="00FC19FA" w:rsidP="00FC19FA">
                                              <w:pPr>
                                                <w:spacing w:line="240" w:lineRule="auto"/>
                                                <w:rPr>
                                                  <w:rFonts w:ascii="Arial" w:hAnsi="Arial" w:cs="Arial"/>
                                                  <w:sz w:val="20"/>
                                                  <w:szCs w:val="20"/>
                                                </w:rPr>
                                              </w:pPr>
                                              <w:r w:rsidRPr="00AA757A">
                                                <w:rPr>
                                                  <w:rFonts w:ascii="Arial" w:hAnsi="Arial" w:cs="Arial"/>
                                                  <w:sz w:val="20"/>
                                                  <w:szCs w:val="20"/>
                                                </w:rPr>
                                                <w:t>≥65 admitted to hospital between 2017-2022</w:t>
                                              </w:r>
                                            </w:p>
                                            <w:p w14:paraId="0640A8A6" w14:textId="77777777" w:rsidR="00FC19FA" w:rsidRPr="00AA757A" w:rsidRDefault="00FC19FA" w:rsidP="00FC19FA">
                                              <w:pPr>
                                                <w:spacing w:line="240" w:lineRule="auto"/>
                                                <w:rPr>
                                                  <w:rFonts w:ascii="Arial" w:hAnsi="Arial" w:cs="Arial"/>
                                                  <w:b/>
                                                  <w:bCs/>
                                                  <w:sz w:val="20"/>
                                                  <w:szCs w:val="20"/>
                                                </w:rPr>
                                              </w:pPr>
                                              <w:r w:rsidRPr="00AA757A">
                                                <w:rPr>
                                                  <w:rFonts w:ascii="Arial" w:hAnsi="Arial" w:cs="Arial"/>
                                                  <w:b/>
                                                  <w:bCs/>
                                                  <w:sz w:val="20"/>
                                                  <w:szCs w:val="20"/>
                                                </w:rPr>
                                                <w:t>N = 100,933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351529350" name="Text Box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2247900" y="876300"/>
                                            <a:ext cx="1028700" cy="6540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solidFill>
                                            <a:schemeClr val="accent2">
                                              <a:lumMod val="20000"/>
                                              <a:lumOff val="80000"/>
                                            </a:schemeClr>
                                          </a:solidFill>
                                          <a:ln w="9525">
                                            <a:solidFill>
                                              <a:srgbClr val="000000"/>
                                            </a:solidFill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14:paraId="05EE162C" w14:textId="77777777" w:rsidR="00FC19FA" w:rsidRPr="00AA757A" w:rsidRDefault="00FC19FA" w:rsidP="00FC19FA">
                                              <w:pPr>
                                                <w:spacing w:line="240" w:lineRule="auto"/>
                                                <w:rPr>
                                                  <w:rFonts w:ascii="Arial" w:hAnsi="Arial" w:cs="Arial"/>
                                                  <w:sz w:val="20"/>
                                                  <w:szCs w:val="20"/>
                                                </w:rPr>
                                              </w:pPr>
                                              <w:r w:rsidRPr="00AA757A">
                                                <w:rPr>
                                                  <w:rFonts w:ascii="Arial" w:hAnsi="Arial" w:cs="Arial"/>
                                                  <w:sz w:val="20"/>
                                                  <w:szCs w:val="20"/>
                                                </w:rPr>
                                                <w:t>Readmission</w:t>
                                              </w:r>
                                              <w:r>
                                                <w:rPr>
                                                  <w:rFonts w:ascii="Arial" w:hAnsi="Arial" w:cs="Arial"/>
                                                  <w:sz w:val="20"/>
                                                  <w:szCs w:val="20"/>
                                                </w:rPr>
                                                <w:t xml:space="preserve"> events</w:t>
                                              </w:r>
                                            </w:p>
                                            <w:p w14:paraId="19D5475D" w14:textId="77777777" w:rsidR="00FC19FA" w:rsidRPr="00AA757A" w:rsidRDefault="00FC19FA" w:rsidP="00FC19FA">
                                              <w:pPr>
                                                <w:spacing w:line="240" w:lineRule="auto"/>
                                                <w:rPr>
                                                  <w:rFonts w:ascii="Arial" w:hAnsi="Arial" w:cs="Arial"/>
                                                  <w:b/>
                                                  <w:bCs/>
                                                  <w:sz w:val="20"/>
                                                  <w:szCs w:val="20"/>
                                                </w:rPr>
                                              </w:pPr>
                                              <w:r w:rsidRPr="00AA757A">
                                                <w:rPr>
                                                  <w:rFonts w:ascii="Arial" w:hAnsi="Arial" w:cs="Arial"/>
                                                  <w:b/>
                                                  <w:bCs/>
                                                  <w:sz w:val="20"/>
                                                  <w:szCs w:val="20"/>
                                                </w:rPr>
                                                <w:t>N = 47,572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1073379890" name="Text Box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82550" y="1714500"/>
                                            <a:ext cx="1231900" cy="5588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solidFill>
                                            <a:srgbClr val="FFFFFF"/>
                                          </a:solidFill>
                                          <a:ln w="9525">
                                            <a:solidFill>
                                              <a:srgbClr val="000000"/>
                                            </a:solidFill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14:paraId="22DDC396" w14:textId="77777777" w:rsidR="00FC19FA" w:rsidRPr="00AA757A" w:rsidRDefault="00FC19FA" w:rsidP="00FC19FA">
                                              <w:pPr>
                                                <w:spacing w:line="240" w:lineRule="auto"/>
                                                <w:rPr>
                                                  <w:rFonts w:ascii="Arial" w:hAnsi="Arial" w:cs="Arial"/>
                                                  <w:sz w:val="20"/>
                                                  <w:szCs w:val="20"/>
                                                </w:rPr>
                                              </w:pPr>
                                              <w:r w:rsidRPr="00AA757A">
                                                <w:rPr>
                                                  <w:rFonts w:ascii="Arial" w:hAnsi="Arial" w:cs="Arial"/>
                                                  <w:sz w:val="20"/>
                                                  <w:szCs w:val="20"/>
                                                </w:rPr>
                                                <w:t>First admission</w:t>
                                              </w:r>
                                            </w:p>
                                            <w:p w14:paraId="30A5153B" w14:textId="77777777" w:rsidR="00FC19FA" w:rsidRPr="00AA757A" w:rsidRDefault="00FC19FA" w:rsidP="00FC19FA">
                                              <w:pPr>
                                                <w:spacing w:line="240" w:lineRule="auto"/>
                                                <w:rPr>
                                                  <w:rFonts w:ascii="Arial" w:hAnsi="Arial" w:cs="Arial"/>
                                                  <w:b/>
                                                  <w:bCs/>
                                                  <w:sz w:val="20"/>
                                                  <w:szCs w:val="20"/>
                                                </w:rPr>
                                              </w:pPr>
                                              <w:r w:rsidRPr="00AA757A">
                                                <w:rPr>
                                                  <w:rFonts w:ascii="Arial" w:hAnsi="Arial" w:cs="Arial"/>
                                                  <w:b/>
                                                  <w:bCs/>
                                                  <w:sz w:val="20"/>
                                                  <w:szCs w:val="20"/>
                                                </w:rPr>
                                                <w:t>N = 53,361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1261254773" name="Text Box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133350" y="3143250"/>
                                            <a:ext cx="1231900" cy="11684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solidFill>
                                            <a:schemeClr val="accent6">
                                              <a:lumMod val="40000"/>
                                              <a:lumOff val="60000"/>
                                            </a:schemeClr>
                                          </a:solidFill>
                                          <a:ln w="9525">
                                            <a:solidFill>
                                              <a:srgbClr val="000000"/>
                                            </a:solidFill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14:paraId="62C84DDD" w14:textId="77777777" w:rsidR="00FC19FA" w:rsidRPr="00AA757A" w:rsidRDefault="00FC19FA" w:rsidP="00FC19FA">
                                              <w:pPr>
                                                <w:spacing w:line="240" w:lineRule="auto"/>
                                                <w:rPr>
                                                  <w:rFonts w:ascii="Arial" w:hAnsi="Arial" w:cs="Arial"/>
                                                  <w:sz w:val="20"/>
                                                  <w:szCs w:val="20"/>
                                                </w:rPr>
                                              </w:pPr>
                                              <w:r w:rsidRPr="00AA757A">
                                                <w:rPr>
                                                  <w:rFonts w:ascii="Arial" w:hAnsi="Arial" w:cs="Arial"/>
                                                  <w:sz w:val="20"/>
                                                  <w:szCs w:val="20"/>
                                                </w:rPr>
                                                <w:t>Patients who only had a single admission between 2017-2022</w:t>
                                              </w:r>
                                            </w:p>
                                            <w:p w14:paraId="39601072" w14:textId="77777777" w:rsidR="00FC19FA" w:rsidRPr="00AA757A" w:rsidRDefault="00FC19FA" w:rsidP="00FC19FA">
                                              <w:pPr>
                                                <w:spacing w:line="240" w:lineRule="auto"/>
                                                <w:rPr>
                                                  <w:rFonts w:ascii="Arial" w:hAnsi="Arial" w:cs="Arial"/>
                                                  <w:b/>
                                                  <w:bCs/>
                                                  <w:sz w:val="20"/>
                                                  <w:szCs w:val="20"/>
                                                </w:rPr>
                                              </w:pPr>
                                              <w:r w:rsidRPr="00AA757A">
                                                <w:rPr>
                                                  <w:rFonts w:ascii="Arial" w:hAnsi="Arial" w:cs="Arial"/>
                                                  <w:b/>
                                                  <w:bCs/>
                                                  <w:sz w:val="20"/>
                                                  <w:szCs w:val="20"/>
                                                </w:rPr>
                                                <w:t>N = 16,284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1498924362" name="Text Box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1600200" y="3124200"/>
                                            <a:ext cx="1231900" cy="11938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solidFill>
                                            <a:schemeClr val="accent6">
                                              <a:lumMod val="40000"/>
                                              <a:lumOff val="60000"/>
                                            </a:schemeClr>
                                          </a:solidFill>
                                          <a:ln w="9525">
                                            <a:solidFill>
                                              <a:srgbClr val="000000"/>
                                            </a:solidFill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14:paraId="4D06654C" w14:textId="77777777" w:rsidR="00FC19FA" w:rsidRPr="00AA757A" w:rsidRDefault="00FC19FA" w:rsidP="00FC19FA">
                                              <w:pPr>
                                                <w:spacing w:line="240" w:lineRule="auto"/>
                                                <w:rPr>
                                                  <w:rFonts w:ascii="Arial" w:hAnsi="Arial" w:cs="Arial"/>
                                                  <w:sz w:val="20"/>
                                                  <w:szCs w:val="20"/>
                                                </w:rPr>
                                              </w:pPr>
                                              <w:r w:rsidRPr="00AA757A">
                                                <w:rPr>
                                                  <w:rFonts w:ascii="Arial" w:hAnsi="Arial" w:cs="Arial"/>
                                                  <w:sz w:val="20"/>
                                                  <w:szCs w:val="20"/>
                                                </w:rPr>
                                                <w:t xml:space="preserve">Patients who went on to have </w:t>
                                              </w:r>
                                              <w:r>
                                                <w:rPr>
                                                  <w:rFonts w:ascii="Arial" w:hAnsi="Arial" w:cs="Arial"/>
                                                  <w:sz w:val="20"/>
                                                  <w:szCs w:val="20"/>
                                                </w:rPr>
                                                <w:t>&gt;</w:t>
                                              </w:r>
                                              <w:r w:rsidRPr="00AA757A">
                                                <w:rPr>
                                                  <w:rFonts w:ascii="Arial" w:hAnsi="Arial" w:cs="Arial"/>
                                                  <w:sz w:val="20"/>
                                                  <w:szCs w:val="20"/>
                                                </w:rPr>
                                                <w:t>1 admission</w:t>
                                              </w:r>
                                              <w:r>
                                                <w:rPr>
                                                  <w:rFonts w:ascii="Arial" w:hAnsi="Arial" w:cs="Arial"/>
                                                  <w:sz w:val="20"/>
                                                  <w:szCs w:val="20"/>
                                                </w:rPr>
                                                <w:t xml:space="preserve"> between 2017-2022</w:t>
                                              </w:r>
                                            </w:p>
                                            <w:p w14:paraId="0968E5FC" w14:textId="77777777" w:rsidR="00FC19FA" w:rsidRPr="00AA757A" w:rsidRDefault="00FC19FA" w:rsidP="00FC19FA">
                                              <w:pPr>
                                                <w:spacing w:line="240" w:lineRule="auto"/>
                                                <w:rPr>
                                                  <w:rFonts w:ascii="Arial" w:hAnsi="Arial" w:cs="Arial"/>
                                                  <w:b/>
                                                  <w:bCs/>
                                                  <w:sz w:val="20"/>
                                                  <w:szCs w:val="20"/>
                                                </w:rPr>
                                              </w:pPr>
                                              <w:r w:rsidRPr="00AA757A">
                                                <w:rPr>
                                                  <w:rFonts w:ascii="Arial" w:hAnsi="Arial" w:cs="Arial"/>
                                                  <w:b/>
                                                  <w:bCs/>
                                                  <w:sz w:val="20"/>
                                                  <w:szCs w:val="20"/>
                                                </w:rPr>
                                                <w:t>N = 37,077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1890774337" name="Connector: Elbow 6"/>
                                        <wps:cNvCnPr/>
                                        <wps:spPr>
                                          <a:xfrm>
                                            <a:off x="685800" y="2616200"/>
                                            <a:ext cx="1466850" cy="476250"/>
                                          </a:xfrm>
                                          <a:prstGeom prst="bentConnector3">
                                            <a:avLst>
                                              <a:gd name="adj1" fmla="val 100794"/>
                                            </a:avLst>
                                          </a:prstGeom>
                                          <a:ln>
                                            <a:tailEnd type="triangle"/>
                                          </a:ln>
                                        </wps:spPr>
                                        <wps:style>
                                          <a:lnRef idx="1">
                                            <a:schemeClr val="dk1"/>
                                          </a:lnRef>
                                          <a:fillRef idx="0">
                                            <a:schemeClr val="dk1"/>
                                          </a:fillRef>
                                          <a:effectRef idx="0">
                                            <a:schemeClr val="dk1"/>
                                          </a:effectRef>
                                          <a:fontRef idx="minor">
                                            <a:schemeClr val="tx1"/>
                                          </a:fontRef>
                                        </wps:style>
                                        <wps:bodyPr/>
                                      </wps:wsp>
                                      <wps:wsp>
                                        <wps:cNvPr id="928096574" name="Connector: Elbow 9"/>
                                        <wps:cNvCnPr/>
                                        <wps:spPr>
                                          <a:xfrm>
                                            <a:off x="623569" y="2266950"/>
                                            <a:ext cx="45719" cy="819150"/>
                                          </a:xfrm>
                                          <a:prstGeom prst="bentConnector3">
                                            <a:avLst>
                                              <a:gd name="adj1" fmla="val 114228"/>
                                            </a:avLst>
                                          </a:prstGeom>
                                          <a:ln>
                                            <a:tailEnd type="triangle"/>
                                          </a:ln>
                                        </wps:spPr>
                                        <wps:style>
                                          <a:lnRef idx="1">
                                            <a:schemeClr val="dk1"/>
                                          </a:lnRef>
                                          <a:fillRef idx="0">
                                            <a:schemeClr val="dk1"/>
                                          </a:fillRef>
                                          <a:effectRef idx="0">
                                            <a:schemeClr val="dk1"/>
                                          </a:effectRef>
                                          <a:fontRef idx="minor">
                                            <a:schemeClr val="tx1"/>
                                          </a:fontRef>
                                        </wps:style>
                                        <wps:bodyPr/>
                                      </wps:wsp>
                                      <wps:wsp>
                                        <wps:cNvPr id="1246148287" name="Connector: Elbow 9"/>
                                        <wps:cNvCnPr/>
                                        <wps:spPr>
                                          <a:xfrm>
                                            <a:off x="572769" y="850900"/>
                                            <a:ext cx="63500" cy="844550"/>
                                          </a:xfrm>
                                          <a:prstGeom prst="bentConnector3">
                                            <a:avLst>
                                              <a:gd name="adj1" fmla="val 114228"/>
                                            </a:avLst>
                                          </a:prstGeom>
                                          <a:ln>
                                            <a:tailEnd type="triangle"/>
                                          </a:ln>
                                        </wps:spPr>
                                        <wps:style>
                                          <a:lnRef idx="1">
                                            <a:schemeClr val="dk1"/>
                                          </a:lnRef>
                                          <a:fillRef idx="0">
                                            <a:schemeClr val="dk1"/>
                                          </a:fillRef>
                                          <a:effectRef idx="0">
                                            <a:schemeClr val="dk1"/>
                                          </a:effectRef>
                                          <a:fontRef idx="minor">
                                            <a:schemeClr val="tx1"/>
                                          </a:fontRef>
                                        </wps:style>
                                        <wps:bodyPr/>
                                      </wps:wsp>
                                      <wps:wsp>
                                        <wps:cNvPr id="490563602" name="Connector: Elbow 10"/>
                                        <wps:cNvCnPr/>
                                        <wps:spPr>
                                          <a:xfrm>
                                            <a:off x="647700" y="1130300"/>
                                            <a:ext cx="1549400" cy="45719"/>
                                          </a:xfrm>
                                          <a:prstGeom prst="bentConnector3">
                                            <a:avLst>
                                              <a:gd name="adj1" fmla="val 0"/>
                                            </a:avLst>
                                          </a:prstGeom>
                                          <a:ln>
                                            <a:tailEnd type="triangle"/>
                                          </a:ln>
                                        </wps:spPr>
                                        <wps:style>
                                          <a:lnRef idx="1">
                                            <a:schemeClr val="dk1"/>
                                          </a:lnRef>
                                          <a:fillRef idx="0">
                                            <a:schemeClr val="dk1"/>
                                          </a:fillRef>
                                          <a:effectRef idx="0">
                                            <a:schemeClr val="dk1"/>
                                          </a:effectRef>
                                          <a:fontRef idx="minor">
                                            <a:schemeClr val="tx1"/>
                                          </a:fontRef>
                                        </wps:style>
                                        <wps:bodyPr/>
                                      </wps:wsp>
                                    </wpg:grpSp>
                                  </wpg:grpSp>
                                </wpg:grpSp>
                              </wpg:grpSp>
                            </wpg:grpSp>
                          </wpg:grpSp>
                          <wpg:grpSp>
                            <wpg:cNvPr id="1967793560" name="Group 5"/>
                            <wpg:cNvGrpSpPr/>
                            <wpg:grpSpPr>
                              <a:xfrm>
                                <a:off x="3289300" y="4413250"/>
                                <a:ext cx="2302510" cy="1092200"/>
                                <a:chOff x="107950" y="-336550"/>
                                <a:chExt cx="2302510" cy="1092200"/>
                              </a:xfrm>
                            </wpg:grpSpPr>
                            <wps:wsp>
                              <wps:cNvPr id="1369790829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07950" y="-336550"/>
                                  <a:ext cx="2302510" cy="10922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2AFAEE86" w14:textId="77777777" w:rsidR="00FC19FA" w:rsidRDefault="00FC19FA" w:rsidP="00FC19FA">
                                    <w:r>
                                      <w:t>Key</w:t>
                                    </w:r>
                                  </w:p>
                                  <w:p w14:paraId="779D54EE" w14:textId="77777777" w:rsidR="00FC19FA" w:rsidRPr="00AA757A" w:rsidRDefault="00FC19FA" w:rsidP="00FC19FA">
                                    <w:pPr>
                                      <w:rPr>
                                        <w:rFonts w:ascii="Arial" w:hAnsi="Arial" w:cs="Arial"/>
                                      </w:rPr>
                                    </w:pPr>
                                    <w:r>
                                      <w:t xml:space="preserve">              </w:t>
                                    </w:r>
                                    <w:r w:rsidRPr="00AA757A">
                                      <w:rPr>
                                        <w:rFonts w:ascii="Arial" w:hAnsi="Arial" w:cs="Arial"/>
                                      </w:rPr>
                                      <w:t xml:space="preserve">Data excluded </w:t>
                                    </w:r>
                                  </w:p>
                                  <w:p w14:paraId="69D02EE3" w14:textId="77777777" w:rsidR="00FC19FA" w:rsidRPr="00AA757A" w:rsidRDefault="00FC19FA" w:rsidP="00FC19FA">
                                    <w:pPr>
                                      <w:rPr>
                                        <w:rFonts w:ascii="Arial" w:hAnsi="Arial" w:cs="Arial"/>
                                      </w:rPr>
                                    </w:pPr>
                                    <w:r w:rsidRPr="00AA757A">
                                      <w:rPr>
                                        <w:rFonts w:ascii="Arial" w:hAnsi="Arial" w:cs="Arial"/>
                                      </w:rPr>
                                      <w:t xml:space="preserve">            Data included</w:t>
                                    </w:r>
                                  </w:p>
                                  <w:p w14:paraId="72A3A130" w14:textId="77777777" w:rsidR="00FC19FA" w:rsidRDefault="00FC19FA" w:rsidP="00FC19FA"/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877211067" name="Rectangle 1"/>
                              <wps:cNvSpPr/>
                              <wps:spPr>
                                <a:xfrm>
                                  <a:off x="171450" y="0"/>
                                  <a:ext cx="279400" cy="2667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accent2">
                                    <a:lumMod val="20000"/>
                                    <a:lumOff val="80000"/>
                                  </a:schemeClr>
                                </a:solidFill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08729933" name="Rectangle 4"/>
                              <wps:cNvSpPr/>
                              <wps:spPr>
                                <a:xfrm>
                                  <a:off x="177800" y="349250"/>
                                  <a:ext cx="285750" cy="2794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accent6">
                                    <a:lumMod val="40000"/>
                                    <a:lumOff val="60000"/>
                                  </a:schemeClr>
                                </a:solidFill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</wpg:grpSp>
                        <wps:wsp>
                          <wps:cNvPr id="2073066263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15900" y="5800492"/>
                              <a:ext cx="5353050" cy="47625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042B975" w14:textId="3DFF2EE3" w:rsidR="00FC19FA" w:rsidRPr="00671C4C" w:rsidRDefault="00FC19FA" w:rsidP="00FC19FA">
                                <w:pPr>
                                  <w:jc w:val="center"/>
                                  <w:rPr>
                                    <w:rFonts w:ascii="Arial" w:hAnsi="Arial" w:cs="Arial"/>
                                    <w:i/>
                                    <w:iCs/>
                                    <w:sz w:val="18"/>
                                    <w:szCs w:val="18"/>
                                  </w:rPr>
                                </w:pPr>
                                <w:r w:rsidRPr="00671C4C">
                                  <w:rPr>
                                    <w:rFonts w:ascii="Arial" w:hAnsi="Arial" w:cs="Arial"/>
                                    <w:i/>
                                    <w:iCs/>
                                    <w:sz w:val="18"/>
                                    <w:szCs w:val="18"/>
                                  </w:rPr>
                                  <w:t xml:space="preserve">Figure </w:t>
                                </w:r>
                                <w:r>
                                  <w:rPr>
                                    <w:rFonts w:ascii="Arial" w:hAnsi="Arial" w:cs="Arial"/>
                                    <w:i/>
                                    <w:iCs/>
                                    <w:sz w:val="18"/>
                                    <w:szCs w:val="18"/>
                                  </w:rPr>
                                  <w:t xml:space="preserve">2 </w:t>
                                </w:r>
                                <w:r w:rsidRPr="00671C4C">
                                  <w:rPr>
                                    <w:rFonts w:ascii="Arial" w:hAnsi="Arial" w:cs="Arial"/>
                                    <w:i/>
                                    <w:iCs/>
                                    <w:sz w:val="18"/>
                                    <w:szCs w:val="18"/>
                                  </w:rPr>
                                  <w:t>showing the number of patients admitted between 2017 and 2022, and the proportion of those who were readmitted or deceased.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s:wsp>
                        <wps:cNvPr id="15842366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6350" y="-25400"/>
                            <a:ext cx="3225800" cy="3111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9E94BA0" w14:textId="77777777" w:rsidR="00FC19FA" w:rsidRPr="00677152" w:rsidRDefault="00FC19FA" w:rsidP="00FC19FA">
                              <w:pPr>
                                <w:rPr>
                                  <w:rFonts w:ascii="Arial" w:hAnsi="Arial" w:cs="Arial"/>
                                  <w:sz w:val="24"/>
                                  <w:szCs w:val="24"/>
                                  <w:u w:val="single"/>
                                </w:rPr>
                              </w:pPr>
                              <w:r w:rsidRPr="00677152">
                                <w:rPr>
                                  <w:rFonts w:ascii="Arial" w:hAnsi="Arial" w:cs="Arial"/>
                                  <w:sz w:val="24"/>
                                  <w:szCs w:val="24"/>
                                  <w:u w:val="single"/>
                                </w:rPr>
                                <w:t>Number of patients by readmission statu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EBA8848" id="Group 1" o:spid="_x0000_s1028" style="position:absolute;margin-left:0;margin-top:-28.2pt;width:425.3pt;height:509.5pt;z-index:251719680;mso-width-relative:margin;mso-height-relative:margin" coordorigin=",-254" coordsize="54013,6606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wIf6nAkAAMBCAAAOAAAAZHJzL2Uyb0RvYy54bWzsXFtzm0gWft+q+Q8U74npbmhAFWUq60my&#10;W5WdSU2yNc8YIYsdBCzgSN5fv19fQRIaSxrHVibygwyCPnQfzvnOtfXqx/WycL5kTZtX5dQlLz3X&#10;ycq0muXl7dT99+d3LyLXabuknCVFVWZT9z5r3R9f//C3V6t6ktFqURWzrHFApGwnq3rqLrqunlxd&#10;tekiWybty6rOSlycV80y6XDa3F7NmmQF6sviinoev1pVzaxuqjRrW3z7k7rovpb05/Ms7X6Zz9us&#10;c4qpi7l18rORnzfi8+r1q2Ry2yT1Ik/1NJITZrFM8hIPtaR+SrrEuWvyHVLLPG2qtpp3L9NqeVXN&#10;53mayTVgNcTbWs37prqr5VpuJ6vb2rIJrN3i08lk05+/vG/qT/XHBpxY1bfghTwTa1nPm6X4j1k6&#10;a8mye8uybN05Kb4MfI8wAs6muMb90ON+rJiaLsD5ftwLils1v9PF29Hh3OOxT8XwK/P0q4052RM1&#10;V0z+Y+Pks6kbBZyzOKLcdcpkCTmTrHNCQUsMOnqZjISBme74Win3PTXZZGLXSmJPDHPADEJDQ2Df&#10;ensSx66XsdiPeBRCu4br5Sesd3zKo2sOgojwwL5E/X7HCexZ84DEsWsmIWeEBYyxzUWTx181i0kY&#10;Y6FSqgdTPuJN7yOxd9XAv7ZX8fbPqfinRVJnEjlaIftaS0jA/JBGHjUM/Cxe89+rtSOVblXLmwUY&#10;ON0aX0OIJai19Ycq/b11yup6kZS32ZumqVaLLJlhlkSq62CoULh20goiN6t/VTMoY3LXVZLQFqIM&#10;JMePghAaJ4glEyN8hDLcol9DyDhXCmVZmEzqpu3eZ9XSEQdTtwHeywclXz60ncIRc4sg3FZFPnuX&#10;F4U8ETYmuy4a50sC65CkaVZ2XA4v7paYufoeqGX0GF8LmZe3Yy52NtJaCUoSuDYeUpTOaurGAQ0k&#10;4Y1rbXN7Yx8vyPUEh/Nc5h1MZJEvAXP2pmQi+P+2nEmGdUleqGPwpigxDfMO1Nvo1jdrhZMKINrJ&#10;TTW7xxtqKmURYcFxsKia/7nOCtZw6rb/vUuazHWKf5Z4yzHxfbyHTp74QUhx0gyv3AyvJGUKUlO3&#10;cx11eN1Jkyu4XlZvIA3zXL4dMUs1Ez1lqIACbGmGLHZb+Y39MI5gKI0AK5gnwQm4FxFoAghtQrUR&#10;PUbjQEDdHyGAzwH22wR63NtHworvtm17CgSIqR9RYNO5QIAULMXECwRY7YaIbCDFY0KAdM96xfvG&#10;IIB6fsBij5BtJ8A/AQLIqAaPQoAfkXjE9RklsAcCBiSeFQIoj4HfPCIGRK+rsoThrJqJ87a4qVZO&#10;ZKwEXIfrUocGyqYLCBdW3JkXef0P4yDoCGHATz/wjbnu7XnIPGowlYaxjgcsM3bM+Q0Msp0c6w27&#10;mMTtTHu+yew/WMl8WSBug2V2iOeRUHklyUT6AdIqD90AYSGTiTaaTndfw0fpmhyuTZGJpWNGI0a0&#10;7e6LTAwsyl+zOcxp7x9tehKz383j5Z1iyBw+hx3kKVdg3yB9rxiWyQj20IH2bvnEquzswGVeVs3Y&#10;U7u1mepc3W9cB7XWHiYEV8TZHxvoAOFPRLzYipa2z+wE5aQeQ4C/bV575WSRjLRE3DnQrIGHzjCT&#10;nfFD3RynYMXxOcxzELKQUQ751dL9qWuS/HbROVYPTFArffU92ikEQOtkSIhho8+oz7Z9bHBIsJDi&#10;T12y699RxyIvRUyhtWrbu95yOS/a8qC2wAGNIsTxLDZvW6uLjsaOSluMSvtfXFuiGBkjHvHA8M8q&#10;yRGWbENXwkB79KP2i4dIdRmFQcD6kMJc7Nc3Zr+ID/gNfIIc5kZejUgreWQi8QiNZF7AIFgylre5&#10;xNHx++xXT8Hi9zPYL0YiP4IOnUt0OcpCA4ob2aXI94XqK6Nm0lTGZzwpuzRM7ryTf5r6RmR3Zvkh&#10;ZFbAgt7tO9fo8AlSJSwgAY2Fv6Sh4JmTpZQi96Ud2gipcIMXVpw9GomKg6rEoNjyuOK8Ga2oZCmV&#10;3uAwWQpX08xrmCyVeUsj/oaSjLPOWhk06psc5XesDMQLGUPqNT4XbYio8dQQ7Ps7pboNbEcBR2R6&#10;v3tst0We807+PwG2E8oJ6tFhaLOIzwzuBFVNYWkQiTM4oToU7zNnG/JMCI8ezJ1dSmHjWTxbCkMG&#10;+eLqqO4JxDsRCkOMn4vfTlBdNVkrRqgvjvGy9upDzB4Z4I2P8h2VhomuoFy8HZfAzwlDHx6P8f13&#10;Eku65+TAJCyPAlNrhuXhu+KMYgnS2cp390P+YCr21MwSii7aD7pURmQB59ErI0/gvcRoXEAxMvT3&#10;Sqet8e4v4A3SnpyygCPjJcsAnIvGpw2wRb8HwWVRJkAVlDwUV54mm8SnVNYdYbYvsvnNyiaMNSdo&#10;MYn2Q+dxwoleo1ALJxBSJEA2ZJPDbda4eUgK7yKb55qRfwLc9FGd5oz37Y87Vr1Pfx4GnIgghfQB&#10;GNGQ4u2m5AJfNjlI6FQoCuG1CfqdAutJ0mkSGxfQ/Bqg2RdRZAOE7o8//nhv5zraisIQaWYOORq2&#10;cp/S0shoFAshFALp+2Q3jUBFA47p1kefBrWeqK06IdMnO59B4gVjXBdFRFvFW92zv4+IleueZx8b&#10;VUz4+p3NDE1NsRdRW7h77oTOHjaabP2DTNwBh+MSOidVn8pK9EZL+/qYHYemPfcSWbpRGFJCPG69&#10;o1/ReCf7zhxbbIDpsftxNpvuBj67ynpLTd/yiHRjnerq4VxvQrHK+Sflaiwx8rhloAP6iNQDbdf9&#10;MEmjNywsklmmvka4onxGcMCOkEZ4vDlPExhbp22VU818Mh91gDulamVm8AlNekVnBj/QpGcLVG2d&#10;vsuxI+JD0nYfkwadkTAKosf/F3zMiwpbEip95Dqi63/s+8fdE1DeLa8rbLNAZxtmJw8xp6YrzOG8&#10;qZa/YTPfG7ETAZfMJoK0a8yJ3kbgYDtgmr15I2/DNro66T6Un+rUdKOKsv3n9W9JU+vCfQfU/bky&#10;e2J2+tfUveJ1HrQ54Sk8VS8KaRz3O516mLBZugNhIjSJJ+bHO2UFqpqYFFYc0JB7nA0a06HH3V9z&#10;wYoe0xTcXbBic8vRs2JF7whvBgy6kdru5/0qm/0oSvbojqT8XGqclKA9XAUnIhsOONpM5QTY2yk3&#10;VMmW7gOS4Meh0Vl5xLZ8cM6l+KH4PonIkiDyqdjmaULhZw7iRHJRutjDzesmgmNomJe2VYgrI+TB&#10;vPg3LK56H/15B3BSXPEzCdK51z/pIH6HYXgucbj/4YnX/wcAAP//AwBQSwMEFAAGAAgAAAAhAPkV&#10;YY3gAAAACAEAAA8AAABkcnMvZG93bnJldi54bWxMj0FLw0AUhO+C/2F5grd2k2pCG/NSSlFPRbAV&#10;pLdt9jUJzb4N2W2S/nvXkx6HGWa+ydeTacVAvWssI8TzCARxaXXDFcLX4W22BOG8Yq1ay4RwIwfr&#10;4v4uV5m2I3/SsPeVCCXsMoVQe99lUrqyJqPc3HbEwTvb3igfZF9J3asxlJtWLqIolUY1HBZq1dG2&#10;pvKyvxqE91GNm6f4ddhdztvb8ZB8fO9iQnx8mDYvIDxN/i8Mv/gBHYrAdLJX1k60COGIR5gl6TOI&#10;YC+TKAVxQlilixRkkcv/B4ofAAAA//8DAFBLAQItABQABgAIAAAAIQC2gziS/gAAAOEBAAATAAAA&#10;AAAAAAAAAAAAAAAAAABbQ29udGVudF9UeXBlc10ueG1sUEsBAi0AFAAGAAgAAAAhADj9If/WAAAA&#10;lAEAAAsAAAAAAAAAAAAAAAAALwEAAF9yZWxzLy5yZWxzUEsBAi0AFAAGAAgAAAAhAAXAh/qcCQAA&#10;wEIAAA4AAAAAAAAAAAAAAAAALgIAAGRycy9lMm9Eb2MueG1sUEsBAi0AFAAGAAgAAAAhAPkVYY3g&#10;AAAACAEAAA8AAAAAAAAAAAAAAAAA9gsAAGRycy9kb3ducmV2LnhtbFBLBQYAAAAABAAEAPMAAAAD&#10;DQAAAAA=&#10;">
                <v:group id="Group 7" o:spid="_x0000_s1029" style="position:absolute;top:3175;width:54013;height:62640" coordorigin="1905,127" coordsize="54013,626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ZhChygAAAOIAAAAPAAAAZHJzL2Rvd25yZXYueG1sRI9Ba8JA&#10;FITvQv/D8gredBPFkKauIlJLDyJUC6W3R/aZBLNvQ3abxH/vCoLHYWa+YZbrwdSio9ZVlhXE0wgE&#10;cW51xYWCn9NukoJwHlljbZkUXMnBevUyWmKmbc/f1B19IQKEXYYKSu+bTEqXl2TQTW1DHLyzbQ36&#10;INtC6hb7ADe1nEVRIg1WHBZKbGhbUn45/hsFnz32m3n80e0v5+3177Q4/O5jUmr8OmzeQXga/DP8&#10;aH9pBekiSeZv6SyB+6VwB+TqBgAA//8DAFBLAQItABQABgAIAAAAIQDb4fbL7gAAAIUBAAATAAAA&#10;AAAAAAAAAAAAAAAAAABbQ29udGVudF9UeXBlc10ueG1sUEsBAi0AFAAGAAgAAAAhAFr0LFu/AAAA&#10;FQEAAAsAAAAAAAAAAAAAAAAAHwEAAF9yZWxzLy5yZWxzUEsBAi0AFAAGAAgAAAAhAIpmEKHKAAAA&#10;4gAAAA8AAAAAAAAAAAAAAAAABwIAAGRycy9kb3ducmV2LnhtbFBLBQYAAAAAAwADALcAAAD+AgAA&#10;AAA=&#10;">
                  <v:group id="Group 6" o:spid="_x0000_s1030" style="position:absolute;left:1905;top:127;width:54013;height:55816" coordorigin="1905,127" coordsize="54013,558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SrDWyQAAAOIAAAAPAAAAZHJzL2Rvd25yZXYueG1sRE9Na8JA&#10;EL0X+h+WKXirmzQ1TVNXEWlLDyJUBeltyI5JMDsbsmsS/333IHh8vO/5cjSN6KlztWUF8TQCQVxY&#10;XXOp4LD/es5AOI+ssbFMCq7kYLl4fJhjru3Av9TvfClCCLscFVTet7mUrqjIoJvaljhwJ9sZ9AF2&#10;pdQdDiHcNPIlilJpsObQUGFL64qK8+5iFHwPOKyS+LPfnE/r699+tj1uYlJq8jSuPkB4Gv1dfHP/&#10;aAVJ8v6apdlb2BwuhTsgF/8AAAD//wMAUEsBAi0AFAAGAAgAAAAhANvh9svuAAAAhQEAABMAAAAA&#10;AAAAAAAAAAAAAAAAAFtDb250ZW50X1R5cGVzXS54bWxQSwECLQAUAAYACAAAACEAWvQsW78AAAAV&#10;AQAACwAAAAAAAAAAAAAAAAAfAQAAX3JlbHMvLnJlbHNQSwECLQAUAAYACAAAACEAY0qw1skAAADi&#10;AAAADwAAAAAAAAAAAAAAAAAHAgAAZHJzL2Rvd25yZXYueG1sUEsFBgAAAAADAAMAtwAAAP0CAAAA&#10;AA==&#10;">
                    <v:group id="Group 16" o:spid="_x0000_s1031" style="position:absolute;left:1905;top:127;width:39179;height:55816" coordorigin="1905,127" coordsize="39179,558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p9QwyAAAAOMAAAAPAAAAZHJzL2Rvd25yZXYueG1sRE9fa8Iw&#10;EH8X9h3CDXzTtAu60RlFZJM9iGAdjL0dzdkWm0tpsrZ++2Uw8PF+/2+1GW0jeup87VhDOk9AEBfO&#10;1Fxq+Dy/z15A+IBssHFMGm7kYbN+mKwwM27gE/V5KEUMYZ+hhiqENpPSFxVZ9HPXEkfu4jqLIZ5d&#10;KU2HQwy3jXxKkqW0WHNsqLClXUXFNf+xGvYDDluVvvWH62V3+z4vjl+HlLSePo7bVxCBxnAX/7s/&#10;TJz/vFSpWiil4O+nCIBc/wIAAP//AwBQSwECLQAUAAYACAAAACEA2+H2y+4AAACFAQAAEwAAAAAA&#10;AAAAAAAAAAAAAAAAW0NvbnRlbnRfVHlwZXNdLnhtbFBLAQItABQABgAIAAAAIQBa9CxbvwAAABUB&#10;AAALAAAAAAAAAAAAAAAAAB8BAABfcmVscy8ucmVsc1BLAQItABQABgAIAAAAIQAap9QwyAAAAOMA&#10;AAAPAAAAAAAAAAAAAAAAAAcCAABkcnMvZG93bnJldi54bWxQSwUGAAAAAAMAAwC3AAAA/AIAAAAA&#10;">
                      <v:shape id="Text Box 2" o:spid="_x0000_s1032" type="#_x0000_t202" style="position:absolute;left:1905;top:48577;width:12319;height:73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8BR9xwAAAOIAAAAPAAAAZHJzL2Rvd25yZXYueG1sRE9da8Iw&#10;FH0f+B/CFXzTdNVtrjOKKIo4Npj6sMdLc22KzU1potZ/bwbCHg/nezJrbSUu1PjSsYLnQQKCOHe6&#10;5ELBYb/qj0H4gKyxckwKbuRhNu08TTDT7so/dNmFQsQQ9hkqMCHUmZQ+N2TRD1xNHLmjayyGCJtC&#10;6gavMdxWMk2SV2mx5NhgsKaFofy0O1sFa+uO22q5Puw3v9+rz1v9PjL5l1K9bjv/ABGoDf/ih3uj&#10;4/yX4egtHScp/F2KGOT0DgAA//8DAFBLAQItABQABgAIAAAAIQDb4fbL7gAAAIUBAAATAAAAAAAA&#10;AAAAAAAAAAAAAABbQ29udGVudF9UeXBlc10ueG1sUEsBAi0AFAAGAAgAAAAhAFr0LFu/AAAAFQEA&#10;AAsAAAAAAAAAAAAAAAAAHwEAAF9yZWxzLy5yZWxzUEsBAi0AFAAGAAgAAAAhAPjwFH3HAAAA4gAA&#10;AA8AAAAAAAAAAAAAAAAABwIAAGRycy9kb3ducmV2LnhtbFBLBQYAAAAAAwADALcAAAD7AgAAAAA=&#10;" fillcolor="#c5e0b3 [1305]">
                        <v:textbox>
                          <w:txbxContent>
                            <w:p w14:paraId="4D979219" w14:textId="77777777" w:rsidR="00FC19FA" w:rsidRPr="00AA757A" w:rsidRDefault="00FC19FA" w:rsidP="00FC19FA">
                              <w:pPr>
                                <w:spacing w:line="240" w:lineRule="auto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AA757A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Patient was discharged alive</w:t>
                              </w:r>
                            </w:p>
                            <w:p w14:paraId="4ACC9EBA" w14:textId="77777777" w:rsidR="00FC19FA" w:rsidRPr="00AA757A" w:rsidRDefault="00FC19FA" w:rsidP="00FC19FA">
                              <w:pPr>
                                <w:spacing w:line="240" w:lineRule="auto"/>
                                <w:rPr>
                                  <w:rFonts w:ascii="Arial" w:hAnsi="Arial" w:cs="Arial"/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 w:rsidRPr="00AA757A">
                                <w:rPr>
                                  <w:rFonts w:ascii="Arial" w:hAnsi="Arial" w:cs="Arial"/>
                                  <w:b/>
                                  <w:bCs/>
                                  <w:sz w:val="20"/>
                                  <w:szCs w:val="20"/>
                                </w:rPr>
                                <w:t>N = 12,955</w:t>
                              </w:r>
                            </w:p>
                          </w:txbxContent>
                        </v:textbox>
                      </v:shape>
                      <v:group id="Group 15" o:spid="_x0000_s1033" style="position:absolute;left:8128;top:127;width:32956;height:55816" coordorigin="1460,127" coordsize="32956,558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cIGczQAAAOMAAAAPAAAAZHJzL2Rvd25yZXYueG1sRI9Ba8JA&#10;EIXvBf/DMkJvdRNbW42uItKWHqRQLYi3ITsmwexsyG6T+O87h0KPM/PmvfetNoOrVUdtqDwbSCcJ&#10;KOLc24oLA9/Ht4c5qBCRLdaeycCNAmzWo7sVZtb3/EXdIRZKTDhkaKCMscm0DnlJDsPEN8Ryu/jW&#10;YZSxLbRtsRdzV+tpkjxrhxVLQokN7UrKr4cfZ+C9x377mL52++tldzsfZ5+nfUrG3I+H7RJUpCH+&#10;i/++P6zUny2eXhbzJBUKYZIF6PUvAAAA//8DAFBLAQItABQABgAIAAAAIQDb4fbL7gAAAIUBAAAT&#10;AAAAAAAAAAAAAAAAAAAAAABbQ29udGVudF9UeXBlc10ueG1sUEsBAi0AFAAGAAgAAAAhAFr0LFu/&#10;AAAAFQEAAAsAAAAAAAAAAAAAAAAAHwEAAF9yZWxzLy5yZWxzUEsBAi0AFAAGAAgAAAAhAHRwgZzN&#10;AAAA4wAAAA8AAAAAAAAAAAAAAAAABwIAAGRycy9kb3ducmV2LnhtbFBLBQYAAAAAAwADALcAAAAB&#10;AwAAAAA=&#10;">
                        <v:shape id="Text Box 2" o:spid="_x0000_s1034" type="#_x0000_t202" style="position:absolute;left:9144;top:48577;width:12319;height:73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0yXSyAAAAOMAAAAPAAAAZHJzL2Rvd25yZXYueG1sRE9fa8Iw&#10;EH8f7DuEE/amqZ2I7YwyFEUmDqY+7PFozqbYXEoTtX57MxD2eL//N513thZXan3lWMFwkIAgLpyu&#10;uFRwPKz6ExA+IGusHZOCO3mYz15fpphrd+Mfuu5DKWII+xwVmBCaXEpfGLLoB64hjtzJtRZDPNtS&#10;6hZvMdzWMk2SsbRYcWww2NDCUHHeX6yCtXWnr3q5Ph42v9+r7b3JRqbYKfXW6z4/QATqwr/46d7o&#10;OD9LR5P0PRum8PdTBEDOHgAAAP//AwBQSwECLQAUAAYACAAAACEA2+H2y+4AAACFAQAAEwAAAAAA&#10;AAAAAAAAAAAAAAAAW0NvbnRlbnRfVHlwZXNdLnhtbFBLAQItABQABgAIAAAAIQBa9CxbvwAAABUB&#10;AAALAAAAAAAAAAAAAAAAAB8BAABfcmVscy8ucmVsc1BLAQItABQABgAIAAAAIQDk0yXSyAAAAOMA&#10;AAAPAAAAAAAAAAAAAAAAAAcCAABkcnMvZG93bnJldi54bWxQSwUGAAAAAAMAAwC3AAAA/AIAAAAA&#10;" fillcolor="#c5e0b3 [1305]">
                          <v:textbox>
                            <w:txbxContent>
                              <w:p w14:paraId="2F758A4B" w14:textId="77777777" w:rsidR="00FC19FA" w:rsidRPr="00AA757A" w:rsidRDefault="00FC19FA" w:rsidP="00FC19FA">
                                <w:pPr>
                                  <w:spacing w:line="240" w:lineRule="auto"/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</w:pPr>
                                <w:r w:rsidRPr="00AA757A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 xml:space="preserve">Patient was discharged dead </w:t>
                                </w:r>
                              </w:p>
                              <w:p w14:paraId="4B473EDB" w14:textId="77777777" w:rsidR="00FC19FA" w:rsidRPr="00AA757A" w:rsidRDefault="00FC19FA" w:rsidP="00FC19FA">
                                <w:pPr>
                                  <w:spacing w:line="240" w:lineRule="auto"/>
                                  <w:rPr>
                                    <w:rFonts w:ascii="Arial" w:hAnsi="Arial" w:cs="Arial"/>
                                    <w:b/>
                                    <w:bCs/>
                                    <w:sz w:val="20"/>
                                    <w:szCs w:val="20"/>
                                  </w:rPr>
                                </w:pPr>
                                <w:r w:rsidRPr="00AA757A">
                                  <w:rPr>
                                    <w:rFonts w:ascii="Arial" w:hAnsi="Arial" w:cs="Arial"/>
                                    <w:b/>
                                    <w:bCs/>
                                    <w:sz w:val="20"/>
                                    <w:szCs w:val="20"/>
                                  </w:rPr>
                                  <w:t>N = 3,329</w:t>
                                </w:r>
                              </w:p>
                            </w:txbxContent>
                          </v:textbox>
                        </v:shape>
                        <v:group id="Group 14" o:spid="_x0000_s1035" style="position:absolute;left:1460;top:127;width:32957;height:48196" coordorigin="1460,127" coordsize="32956,481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3HxCzAAAAOMAAAAPAAAAZHJzL2Rvd25yZXYueG1sRI9BS8NA&#10;FITvQv/D8gRvdncbKxq7LaW0xUMRbAXx9si+JqHZtyG7Jum/dwXB4zAz3zCL1ega0VMXas8G9FSB&#10;IC68rbk08HHa3T+BCBHZYuOZDFwpwGo5uVlgbv3A79QfYykShEOOBqoY21zKUFTkMEx9S5y8s+8c&#10;xiS7UtoOhwR3jZwp9Sgd1pwWKmxpU1FxOX47A/sBh3Wmt/3hct5cv07zt8+DJmPubsf1C4hIY/wP&#10;/7VfrYGZephnz0rrDH4/pT8glz8AAAD//wMAUEsBAi0AFAAGAAgAAAAhANvh9svuAAAAhQEAABMA&#10;AAAAAAAAAAAAAAAAAAAAAFtDb250ZW50X1R5cGVzXS54bWxQSwECLQAUAAYACAAAACEAWvQsW78A&#10;AAAVAQAACwAAAAAAAAAAAAAAAAAfAQAAX3JlbHMvLnJlbHNQSwECLQAUAAYACAAAACEAmNx8QswA&#10;AADjAAAADwAAAAAAAAAAAAAAAAAHAgAAZHJzL2Rvd25yZXYueG1sUEsFBgAAAAADAAMAtwAAAAAD&#10;AAAAAA==&#10;">
                          <v:shapetype id="_x0000_t34" coordsize="21600,21600" o:spt="34" o:oned="t" adj="10800" path="m,l@0,0@0,21600,21600,21600e" filled="f">
                            <v:stroke joinstyle="miter"/>
                            <v:formulas>
                              <v:f eqn="val #0"/>
                            </v:formulas>
                            <v:path arrowok="t" fillok="f" o:connecttype="none"/>
                            <v:handles>
                              <v:h position="#0,center"/>
                            </v:handles>
                            <o:lock v:ext="edit" shapetype="t"/>
                          </v:shapetype>
                          <v:shape id="Connector: Elbow 8" o:spid="_x0000_s1036" type="#_x0000_t34" style="position:absolute;left:1460;top:45466;width:7303;height:2794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QlegyQAAAOMAAAAPAAAAZHJzL2Rvd25yZXYueG1sRE9PT8Iw&#10;FL+b8B2aR+LFQLcdJkwKISQGDxx0KF5f1ue22L4ubYHpp7cmJh7f7/9bbUZrxIV86B0ryOcZCOLG&#10;6Z5bBa/Hx9kCRIjIGo1jUvBFATbryc0KK+2u/EKXOrYihXCoUEEX41BJGZqOLIa5G4gT9+G8xZhO&#10;30rt8ZrCrZFFlpXSYs+pocOBdh01n/XZKtjf1dF7czoWp+/D2+H92ezPmCt1Ox23DyAijfFf/Od+&#10;0ml+US7vi6xc5PD7UwJArn8AAAD//wMAUEsBAi0AFAAGAAgAAAAhANvh9svuAAAAhQEAABMAAAAA&#10;AAAAAAAAAAAAAAAAAFtDb250ZW50X1R5cGVzXS54bWxQSwECLQAUAAYACAAAACEAWvQsW78AAAAV&#10;AQAACwAAAAAAAAAAAAAAAAAfAQAAX3JlbHMvLnJlbHNQSwECLQAUAAYACAAAACEAgkJXoMkAAADj&#10;AAAADwAAAAAAAAAAAAAAAAAHAgAAZHJzL2Rvd25yZXYueG1sUEsFBgAAAAADAAMAtwAAAP0CAAAA&#10;AA==&#10;" adj="21637" strokecolor="black [3200]" strokeweight=".5pt">
                            <v:stroke endarrow="block"/>
                          </v:shape>
                          <v:group id="Group 13" o:spid="_x0000_s1037" style="position:absolute;left:2032;top:127;width:32385;height:48196" coordorigin="381,127" coordsize="32385,481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ODSfywAAAOIAAAAPAAAAZHJzL2Rvd25yZXYueG1sRI9Ba8JA&#10;FITvhf6H5RW81d2tpGjqKiJVepBCtVB6e2SfSTD7NmS3Sfz33ULB4zAz3zDL9ega0VMXas8G9FSB&#10;IC68rbk08HnaPc5BhIhssfFMBq4UYL26v1tibv3AH9QfYykShEOOBqoY21zKUFTkMEx9S5y8s+8c&#10;xiS7UtoOhwR3jXxS6lk6rDktVNjStqLicvxxBvYDDpuZfu0Pl/P2+n3K3r8OmoyZPIybFxCRxngL&#10;/7ffrIFsobK5VgsNf5fSHZCrXwAAAP//AwBQSwECLQAUAAYACAAAACEA2+H2y+4AAACFAQAAEwAA&#10;AAAAAAAAAAAAAAAAAAAAW0NvbnRlbnRfVHlwZXNdLnhtbFBLAQItABQABgAIAAAAIQBa9CxbvwAA&#10;ABUBAAALAAAAAAAAAAAAAAAAAB8BAABfcmVscy8ucmVsc1BLAQItABQABgAIAAAAIQBhODSfywAA&#10;AOIAAAAPAAAAAAAAAAAAAAAAAAcCAABkcnMvZG93bnJldi54bWxQSwUGAAAAAAMAAwC3AAAA/wIA&#10;AAAA&#10;">
                            <v:line id="Straight Connector 7" o:spid="_x0000_s1038" style="position:absolute;visibility:visible;mso-wrap-style:square" from="7112,43243" to="7112,454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35VpyQAAAOMAAAAPAAAAZHJzL2Rvd25yZXYueG1sRE9fa8Iw&#10;EH8f7DuEE/YyZqplVjujDNlgMNFZw56P5mzLmktpMu2+/TIY+Hi//7dcD7YVZ+p941jBZJyAIC6d&#10;abhSoI+vD3MQPiAbbB2Tgh/ysF7d3iwxN+7CBzoXoRIxhH2OCuoQulxKX9Zk0Y9dRxy5k+sthnj2&#10;lTQ9XmK4beU0SWbSYsOxocaONjWVX8W3VfCuF5/36X6utT0WO/zQzct+u1HqbjQ8P4EINISr+N/9&#10;ZuL8xyzN0uksm8DfTxEAufoFAAD//wMAUEsBAi0AFAAGAAgAAAAhANvh9svuAAAAhQEAABMAAAAA&#10;AAAAAAAAAAAAAAAAAFtDb250ZW50X1R5cGVzXS54bWxQSwECLQAUAAYACAAAACEAWvQsW78AAAAV&#10;AQAACwAAAAAAAAAAAAAAAAAfAQAAX3JlbHMvLnJlbHNQSwECLQAUAAYACAAAACEAXN+VackAAADj&#10;AAAADwAAAAAAAAAAAAAAAAAHAgAAZHJzL2Rvd25yZXYueG1sUEsFBgAAAAADAAMAtwAAAP0CAAAA&#10;AA==&#10;" strokecolor="black [3200]" strokeweight=".5pt">
                              <v:stroke joinstyle="miter"/>
                            </v:line>
                            <v:group id="Group 12" o:spid="_x0000_s1039" style="position:absolute;left:381;top:127;width:32385;height:48196" coordorigin="381,127" coordsize="32385,481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JAX7yQAAAOMAAAAPAAAAZHJzL2Rvd25yZXYueG1sRE9fa8Iw&#10;EH8f7DuEG/g20+omsRpFxI09iKAOhm9Hc7bF5lKarK3ffhkM9ni//7dcD7YWHbW+cqwhHScgiHNn&#10;Ki40fJ7fnhUIH5AN1o5Jw508rFePD0vMjOv5SN0pFCKGsM9QQxlCk0np85Is+rFriCN3da3FEM+2&#10;kKbFPobbWk6SZCYtVhwbSmxoW1J+O31bDe899ptpuuv2t+v2fjm/Hr72KWk9eho2CxCBhvAv/nN/&#10;mDh/opSav6jpHH5/igDI1Q8AAAD//wMAUEsBAi0AFAAGAAgAAAAhANvh9svuAAAAhQEAABMAAAAA&#10;AAAAAAAAAAAAAAAAAFtDb250ZW50X1R5cGVzXS54bWxQSwECLQAUAAYACAAAACEAWvQsW78AAAAV&#10;AQAACwAAAAAAAAAAAAAAAAAfAQAAX3JlbHMvLnJlbHNQSwECLQAUAAYACAAAACEAaCQF+8kAAADj&#10;AAAADwAAAAAAAAAAAAAAAAAHAgAAZHJzL2Rvd25yZXYueG1sUEsFBgAAAAADAAMAtwAAAP0CAAAA&#10;AA==&#10;">
                              <v:shape id="Connector: Elbow 8" o:spid="_x0000_s1040" type="#_x0000_t34" style="position:absolute;left:7175;top:45466;width:6731;height:2857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h8EvxgAAAOMAAAAPAAAAZHJzL2Rvd25yZXYueG1sRE9fa8Iw&#10;EH8f7DuEG+xtphaW1c4oYzJwL8JUfL41Z1tsLiWJtvv2iyD4eL//N1+OthMX8qF1rGE6yUAQV860&#10;XGvY775eChAhIhvsHJOGPwqwXDw+zLE0buAfumxjLVIIhxI1NDH2pZShashimLieOHFH5y3GdPpa&#10;Go9DCredzLNMSYstp4YGe/psqDptz1YDdnvvf9/y7+g201VrhsN6zA9aPz+NH+8gIo3xLr651ybN&#10;L2YqU6pQr3D9KQEgF/8AAAD//wMAUEsBAi0AFAAGAAgAAAAhANvh9svuAAAAhQEAABMAAAAAAAAA&#10;AAAAAAAAAAAAAFtDb250ZW50X1R5cGVzXS54bWxQSwECLQAUAAYACAAAACEAWvQsW78AAAAVAQAA&#10;CwAAAAAAAAAAAAAAAAAfAQAAX3JlbHMvLnJlbHNQSwECLQAUAAYACAAAACEA64fBL8YAAADjAAAA&#10;DwAAAAAAAAAAAAAAAAAHAgAAZHJzL2Rvd25yZXYueG1sUEsFBgAAAAADAAMAtwAAAPoCAAAAAA==&#10;" adj="21637" strokecolor="black [3200]" strokeweight=".5pt">
                                <v:stroke endarrow="block"/>
                              </v:shape>
                              <v:group id="Group 11" o:spid="_x0000_s1041" style="position:absolute;left:381;top:127;width:32385;height:43053" coordorigin="381,127" coordsize="32385,4305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uCPiyQAAAOMAAAAPAAAAZHJzL2Rvd25yZXYueG1sRE9La8JA&#10;EL4L/Q/LFHqrmzSx2tRVRKr0IAUfUHobsmMSzM6G7DaJ/75bEDzO9575cjC16Kh1lWUF8TgCQZxb&#10;XXGh4HTcPM9AOI+ssbZMCq7kYLl4GM0x07bnPXUHX4gQwi5DBaX3TSaly0sy6Ma2IQ7c2bYGfTjb&#10;QuoW+xBuavkSRa/SYMWhocSG1iXll8OvUbDtsV8l8Ue3u5zX15/j5Ot7F5NST4/D6h2Ep8HfxTf3&#10;pw7z02SaTNI4fYP/nwIAcvEHAAD//wMAUEsBAi0AFAAGAAgAAAAhANvh9svuAAAAhQEAABMAAAAA&#10;AAAAAAAAAAAAAAAAAFtDb250ZW50X1R5cGVzXS54bWxQSwECLQAUAAYACAAAACEAWvQsW78AAAAV&#10;AQAACwAAAAAAAAAAAAAAAAAfAQAAX3JlbHMvLnJlbHNQSwECLQAUAAYACAAAACEAM7gj4skAAADj&#10;AAAADwAAAAAAAAAAAAAAAAAHAgAAZHJzL2Rvd25yZXYueG1sUEsFBgAAAAADAAMAtwAAAP0CAAAA&#10;AA==&#10;">
                                <v:shape id="Text Box 2" o:spid="_x0000_s1042" type="#_x0000_t202" style="position:absolute;left:381;top:127;width:12319;height:8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LLY2ywAAAOIAAAAPAAAAZHJzL2Rvd25yZXYueG1sRI9La8Mw&#10;EITvgf4HsYVcQiLn7bpRQii0JLfmQXJdrI1taq1cSXXcf18VCj0OM/MNs9p0phYtOV9ZVjAeJSCI&#10;c6srLhScT6/DFIQPyBpry6Tgmzxs1g+9FWba3vlA7TEUIkLYZ6igDKHJpPR5SQb9yDbE0btZZzBE&#10;6QqpHd4j3NRykiQLabDiuFBiQy8l5R/HL6Mgne3aq99P3y/54lY/hcGyfft0SvUfu+0ziEBd+A//&#10;tXdawXScztLlfD6B30vxDsj1DwAAAP//AwBQSwECLQAUAAYACAAAACEA2+H2y+4AAACFAQAAEwAA&#10;AAAAAAAAAAAAAAAAAAAAW0NvbnRlbnRfVHlwZXNdLnhtbFBLAQItABQABgAIAAAAIQBa9CxbvwAA&#10;ABUBAAALAAAAAAAAAAAAAAAAAB8BAABfcmVscy8ucmVsc1BLAQItABQABgAIAAAAIQB+LLY2ywAA&#10;AOIAAAAPAAAAAAAAAAAAAAAAAAcCAABkcnMvZG93bnJldi54bWxQSwUGAAAAAAMAAwC3AAAA/wIA&#10;AAAA&#10;">
                                  <v:textbox>
                                    <w:txbxContent>
                                      <w:p w14:paraId="367D76BB" w14:textId="77777777" w:rsidR="00FC19FA" w:rsidRPr="00AA757A" w:rsidRDefault="00FC19FA" w:rsidP="00FC19FA">
                                        <w:pPr>
                                          <w:spacing w:line="240" w:lineRule="auto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AA757A"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  <w:t>≥65 admitted to hospital between 2017-2022</w:t>
                                        </w:r>
                                      </w:p>
                                      <w:p w14:paraId="0640A8A6" w14:textId="77777777" w:rsidR="00FC19FA" w:rsidRPr="00AA757A" w:rsidRDefault="00FC19FA" w:rsidP="00FC19FA">
                                        <w:pPr>
                                          <w:spacing w:line="240" w:lineRule="auto"/>
                                          <w:rPr>
                                            <w:rFonts w:ascii="Arial" w:hAnsi="Arial" w:cs="Arial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AA757A">
                                          <w:rPr>
                                            <w:rFonts w:ascii="Arial" w:hAnsi="Arial" w:cs="Arial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N = 100,933</w:t>
                                        </w:r>
                                      </w:p>
                                    </w:txbxContent>
                                  </v:textbox>
                                </v:shape>
                                <v:shape id="Text Box 2" o:spid="_x0000_s1043" type="#_x0000_t202" style="position:absolute;left:22479;top:8763;width:10287;height:6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6Kg6yQAAAOIAAAAPAAAAZHJzL2Rvd25yZXYueG1sRI/fasIw&#10;FMbvB3uHcAbezVRr19kZZQwFx9iFbg9w1pw1ZclJaWKtb28uhF1+fP/4rTajs2KgPrSeFcymGQji&#10;2uuWGwXfX7vHZxAhImu0nknBhQJs1vd3K6y0P/OBhmNsRBrhUKECE2NXSRlqQw7D1HfEyfv1vcOY&#10;ZN9I3eM5jTsr51n2JB22nB4MdvRmqP47npyChT38lOZjsFvT+jJfvC8/h1IrNXkYX19ARBrjf/jW&#10;3msFeTEr5su8SBAJKeGAXF8BAAD//wMAUEsBAi0AFAAGAAgAAAAhANvh9svuAAAAhQEAABMAAAAA&#10;AAAAAAAAAAAAAAAAAFtDb250ZW50X1R5cGVzXS54bWxQSwECLQAUAAYACAAAACEAWvQsW78AAAAV&#10;AQAACwAAAAAAAAAAAAAAAAAfAQAAX3JlbHMvLnJlbHNQSwECLQAUAAYACAAAACEAtOioOskAAADi&#10;AAAADwAAAAAAAAAAAAAAAAAHAgAAZHJzL2Rvd25yZXYueG1sUEsFBgAAAAADAAMAtwAAAP0CAAAA&#10;AA==&#10;" fillcolor="#fbe4d5 [661]">
                                  <v:textbox>
                                    <w:txbxContent>
                                      <w:p w14:paraId="05EE162C" w14:textId="77777777" w:rsidR="00FC19FA" w:rsidRPr="00AA757A" w:rsidRDefault="00FC19FA" w:rsidP="00FC19FA">
                                        <w:pPr>
                                          <w:spacing w:line="240" w:lineRule="auto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AA757A"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  <w:t>Readmission</w:t>
                                        </w:r>
                                        <w:r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  <w:t xml:space="preserve"> events</w:t>
                                        </w:r>
                                      </w:p>
                                      <w:p w14:paraId="19D5475D" w14:textId="77777777" w:rsidR="00FC19FA" w:rsidRPr="00AA757A" w:rsidRDefault="00FC19FA" w:rsidP="00FC19FA">
                                        <w:pPr>
                                          <w:spacing w:line="240" w:lineRule="auto"/>
                                          <w:rPr>
                                            <w:rFonts w:ascii="Arial" w:hAnsi="Arial" w:cs="Arial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AA757A">
                                          <w:rPr>
                                            <w:rFonts w:ascii="Arial" w:hAnsi="Arial" w:cs="Arial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N = 47,572</w:t>
                                        </w:r>
                                      </w:p>
                                    </w:txbxContent>
                                  </v:textbox>
                                </v:shape>
                                <v:shape id="Text Box 2" o:spid="_x0000_s1044" type="#_x0000_t202" style="position:absolute;left:825;top:17145;width:12319;height:55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pu62ywAAAOMAAAAPAAAAZHJzL2Rvd25yZXYueG1sRI9PT8Mw&#10;DMXvSHyHyEhcEEuhaP3DsgkhgcYNxjSuVuO1FY1TktCVb48PSBxtP7/3fqvN7AY1UYi9ZwM3iwwU&#10;ceNtz62B/fvTdQkqJmSLg2cy8EMRNuvzsxXW1p/4jaZdapWYcKzRQJfSWGsdm44cxoUfieV29MFh&#10;kjG02gY8ibkb9G2WLbXDniWhw5EeO2o+d9/OQHm3nT7iS/56aJbHoUpXxfT8FYy5vJgf7kElmtO/&#10;+O97a6V+VuR5UZWVUAiTLECvfwEAAP//AwBQSwECLQAUAAYACAAAACEA2+H2y+4AAACFAQAAEwAA&#10;AAAAAAAAAAAAAAAAAAAAW0NvbnRlbnRfVHlwZXNdLnhtbFBLAQItABQABgAIAAAAIQBa9CxbvwAA&#10;ABUBAAALAAAAAAAAAAAAAAAAAB8BAABfcmVscy8ucmVsc1BLAQItABQABgAIAAAAIQAzpu62ywAA&#10;AOMAAAAPAAAAAAAAAAAAAAAAAAcCAABkcnMvZG93bnJldi54bWxQSwUGAAAAAAMAAwC3AAAA/wIA&#10;AAAA&#10;">
                                  <v:textbox>
                                    <w:txbxContent>
                                      <w:p w14:paraId="22DDC396" w14:textId="77777777" w:rsidR="00FC19FA" w:rsidRPr="00AA757A" w:rsidRDefault="00FC19FA" w:rsidP="00FC19FA">
                                        <w:pPr>
                                          <w:spacing w:line="240" w:lineRule="auto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AA757A"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  <w:t>First admission</w:t>
                                        </w:r>
                                      </w:p>
                                      <w:p w14:paraId="30A5153B" w14:textId="77777777" w:rsidR="00FC19FA" w:rsidRPr="00AA757A" w:rsidRDefault="00FC19FA" w:rsidP="00FC19FA">
                                        <w:pPr>
                                          <w:spacing w:line="240" w:lineRule="auto"/>
                                          <w:rPr>
                                            <w:rFonts w:ascii="Arial" w:hAnsi="Arial" w:cs="Arial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AA757A">
                                          <w:rPr>
                                            <w:rFonts w:ascii="Arial" w:hAnsi="Arial" w:cs="Arial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N = 53,361</w:t>
                                        </w:r>
                                      </w:p>
                                    </w:txbxContent>
                                  </v:textbox>
                                </v:shape>
                                <v:shape id="Text Box 2" o:spid="_x0000_s1045" type="#_x0000_t202" style="position:absolute;left:1333;top:31432;width:12319;height:116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yspJyQAAAOMAAAAPAAAAZHJzL2Rvd25yZXYueG1sRE9LawIx&#10;EL4X/A9hCt5q1tWq3RqltCiitODj0OOwGTeLm8mySXX990YoeJzvPdN5aytxpsaXjhX0ewkI4tzp&#10;kgsFh/3iZQLCB2SNlWNScCUP81nnaYqZdhfe0nkXChFD2GeowIRQZ1L63JBF33M1ceSOrrEY4tkU&#10;Ujd4ieG2kmmSjKTFkmODwZo+DeWn3Z9VsLTuuK6+lof96vdnsbnWb0OTfyvVfW4/3kEEasND/O9e&#10;6Tg/HfXT1+F4PID7TxEAObsBAAD//wMAUEsBAi0AFAAGAAgAAAAhANvh9svuAAAAhQEAABMAAAAA&#10;AAAAAAAAAAAAAAAAAFtDb250ZW50X1R5cGVzXS54bWxQSwECLQAUAAYACAAAACEAWvQsW78AAAAV&#10;AQAACwAAAAAAAAAAAAAAAAAfAQAAX3JlbHMvLnJlbHNQSwECLQAUAAYACAAAACEAncrKSckAAADj&#10;AAAADwAAAAAAAAAAAAAAAAAHAgAAZHJzL2Rvd25yZXYueG1sUEsFBgAAAAADAAMAtwAAAP0CAAAA&#10;AA==&#10;" fillcolor="#c5e0b3 [1305]">
                                  <v:textbox>
                                    <w:txbxContent>
                                      <w:p w14:paraId="62C84DDD" w14:textId="77777777" w:rsidR="00FC19FA" w:rsidRPr="00AA757A" w:rsidRDefault="00FC19FA" w:rsidP="00FC19FA">
                                        <w:pPr>
                                          <w:spacing w:line="240" w:lineRule="auto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AA757A"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  <w:t>Patients who only had a single admission between 2017-2022</w:t>
                                        </w:r>
                                      </w:p>
                                      <w:p w14:paraId="39601072" w14:textId="77777777" w:rsidR="00FC19FA" w:rsidRPr="00AA757A" w:rsidRDefault="00FC19FA" w:rsidP="00FC19FA">
                                        <w:pPr>
                                          <w:spacing w:line="240" w:lineRule="auto"/>
                                          <w:rPr>
                                            <w:rFonts w:ascii="Arial" w:hAnsi="Arial" w:cs="Arial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AA757A">
                                          <w:rPr>
                                            <w:rFonts w:ascii="Arial" w:hAnsi="Arial" w:cs="Arial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N = 16,284</w:t>
                                        </w:r>
                                      </w:p>
                                    </w:txbxContent>
                                  </v:textbox>
                                </v:shape>
                                <v:shape id="Text Box 2" o:spid="_x0000_s1046" type="#_x0000_t202" style="position:absolute;left:16002;top:31242;width:12319;height:119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L5lhyQAAAOMAAAAPAAAAZHJzL2Rvd25yZXYueG1sRE9La8JA&#10;EL4L/Q/LFHqrm6ZBktRVSosiFQUfhx6H7JgNzc6G7Fbjv+8KBY/zvWc6H2wrztT7xrGCl3ECgrhy&#10;uuFawfGweM5B+ICssXVMCq7kYT57GE2x1O7COzrvQy1iCPsSFZgQulJKXxmy6MeuI47cyfUWQzz7&#10;WuoeLzHctjJNkom02HBsMNjRh6HqZ/9rFSytO321n8vjYfW9XayvXZGZaqPU0+Pw/gYi0BDu4n/3&#10;Ssf5WZEXafY6SeH2UwRAzv4AAAD//wMAUEsBAi0AFAAGAAgAAAAhANvh9svuAAAAhQEAABMAAAAA&#10;AAAAAAAAAAAAAAAAAFtDb250ZW50X1R5cGVzXS54bWxQSwECLQAUAAYACAAAACEAWvQsW78AAAAV&#10;AQAACwAAAAAAAAAAAAAAAAAfAQAAX3JlbHMvLnJlbHNQSwECLQAUAAYACAAAACEA9S+ZYckAAADj&#10;AAAADwAAAAAAAAAAAAAAAAAHAgAAZHJzL2Rvd25yZXYueG1sUEsFBgAAAAADAAMAtwAAAP0CAAAA&#10;AA==&#10;" fillcolor="#c5e0b3 [1305]">
                                  <v:textbox>
                                    <w:txbxContent>
                                      <w:p w14:paraId="4D06654C" w14:textId="77777777" w:rsidR="00FC19FA" w:rsidRPr="00AA757A" w:rsidRDefault="00FC19FA" w:rsidP="00FC19FA">
                                        <w:pPr>
                                          <w:spacing w:line="240" w:lineRule="auto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AA757A"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  <w:t xml:space="preserve">Patients who went on to have </w:t>
                                        </w:r>
                                        <w:r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  <w:t>&gt;</w:t>
                                        </w:r>
                                        <w:r w:rsidRPr="00AA757A"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  <w:t>1 admission</w:t>
                                        </w:r>
                                        <w:r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  <w:t xml:space="preserve"> between 2017-2022</w:t>
                                        </w:r>
                                      </w:p>
                                      <w:p w14:paraId="0968E5FC" w14:textId="77777777" w:rsidR="00FC19FA" w:rsidRPr="00AA757A" w:rsidRDefault="00FC19FA" w:rsidP="00FC19FA">
                                        <w:pPr>
                                          <w:spacing w:line="240" w:lineRule="auto"/>
                                          <w:rPr>
                                            <w:rFonts w:ascii="Arial" w:hAnsi="Arial" w:cs="Arial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AA757A">
                                          <w:rPr>
                                            <w:rFonts w:ascii="Arial" w:hAnsi="Arial" w:cs="Arial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N = 37,077</w:t>
                                        </w:r>
                                      </w:p>
                                    </w:txbxContent>
                                  </v:textbox>
                                </v:shape>
                                <v:shape id="Connector: Elbow 6" o:spid="_x0000_s1047" type="#_x0000_t34" style="position:absolute;left:6858;top:26162;width:14668;height:4762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K3eMyQAAAOMAAAAPAAAAZHJzL2Rvd25yZXYueG1sRE9LTwIx&#10;EL6b+B+aMeFCpBXQhZVCCIZg4kXXx3myHbsbt9N1W2H595SExON871mseteIPXWh9qzhbqRAEJfe&#10;1Gw1fLxvb2cgQkQ22HgmDUcKsFpeXy0wN/7Ab7QvohUphEOOGqoY21zKUFbkMIx8S5y4b985jOns&#10;rDQdHlK4a+RYqQfpsObUUGFLm4rKn+LPafg1xfzl+NUPy52aft7vrLVP61etBzf9+hFEpD7+iy/u&#10;Z5Pmz+Yqy6aTSQbnnxIAcnkCAAD//wMAUEsBAi0AFAAGAAgAAAAhANvh9svuAAAAhQEAABMAAAAA&#10;AAAAAAAAAAAAAAAAAFtDb250ZW50X1R5cGVzXS54bWxQSwECLQAUAAYACAAAACEAWvQsW78AAAAV&#10;AQAACwAAAAAAAAAAAAAAAAAfAQAAX3JlbHMvLnJlbHNQSwECLQAUAAYACAAAACEAWit3jMkAAADj&#10;AAAADwAAAAAAAAAAAAAAAAAHAgAAZHJzL2Rvd25yZXYueG1sUEsFBgAAAAADAAMAtwAAAP0CAAAA&#10;AA==&#10;" adj="21772" strokecolor="black [3200]" strokeweight=".5pt">
                                  <v:stroke endarrow="block"/>
                                </v:shape>
                                <v:shape id="Connector: Elbow 9" o:spid="_x0000_s1048" type="#_x0000_t34" style="position:absolute;left:6235;top:22669;width:457;height:8192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yPSsywAAAOIAAAAPAAAAZHJzL2Rvd25yZXYueG1sRI9Pa8JA&#10;FMTvBb/D8gre6sZYraau4h8E0VNV2h4f2dckmH0bsqtGP71bEDwOM/MbZjxtTCnOVLvCsoJuJwJB&#10;nFpdcKbgsF+9DUE4j6yxtEwKruRgOmm9jDHR9sJfdN75TAQIuwQV5N5XiZQuzcmg69iKOHh/tjbo&#10;g6wzqWu8BLgpZRxFA2mw4LCQY0WLnNLj7mQUzPa/SzfvHW6rZbzeNt0frK7fG6Xar83sE4Snxj/D&#10;j/ZaKxjFw2g06H+8w/+lcAfk5A4AAP//AwBQSwECLQAUAAYACAAAACEA2+H2y+4AAACFAQAAEwAA&#10;AAAAAAAAAAAAAAAAAAAAW0NvbnRlbnRfVHlwZXNdLnhtbFBLAQItABQABgAIAAAAIQBa9CxbvwAA&#10;ABUBAAALAAAAAAAAAAAAAAAAAB8BAABfcmVscy8ucmVsc1BLAQItABQABgAIAAAAIQBoyPSsywAA&#10;AOIAAAAPAAAAAAAAAAAAAAAAAAcCAABkcnMvZG93bnJldi54bWxQSwUGAAAAAAMAAwC3AAAA/wIA&#10;AAAA&#10;" adj="24673" strokecolor="black [3200]" strokeweight=".5pt">
                                  <v:stroke endarrow="block"/>
                                </v:shape>
                                <v:shape id="Connector: Elbow 9" o:spid="_x0000_s1049" type="#_x0000_t34" style="position:absolute;left:5727;top:8509;width:635;height:8445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Bob9yAAAAOMAAAAPAAAAZHJzL2Rvd25yZXYueG1sRE/NasJA&#10;EL4LfYdlBG+6SRQbUlexiiD2VJW2xyE7TYLZ2ZBdNfr0rlDocb7/mS06U4sLta6yrCAeRSCIc6sr&#10;LhQcD5thCsJ5ZI21ZVJwIweL+Utvhpm2V/6ky94XIoSwy1BB6X2TSenykgy6kW2IA/drW4M+nG0h&#10;dYvXEG5qmUTRVBqsODSU2NCqpPy0PxsFy8PP2r2Pj/fNOtl+dPE3NrevnVKDfrd8A+Gp8//iP/dW&#10;h/nJZBpP0iR9hedPAQA5fwAAAP//AwBQSwECLQAUAAYACAAAACEA2+H2y+4AAACFAQAAEwAAAAAA&#10;AAAAAAAAAAAAAAAAW0NvbnRlbnRfVHlwZXNdLnhtbFBLAQItABQABgAIAAAAIQBa9CxbvwAAABUB&#10;AAALAAAAAAAAAAAAAAAAAB8BAABfcmVscy8ucmVsc1BLAQItABQABgAIAAAAIQBtBob9yAAAAOMA&#10;AAAPAAAAAAAAAAAAAAAAAAcCAABkcnMvZG93bnJldi54bWxQSwUGAAAAAAMAAwC3AAAA/AIAAAAA&#10;" adj="24673" strokecolor="black [3200]" strokeweight=".5pt">
                                  <v:stroke endarrow="block"/>
                                </v:shape>
                                <v:shape id="Connector: Elbow 10" o:spid="_x0000_s1050" type="#_x0000_t34" style="position:absolute;left:6477;top:11303;width:15494;height:457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6Yp1ygAAAOIAAAAPAAAAZHJzL2Rvd25yZXYueG1sRI9BawIx&#10;FITvBf9DeEJvNdHq1q5GkUKpID3o1vtj89xsu3lZNlG3/94UCh6HmfmGWa5714gLdaH2rGE8UiCI&#10;S29qrjR8Fe9PcxAhIhtsPJOGXwqwXg0elpgbf+U9XQ6xEgnCIUcNNsY2lzKUlhyGkW+Jk3fyncOY&#10;ZFdJ0+E1wV0jJ0pl0mHNacFiS2+Wyp/D2Wl4+Z7Jdjc9quLjs9js5/3xvLNjrR+H/WYBIlIf7+H/&#10;9tZomL6qWfacqQn8XUp3QK5uAAAA//8DAFBLAQItABQABgAIAAAAIQDb4fbL7gAAAIUBAAATAAAA&#10;AAAAAAAAAAAAAAAAAABbQ29udGVudF9UeXBlc10ueG1sUEsBAi0AFAAGAAgAAAAhAFr0LFu/AAAA&#10;FQEAAAsAAAAAAAAAAAAAAAAAHwEAAF9yZWxzLy5yZWxzUEsBAi0AFAAGAAgAAAAhAN7pinXKAAAA&#10;4gAAAA8AAAAAAAAAAAAAAAAABwIAAGRycy9kb3ducmV2LnhtbFBLBQYAAAAAAwADALcAAAD+AgAA&#10;AAA=&#10;" adj="0" strokecolor="black [3200]" strokeweight=".5pt">
                                  <v:stroke endarrow="block"/>
                                </v:shape>
                              </v:group>
                            </v:group>
                          </v:group>
                        </v:group>
                      </v:group>
                    </v:group>
                    <v:group id="Group 5" o:spid="_x0000_s1051" style="position:absolute;left:32893;top:44132;width:23025;height:10922" coordorigin="1079,-3365" coordsize="23025,109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yIrBzQAAAOMAAAAPAAAAZHJzL2Rvd25yZXYueG1sRI9Ba8JA&#10;EIXvhf6HZQq91U0qxhpdRaQtPYhQLRRvQ3ZMgtnZkN0m8d93DoUeZ+bNe+9bbUbXqJ66UHs2kE4S&#10;UMSFtzWXBr5Ob08voEJEtth4JgM3CrBZ39+tMLd+4E/qj7FUYsIhRwNVjG2udSgqchgmviWW28V3&#10;DqOMXalth4OYu0Y/J0mmHdYsCRW2tKuouB5/nIH3AYftNH3t99fL7nY+zQ7f+5SMeXwYt0tQkcb4&#10;L/77/rBSf5HN54vpLBMKYZIF6PUvAAAA//8DAFBLAQItABQABgAIAAAAIQDb4fbL7gAAAIUBAAAT&#10;AAAAAAAAAAAAAAAAAAAAAABbQ29udGVudF9UeXBlc10ueG1sUEsBAi0AFAAGAAgAAAAhAFr0LFu/&#10;AAAAFQEAAAsAAAAAAAAAAAAAAAAAHwEAAF9yZWxzLy5yZWxzUEsBAi0AFAAGAAgAAAAhAPjIisHN&#10;AAAA4wAAAA8AAAAAAAAAAAAAAAAABwIAAGRycy9kb3ducmV2LnhtbFBLBQYAAAAAAwADALcAAAAB&#10;AwAAAAA=&#10;">
                      <v:shape id="Text Box 2" o:spid="_x0000_s1052" type="#_x0000_t202" style="position:absolute;left:1079;top:-3365;width:23025;height:109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7txIxwAAAOMAAAAPAAAAZHJzL2Rvd25yZXYueG1sRE/NTsJA&#10;EL6T8A6bMeFCZAtq/2QhYqLhWuQBpt2hbezONt2Vlrd3TUw4zvc/2/1kOnGlwbWWFaxXEQjiyuqW&#10;awXnr4/HFITzyBo7y6TgRg72u/lsi7m2Ixd0PflahBB2OSpovO9zKV3VkEG3sj1x4C52MOjDOdRS&#10;DziGcNPJTRTF0mDLoaHBnt4bqr5PP0bB5TguX7Kx/PTnpHiOD9gmpb0ptXiY3l5BeJr8XfzvPuow&#10;/ynOkixKNxn8/RQAkLtfAAAA//8DAFBLAQItABQABgAIAAAAIQDb4fbL7gAAAIUBAAATAAAAAAAA&#10;AAAAAAAAAAAAAABbQ29udGVudF9UeXBlc10ueG1sUEsBAi0AFAAGAAgAAAAhAFr0LFu/AAAAFQEA&#10;AAsAAAAAAAAAAAAAAAAAHwEAAF9yZWxzLy5yZWxzUEsBAi0AFAAGAAgAAAAhACru3EjHAAAA4wAA&#10;AA8AAAAAAAAAAAAAAAAABwIAAGRycy9kb3ducmV2LnhtbFBLBQYAAAAAAwADALcAAAD7AgAAAAA=&#10;" stroked="f">
                        <v:textbox>
                          <w:txbxContent>
                            <w:p w14:paraId="2AFAEE86" w14:textId="77777777" w:rsidR="00FC19FA" w:rsidRDefault="00FC19FA" w:rsidP="00FC19FA">
                              <w:r>
                                <w:t>Key</w:t>
                              </w:r>
                            </w:p>
                            <w:p w14:paraId="779D54EE" w14:textId="77777777" w:rsidR="00FC19FA" w:rsidRPr="00AA757A" w:rsidRDefault="00FC19FA" w:rsidP="00FC19FA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>
                                <w:t xml:space="preserve">              </w:t>
                              </w:r>
                              <w:r w:rsidRPr="00AA757A">
                                <w:rPr>
                                  <w:rFonts w:ascii="Arial" w:hAnsi="Arial" w:cs="Arial"/>
                                </w:rPr>
                                <w:t xml:space="preserve">Data excluded </w:t>
                              </w:r>
                            </w:p>
                            <w:p w14:paraId="69D02EE3" w14:textId="77777777" w:rsidR="00FC19FA" w:rsidRPr="00AA757A" w:rsidRDefault="00FC19FA" w:rsidP="00FC19FA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 w:rsidRPr="00AA757A">
                                <w:rPr>
                                  <w:rFonts w:ascii="Arial" w:hAnsi="Arial" w:cs="Arial"/>
                                </w:rPr>
                                <w:t xml:space="preserve">            Data included</w:t>
                              </w:r>
                            </w:p>
                            <w:p w14:paraId="72A3A130" w14:textId="77777777" w:rsidR="00FC19FA" w:rsidRDefault="00FC19FA" w:rsidP="00FC19FA"/>
                          </w:txbxContent>
                        </v:textbox>
                      </v:shape>
                      <v:rect id="Rectangle 1" o:spid="_x0000_s1053" style="position:absolute;left:1714;width:2794;height:26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V94oyAAAAOIAAAAPAAAAZHJzL2Rvd25yZXYueG1sRI9Ba8JA&#10;FITvgv9heQVvuomHRFNXqdaCCB5M/AHP7GsSzL4N2a2m/75bEDwOM/MNs9oMphV36l1jWUE8i0AQ&#10;l1Y3XCm4FF/TBQjnkTW2lknBLznYrMejFWbaPvhM99xXIkDYZaig9r7LpHRlTQbdzHbEwfu2vUEf&#10;ZF9J3eMjwE0r51GUSIMNh4UaO9rVVN7yH6OgKA77K28/yVB8zMvrablLblqpydvw8Q7C0+Bf4Wf7&#10;oBUs0nQex1GSwv+lcAfk+g8AAP//AwBQSwECLQAUAAYACAAAACEA2+H2y+4AAACFAQAAEwAAAAAA&#10;AAAAAAAAAAAAAAAAW0NvbnRlbnRfVHlwZXNdLnhtbFBLAQItABQABgAIAAAAIQBa9CxbvwAAABUB&#10;AAALAAAAAAAAAAAAAAAAAB8BAABfcmVscy8ucmVsc1BLAQItABQABgAIAAAAIQCsV94oyAAAAOIA&#10;AAAPAAAAAAAAAAAAAAAAAAcCAABkcnMvZG93bnJldi54bWxQSwUGAAAAAAMAAwC3AAAA/AIAAAAA&#10;" fillcolor="#fbe4d5 [661]" strokecolor="#09101d [484]" strokeweight="1pt"/>
                      <v:rect id="Rectangle 4" o:spid="_x0000_s1054" style="position:absolute;left:1778;top:3492;width:2857;height:279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RZ5/yQAAAOIAAAAPAAAAZHJzL2Rvd25yZXYueG1sRI9BTwIx&#10;FITvJvyH5pl4k65gFFYKARINBzmI+wOe2+d2w/Z10z5g+ffWxMTjZGa+ySxWg+/UmWJqAxt4GBeg&#10;iOtgW24MVJ+v9zNQSZAtdoHJwJUSrJajmwWWNlz4g84HaVSGcCrRgBPpS61T7chjGoeeOHvfIXqU&#10;LGOjbcRLhvtOT4riSXtsOS847GnrqD4eTt5A1Pr9LV5lk3Z7WVdOqiBfR2Pubof1CyihQf7Df+2d&#10;NfBYzJ4n8/l0Cr+X8h3Qyx8AAAD//wMAUEsBAi0AFAAGAAgAAAAhANvh9svuAAAAhQEAABMAAAAA&#10;AAAAAAAAAAAAAAAAAFtDb250ZW50X1R5cGVzXS54bWxQSwECLQAUAAYACAAAACEAWvQsW78AAAAV&#10;AQAACwAAAAAAAAAAAAAAAAAfAQAAX3JlbHMvLnJlbHNQSwECLQAUAAYACAAAACEADkWef8kAAADi&#10;AAAADwAAAAAAAAAAAAAAAAAHAgAAZHJzL2Rvd25yZXYueG1sUEsFBgAAAAADAAMAtwAAAP0CAAAA&#10;AA==&#10;" fillcolor="#c5e0b3 [1305]" strokecolor="#09101d [484]" strokeweight="1pt"/>
                    </v:group>
                  </v:group>
                  <v:shape id="Text Box 2" o:spid="_x0000_s1055" type="#_x0000_t202" style="position:absolute;left:2159;top:58004;width:53530;height:47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8zctygAAAOMAAAAPAAAAZHJzL2Rvd25yZXYueG1sRI/BbsIw&#10;EETvlfgHa5F6qYpNaB1IMait1IorlA9Y4iWJGq+j2JDw93WlSj2OZuaNZr0dXSuu1IfGs4H5TIEg&#10;Lr1tuDJw/Pp4XIIIEdli65kM3CjAdjO5W2Nh/cB7uh5iJRKEQ4EG6hi7QspQ1uQwzHxHnLyz7x3G&#10;JPtK2h6HBHetzJTS0mHDaaHGjt5rKr8PF2fgvBsenlfD6TMe8/2TfsMmP/mbMffT8fUFRKQx/of/&#10;2jtrIFP5Qmmd6QX8fkp/QG5+AAAA//8DAFBLAQItABQABgAIAAAAIQDb4fbL7gAAAIUBAAATAAAA&#10;AAAAAAAAAAAAAAAAAABbQ29udGVudF9UeXBlc10ueG1sUEsBAi0AFAAGAAgAAAAhAFr0LFu/AAAA&#10;FQEAAAsAAAAAAAAAAAAAAAAAHwEAAF9yZWxzLy5yZWxzUEsBAi0AFAAGAAgAAAAhADvzNy3KAAAA&#10;4wAAAA8AAAAAAAAAAAAAAAAABwIAAGRycy9kb3ducmV2LnhtbFBLBQYAAAAAAwADALcAAAD+AgAA&#10;AAA=&#10;" stroked="f">
                    <v:textbox>
                      <w:txbxContent>
                        <w:p w14:paraId="6042B975" w14:textId="3DFF2EE3" w:rsidR="00FC19FA" w:rsidRPr="00671C4C" w:rsidRDefault="00FC19FA" w:rsidP="00FC19FA">
                          <w:pPr>
                            <w:jc w:val="center"/>
                            <w:rPr>
                              <w:rFonts w:ascii="Arial" w:hAnsi="Arial" w:cs="Arial"/>
                              <w:i/>
                              <w:iCs/>
                              <w:sz w:val="18"/>
                              <w:szCs w:val="18"/>
                            </w:rPr>
                          </w:pPr>
                          <w:r w:rsidRPr="00671C4C">
                            <w:rPr>
                              <w:rFonts w:ascii="Arial" w:hAnsi="Arial" w:cs="Arial"/>
                              <w:i/>
                              <w:iCs/>
                              <w:sz w:val="18"/>
                              <w:szCs w:val="18"/>
                            </w:rPr>
                            <w:t xml:space="preserve">Figure </w:t>
                          </w:r>
                          <w:r>
                            <w:rPr>
                              <w:rFonts w:ascii="Arial" w:hAnsi="Arial" w:cs="Arial"/>
                              <w:i/>
                              <w:iCs/>
                              <w:sz w:val="18"/>
                              <w:szCs w:val="18"/>
                            </w:rPr>
                            <w:t xml:space="preserve">2 </w:t>
                          </w:r>
                          <w:r w:rsidRPr="00671C4C">
                            <w:rPr>
                              <w:rFonts w:ascii="Arial" w:hAnsi="Arial" w:cs="Arial"/>
                              <w:i/>
                              <w:iCs/>
                              <w:sz w:val="18"/>
                              <w:szCs w:val="18"/>
                            </w:rPr>
                            <w:t>showing the number of patients admitted between 2017 and 2022, and the proportion of those who were readmitted or deceased.</w:t>
                          </w:r>
                        </w:p>
                      </w:txbxContent>
                    </v:textbox>
                  </v:shape>
                </v:group>
                <v:shape id="Text Box 2" o:spid="_x0000_s1056" type="#_x0000_t202" style="position:absolute;left:63;top:-254;width:32258;height:31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7v9DxQAAAOIAAAAPAAAAZHJzL2Rvd25yZXYueG1sRE/JbsIw&#10;EL0j9R+sqdQLKk5ZAk0xqK0E4sryAUM8JFHjcRS7JPw9c0Di+PT25bp3tbpSGyrPBj5GCSji3NuK&#10;CwOn4+Z9ASpEZIu1ZzJwowDr1ctgiZn1He/peoiFkhAOGRooY2wyrUNeksMw8g2xcBffOowC20Lb&#10;FjsJd7UeJ0mqHVYsDSU29FtS/nf4dwYuu244++zO23ia76fpD1bzs78Z8/baf3+BitTHp/jh3lmZ&#10;P1tMx5M0lRNySTDo1R0AAP//AwBQSwECLQAUAAYACAAAACEA2+H2y+4AAACFAQAAEwAAAAAAAAAA&#10;AAAAAAAAAAAAW0NvbnRlbnRfVHlwZXNdLnhtbFBLAQItABQABgAIAAAAIQBa9CxbvwAAABUBAAAL&#10;AAAAAAAAAAAAAAAAAB8BAABfcmVscy8ucmVsc1BLAQItABQABgAIAAAAIQBl7v9DxQAAAOIAAAAP&#10;AAAAAAAAAAAAAAAAAAcCAABkcnMvZG93bnJldi54bWxQSwUGAAAAAAMAAwC3AAAA+QIAAAAA&#10;" stroked="f">
                  <v:textbox>
                    <w:txbxContent>
                      <w:p w14:paraId="59E94BA0" w14:textId="77777777" w:rsidR="00FC19FA" w:rsidRPr="00677152" w:rsidRDefault="00FC19FA" w:rsidP="00FC19FA">
                        <w:pPr>
                          <w:rPr>
                            <w:rFonts w:ascii="Arial" w:hAnsi="Arial" w:cs="Arial"/>
                            <w:sz w:val="24"/>
                            <w:szCs w:val="24"/>
                            <w:u w:val="single"/>
                          </w:rPr>
                        </w:pPr>
                        <w:r w:rsidRPr="00677152">
                          <w:rPr>
                            <w:rFonts w:ascii="Arial" w:hAnsi="Arial" w:cs="Arial"/>
                            <w:sz w:val="24"/>
                            <w:szCs w:val="24"/>
                            <w:u w:val="single"/>
                          </w:rPr>
                          <w:t>Number of patients by readmission status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70861DF4" w14:textId="00D4B70D" w:rsidR="005361AD" w:rsidRPr="005361AD" w:rsidRDefault="005361AD" w:rsidP="00F21F1D">
      <w:pPr>
        <w:rPr>
          <w:rFonts w:ascii="Arial" w:hAnsi="Arial" w:cs="Arial"/>
          <w:sz w:val="24"/>
          <w:szCs w:val="24"/>
        </w:rPr>
      </w:pPr>
    </w:p>
    <w:sectPr w:rsidR="005361AD" w:rsidRPr="005361AD" w:rsidSect="00581952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EC2BB7" w14:textId="77777777" w:rsidR="0056763B" w:rsidRDefault="0056763B" w:rsidP="00F21F1D">
      <w:pPr>
        <w:spacing w:after="0" w:line="240" w:lineRule="auto"/>
      </w:pPr>
      <w:r>
        <w:separator/>
      </w:r>
    </w:p>
  </w:endnote>
  <w:endnote w:type="continuationSeparator" w:id="0">
    <w:p w14:paraId="17D64B51" w14:textId="77777777" w:rsidR="0056763B" w:rsidRDefault="0056763B" w:rsidP="00F21F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023331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CEEFD4F" w14:textId="37C3FF06" w:rsidR="00F21F1D" w:rsidRDefault="00F21F1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68D3350" w14:textId="77777777" w:rsidR="00F21F1D" w:rsidRDefault="00F21F1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F31E89" w14:textId="77777777" w:rsidR="0056763B" w:rsidRDefault="0056763B" w:rsidP="00F21F1D">
      <w:pPr>
        <w:spacing w:after="0" w:line="240" w:lineRule="auto"/>
      </w:pPr>
      <w:r>
        <w:separator/>
      </w:r>
    </w:p>
  </w:footnote>
  <w:footnote w:type="continuationSeparator" w:id="0">
    <w:p w14:paraId="5EB65FBE" w14:textId="77777777" w:rsidR="0056763B" w:rsidRDefault="0056763B" w:rsidP="00F21F1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EF477A"/>
    <w:multiLevelType w:val="hybridMultilevel"/>
    <w:tmpl w:val="B7106BAA"/>
    <w:lvl w:ilvl="0" w:tplc="0809000F">
      <w:start w:val="1"/>
      <w:numFmt w:val="decimal"/>
      <w:lvlText w:val="%1."/>
      <w:lvlJc w:val="left"/>
      <w:pPr>
        <w:ind w:left="862" w:hanging="360"/>
      </w:pPr>
    </w:lvl>
    <w:lvl w:ilvl="1" w:tplc="08090019" w:tentative="1">
      <w:start w:val="1"/>
      <w:numFmt w:val="lowerLetter"/>
      <w:lvlText w:val="%2."/>
      <w:lvlJc w:val="left"/>
      <w:pPr>
        <w:ind w:left="1582" w:hanging="360"/>
      </w:pPr>
    </w:lvl>
    <w:lvl w:ilvl="2" w:tplc="0809001B" w:tentative="1">
      <w:start w:val="1"/>
      <w:numFmt w:val="lowerRoman"/>
      <w:lvlText w:val="%3."/>
      <w:lvlJc w:val="right"/>
      <w:pPr>
        <w:ind w:left="2302" w:hanging="180"/>
      </w:pPr>
    </w:lvl>
    <w:lvl w:ilvl="3" w:tplc="0809000F" w:tentative="1">
      <w:start w:val="1"/>
      <w:numFmt w:val="decimal"/>
      <w:lvlText w:val="%4."/>
      <w:lvlJc w:val="left"/>
      <w:pPr>
        <w:ind w:left="3022" w:hanging="360"/>
      </w:pPr>
    </w:lvl>
    <w:lvl w:ilvl="4" w:tplc="08090019" w:tentative="1">
      <w:start w:val="1"/>
      <w:numFmt w:val="lowerLetter"/>
      <w:lvlText w:val="%5."/>
      <w:lvlJc w:val="left"/>
      <w:pPr>
        <w:ind w:left="3742" w:hanging="360"/>
      </w:pPr>
    </w:lvl>
    <w:lvl w:ilvl="5" w:tplc="0809001B" w:tentative="1">
      <w:start w:val="1"/>
      <w:numFmt w:val="lowerRoman"/>
      <w:lvlText w:val="%6."/>
      <w:lvlJc w:val="right"/>
      <w:pPr>
        <w:ind w:left="4462" w:hanging="180"/>
      </w:pPr>
    </w:lvl>
    <w:lvl w:ilvl="6" w:tplc="0809000F" w:tentative="1">
      <w:start w:val="1"/>
      <w:numFmt w:val="decimal"/>
      <w:lvlText w:val="%7."/>
      <w:lvlJc w:val="left"/>
      <w:pPr>
        <w:ind w:left="5182" w:hanging="360"/>
      </w:pPr>
    </w:lvl>
    <w:lvl w:ilvl="7" w:tplc="08090019" w:tentative="1">
      <w:start w:val="1"/>
      <w:numFmt w:val="lowerLetter"/>
      <w:lvlText w:val="%8."/>
      <w:lvlJc w:val="left"/>
      <w:pPr>
        <w:ind w:left="5902" w:hanging="360"/>
      </w:pPr>
    </w:lvl>
    <w:lvl w:ilvl="8" w:tplc="0809001B" w:tentative="1">
      <w:start w:val="1"/>
      <w:numFmt w:val="lowerRoman"/>
      <w:lvlText w:val="%9."/>
      <w:lvlJc w:val="right"/>
      <w:pPr>
        <w:ind w:left="6622" w:hanging="180"/>
      </w:pPr>
    </w:lvl>
  </w:abstractNum>
  <w:abstractNum w:abstractNumId="1" w15:restartNumberingAfterBreak="0">
    <w:nsid w:val="0D0B1146"/>
    <w:multiLevelType w:val="hybridMultilevel"/>
    <w:tmpl w:val="D522FABA"/>
    <w:lvl w:ilvl="0" w:tplc="5FD4C8A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A457A1"/>
    <w:multiLevelType w:val="multilevel"/>
    <w:tmpl w:val="2C1A6746"/>
    <w:lvl w:ilvl="0">
      <w:start w:val="1"/>
      <w:numFmt w:val="decimal"/>
      <w:lvlText w:val="%1.0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2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4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20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280" w:hanging="2520"/>
      </w:pPr>
      <w:rPr>
        <w:rFonts w:hint="default"/>
      </w:rPr>
    </w:lvl>
  </w:abstractNum>
  <w:abstractNum w:abstractNumId="3" w15:restartNumberingAfterBreak="0">
    <w:nsid w:val="3A370E8A"/>
    <w:multiLevelType w:val="hybridMultilevel"/>
    <w:tmpl w:val="29E8138E"/>
    <w:lvl w:ilvl="0" w:tplc="A7F6F164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D4A0A9E"/>
    <w:multiLevelType w:val="multilevel"/>
    <w:tmpl w:val="E2427DEA"/>
    <w:lvl w:ilvl="0">
      <w:start w:val="1"/>
      <w:numFmt w:val="decimal"/>
      <w:lvlText w:val="%1.0"/>
      <w:lvlJc w:val="left"/>
      <w:pPr>
        <w:ind w:left="530" w:hanging="53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50" w:hanging="53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5" w15:restartNumberingAfterBreak="0">
    <w:nsid w:val="45EC21FB"/>
    <w:multiLevelType w:val="multilevel"/>
    <w:tmpl w:val="AF468012"/>
    <w:lvl w:ilvl="0">
      <w:start w:val="1"/>
      <w:numFmt w:val="decimal"/>
      <w:lvlText w:val="%1.0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2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4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20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280" w:hanging="2520"/>
      </w:pPr>
      <w:rPr>
        <w:rFonts w:hint="default"/>
      </w:rPr>
    </w:lvl>
  </w:abstractNum>
  <w:abstractNum w:abstractNumId="6" w15:restartNumberingAfterBreak="0">
    <w:nsid w:val="466D1591"/>
    <w:multiLevelType w:val="multilevel"/>
    <w:tmpl w:val="9320BC1E"/>
    <w:lvl w:ilvl="0">
      <w:start w:val="1"/>
      <w:numFmt w:val="decimal"/>
      <w:lvlText w:val="%1.0"/>
      <w:lvlJc w:val="left"/>
      <w:pPr>
        <w:ind w:left="720" w:hanging="720"/>
      </w:pPr>
      <w:rPr>
        <w:rFonts w:hint="default"/>
        <w:u w:val="single"/>
      </w:rPr>
    </w:lvl>
    <w:lvl w:ilvl="1">
      <w:start w:val="1"/>
      <w:numFmt w:val="decimal"/>
      <w:lvlText w:val="%1.%2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2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4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20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280" w:hanging="2520"/>
      </w:pPr>
      <w:rPr>
        <w:rFonts w:hint="default"/>
      </w:rPr>
    </w:lvl>
  </w:abstractNum>
  <w:abstractNum w:abstractNumId="7" w15:restartNumberingAfterBreak="0">
    <w:nsid w:val="4CAB0928"/>
    <w:multiLevelType w:val="multilevel"/>
    <w:tmpl w:val="DBEA1FC2"/>
    <w:lvl w:ilvl="0">
      <w:start w:val="1"/>
      <w:numFmt w:val="decimal"/>
      <w:lvlText w:val="%1.0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2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4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20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280" w:hanging="2520"/>
      </w:pPr>
      <w:rPr>
        <w:rFonts w:hint="default"/>
      </w:rPr>
    </w:lvl>
  </w:abstractNum>
  <w:abstractNum w:abstractNumId="8" w15:restartNumberingAfterBreak="0">
    <w:nsid w:val="5A333200"/>
    <w:multiLevelType w:val="multilevel"/>
    <w:tmpl w:val="EBD25DEE"/>
    <w:lvl w:ilvl="0">
      <w:start w:val="1"/>
      <w:numFmt w:val="decimal"/>
      <w:lvlText w:val="%1.0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2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4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20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280" w:hanging="2520"/>
      </w:pPr>
      <w:rPr>
        <w:rFonts w:hint="default"/>
      </w:rPr>
    </w:lvl>
  </w:abstractNum>
  <w:abstractNum w:abstractNumId="9" w15:restartNumberingAfterBreak="0">
    <w:nsid w:val="616C37E5"/>
    <w:multiLevelType w:val="multilevel"/>
    <w:tmpl w:val="324C0D1C"/>
    <w:lvl w:ilvl="0">
      <w:start w:val="1"/>
      <w:numFmt w:val="decimal"/>
      <w:lvlText w:val="%1.0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2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4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20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280" w:hanging="2520"/>
      </w:pPr>
      <w:rPr>
        <w:rFonts w:hint="default"/>
      </w:rPr>
    </w:lvl>
  </w:abstractNum>
  <w:abstractNum w:abstractNumId="10" w15:restartNumberingAfterBreak="0">
    <w:nsid w:val="63CC532A"/>
    <w:multiLevelType w:val="hybridMultilevel"/>
    <w:tmpl w:val="117ABA7E"/>
    <w:lvl w:ilvl="0" w:tplc="D424EE9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5B06C42"/>
    <w:multiLevelType w:val="hybridMultilevel"/>
    <w:tmpl w:val="048228EA"/>
    <w:lvl w:ilvl="0" w:tplc="68841CB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6EB0086"/>
    <w:multiLevelType w:val="hybridMultilevel"/>
    <w:tmpl w:val="724081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98B5650"/>
    <w:multiLevelType w:val="hybridMultilevel"/>
    <w:tmpl w:val="5EF07416"/>
    <w:lvl w:ilvl="0" w:tplc="7C5C46D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ECF3C2C"/>
    <w:multiLevelType w:val="multilevel"/>
    <w:tmpl w:val="EBD25DEE"/>
    <w:lvl w:ilvl="0">
      <w:start w:val="1"/>
      <w:numFmt w:val="decimal"/>
      <w:lvlText w:val="%1.0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2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4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20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280" w:hanging="2520"/>
      </w:pPr>
      <w:rPr>
        <w:rFonts w:hint="default"/>
      </w:rPr>
    </w:lvl>
  </w:abstractNum>
  <w:abstractNum w:abstractNumId="15" w15:restartNumberingAfterBreak="0">
    <w:nsid w:val="726676C1"/>
    <w:multiLevelType w:val="hybridMultilevel"/>
    <w:tmpl w:val="EDB03B2E"/>
    <w:lvl w:ilvl="0" w:tplc="85F2021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C923116"/>
    <w:multiLevelType w:val="multilevel"/>
    <w:tmpl w:val="A928FF8A"/>
    <w:lvl w:ilvl="0">
      <w:start w:val="1"/>
      <w:numFmt w:val="decimal"/>
      <w:lvlText w:val="%1.0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2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4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20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280" w:hanging="2520"/>
      </w:pPr>
      <w:rPr>
        <w:rFonts w:hint="default"/>
      </w:rPr>
    </w:lvl>
  </w:abstractNum>
  <w:abstractNum w:abstractNumId="17" w15:restartNumberingAfterBreak="0">
    <w:nsid w:val="7ECA5C43"/>
    <w:multiLevelType w:val="hybridMultilevel"/>
    <w:tmpl w:val="F1362520"/>
    <w:lvl w:ilvl="0" w:tplc="AF90CB90">
      <w:start w:val="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18984829">
    <w:abstractNumId w:val="15"/>
  </w:num>
  <w:num w:numId="2" w16cid:durableId="972179625">
    <w:abstractNumId w:val="13"/>
  </w:num>
  <w:num w:numId="3" w16cid:durableId="548032471">
    <w:abstractNumId w:val="1"/>
  </w:num>
  <w:num w:numId="4" w16cid:durableId="612787853">
    <w:abstractNumId w:val="10"/>
  </w:num>
  <w:num w:numId="5" w16cid:durableId="424689488">
    <w:abstractNumId w:val="11"/>
  </w:num>
  <w:num w:numId="6" w16cid:durableId="1235973072">
    <w:abstractNumId w:val="3"/>
  </w:num>
  <w:num w:numId="7" w16cid:durableId="189993296">
    <w:abstractNumId w:val="0"/>
  </w:num>
  <w:num w:numId="8" w16cid:durableId="307561577">
    <w:abstractNumId w:val="17"/>
  </w:num>
  <w:num w:numId="9" w16cid:durableId="1798984000">
    <w:abstractNumId w:val="4"/>
  </w:num>
  <w:num w:numId="10" w16cid:durableId="1453018576">
    <w:abstractNumId w:val="7"/>
  </w:num>
  <w:num w:numId="11" w16cid:durableId="694573148">
    <w:abstractNumId w:val="9"/>
  </w:num>
  <w:num w:numId="12" w16cid:durableId="1265648641">
    <w:abstractNumId w:val="5"/>
  </w:num>
  <w:num w:numId="13" w16cid:durableId="1051809090">
    <w:abstractNumId w:val="2"/>
  </w:num>
  <w:num w:numId="14" w16cid:durableId="348332948">
    <w:abstractNumId w:val="6"/>
  </w:num>
  <w:num w:numId="15" w16cid:durableId="2103143042">
    <w:abstractNumId w:val="16"/>
  </w:num>
  <w:num w:numId="16" w16cid:durableId="1696923993">
    <w:abstractNumId w:val="8"/>
  </w:num>
  <w:num w:numId="17" w16cid:durableId="729690103">
    <w:abstractNumId w:val="14"/>
  </w:num>
  <w:num w:numId="18" w16cid:durableId="114342780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vol Med Pub Health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aexaptfsp2zv4etrfj5wwa49vex2p2s5fda&quot;&gt;My EndNote Library&lt;record-ids&gt;&lt;item&gt;501&lt;/item&gt;&lt;item&gt;503&lt;/item&gt;&lt;item&gt;505&lt;/item&gt;&lt;item&gt;506&lt;/item&gt;&lt;item&gt;509&lt;/item&gt;&lt;item&gt;514&lt;/item&gt;&lt;item&gt;515&lt;/item&gt;&lt;item&gt;520&lt;/item&gt;&lt;item&gt;524&lt;/item&gt;&lt;item&gt;525&lt;/item&gt;&lt;item&gt;527&lt;/item&gt;&lt;item&gt;528&lt;/item&gt;&lt;item&gt;529&lt;/item&gt;&lt;item&gt;532&lt;/item&gt;&lt;item&gt;533&lt;/item&gt;&lt;item&gt;534&lt;/item&gt;&lt;item&gt;535&lt;/item&gt;&lt;item&gt;536&lt;/item&gt;&lt;item&gt;537&lt;/item&gt;&lt;item&gt;538&lt;/item&gt;&lt;item&gt;539&lt;/item&gt;&lt;item&gt;540&lt;/item&gt;&lt;item&gt;541&lt;/item&gt;&lt;item&gt;543&lt;/item&gt;&lt;item&gt;544&lt;/item&gt;&lt;item&gt;546&lt;/item&gt;&lt;item&gt;547&lt;/item&gt;&lt;item&gt;548&lt;/item&gt;&lt;item&gt;549&lt;/item&gt;&lt;item&gt;550&lt;/item&gt;&lt;item&gt;551&lt;/item&gt;&lt;item&gt;554&lt;/item&gt;&lt;item&gt;555&lt;/item&gt;&lt;item&gt;556&lt;/item&gt;&lt;item&gt;557&lt;/item&gt;&lt;item&gt;560&lt;/item&gt;&lt;item&gt;561&lt;/item&gt;&lt;item&gt;562&lt;/item&gt;&lt;item&gt;563&lt;/item&gt;&lt;item&gt;564&lt;/item&gt;&lt;/record-ids&gt;&lt;/item&gt;&lt;/Libraries&gt;"/>
    <w:docVar w:name="EN.UseJSCitationFormat" w:val="False"/>
  </w:docVars>
  <w:rsids>
    <w:rsidRoot w:val="00420B54"/>
    <w:rsid w:val="00000B76"/>
    <w:rsid w:val="00000C15"/>
    <w:rsid w:val="00002147"/>
    <w:rsid w:val="00003CCC"/>
    <w:rsid w:val="000055B4"/>
    <w:rsid w:val="00010726"/>
    <w:rsid w:val="000140CF"/>
    <w:rsid w:val="00015A15"/>
    <w:rsid w:val="00015B55"/>
    <w:rsid w:val="000165E6"/>
    <w:rsid w:val="000239FA"/>
    <w:rsid w:val="00023A5B"/>
    <w:rsid w:val="000243CB"/>
    <w:rsid w:val="00024D27"/>
    <w:rsid w:val="00027A7B"/>
    <w:rsid w:val="00033CD0"/>
    <w:rsid w:val="000404E3"/>
    <w:rsid w:val="00041752"/>
    <w:rsid w:val="0004448B"/>
    <w:rsid w:val="00044D6F"/>
    <w:rsid w:val="00045C6A"/>
    <w:rsid w:val="00045E0B"/>
    <w:rsid w:val="00046819"/>
    <w:rsid w:val="000477F7"/>
    <w:rsid w:val="00051A76"/>
    <w:rsid w:val="00053F75"/>
    <w:rsid w:val="0005571C"/>
    <w:rsid w:val="0005652C"/>
    <w:rsid w:val="000566A6"/>
    <w:rsid w:val="0005786D"/>
    <w:rsid w:val="00061024"/>
    <w:rsid w:val="000678ED"/>
    <w:rsid w:val="00072454"/>
    <w:rsid w:val="00073A28"/>
    <w:rsid w:val="000746BC"/>
    <w:rsid w:val="000776CF"/>
    <w:rsid w:val="000808CC"/>
    <w:rsid w:val="000827D3"/>
    <w:rsid w:val="00083E49"/>
    <w:rsid w:val="00084694"/>
    <w:rsid w:val="000878BA"/>
    <w:rsid w:val="00090378"/>
    <w:rsid w:val="000915E0"/>
    <w:rsid w:val="00092E9D"/>
    <w:rsid w:val="00093635"/>
    <w:rsid w:val="00095E3D"/>
    <w:rsid w:val="000967BE"/>
    <w:rsid w:val="000978A6"/>
    <w:rsid w:val="000A1A74"/>
    <w:rsid w:val="000A3380"/>
    <w:rsid w:val="000A3626"/>
    <w:rsid w:val="000A71C9"/>
    <w:rsid w:val="000A7A3B"/>
    <w:rsid w:val="000A7C8D"/>
    <w:rsid w:val="000B0FF5"/>
    <w:rsid w:val="000B122D"/>
    <w:rsid w:val="000B2BDE"/>
    <w:rsid w:val="000B2EC6"/>
    <w:rsid w:val="000B41FF"/>
    <w:rsid w:val="000B5036"/>
    <w:rsid w:val="000B7355"/>
    <w:rsid w:val="000B75BF"/>
    <w:rsid w:val="000B7A03"/>
    <w:rsid w:val="000C08F6"/>
    <w:rsid w:val="000C2C6E"/>
    <w:rsid w:val="000C2D85"/>
    <w:rsid w:val="000C3DCD"/>
    <w:rsid w:val="000C7389"/>
    <w:rsid w:val="000C7906"/>
    <w:rsid w:val="000D236F"/>
    <w:rsid w:val="000D250F"/>
    <w:rsid w:val="000D5477"/>
    <w:rsid w:val="000E073C"/>
    <w:rsid w:val="000E1882"/>
    <w:rsid w:val="000E1A25"/>
    <w:rsid w:val="000E6225"/>
    <w:rsid w:val="000E634C"/>
    <w:rsid w:val="000F033D"/>
    <w:rsid w:val="000F07DD"/>
    <w:rsid w:val="000F151C"/>
    <w:rsid w:val="000F444E"/>
    <w:rsid w:val="000F4AA5"/>
    <w:rsid w:val="000F4CB7"/>
    <w:rsid w:val="00100250"/>
    <w:rsid w:val="00102A8D"/>
    <w:rsid w:val="001053FF"/>
    <w:rsid w:val="00106DFB"/>
    <w:rsid w:val="001107AD"/>
    <w:rsid w:val="00112AE8"/>
    <w:rsid w:val="00113107"/>
    <w:rsid w:val="0011504C"/>
    <w:rsid w:val="001155B4"/>
    <w:rsid w:val="00115C41"/>
    <w:rsid w:val="00115DBA"/>
    <w:rsid w:val="0011794D"/>
    <w:rsid w:val="00117F02"/>
    <w:rsid w:val="001205ED"/>
    <w:rsid w:val="00120707"/>
    <w:rsid w:val="001209D6"/>
    <w:rsid w:val="00120C58"/>
    <w:rsid w:val="00122676"/>
    <w:rsid w:val="00123E38"/>
    <w:rsid w:val="00123FB0"/>
    <w:rsid w:val="00124326"/>
    <w:rsid w:val="00126876"/>
    <w:rsid w:val="00127750"/>
    <w:rsid w:val="001313DF"/>
    <w:rsid w:val="001326BB"/>
    <w:rsid w:val="00133988"/>
    <w:rsid w:val="0014061F"/>
    <w:rsid w:val="00142977"/>
    <w:rsid w:val="00142DDA"/>
    <w:rsid w:val="0014518E"/>
    <w:rsid w:val="0014567D"/>
    <w:rsid w:val="00147447"/>
    <w:rsid w:val="001479D0"/>
    <w:rsid w:val="001514E9"/>
    <w:rsid w:val="00151581"/>
    <w:rsid w:val="001549AA"/>
    <w:rsid w:val="001552AE"/>
    <w:rsid w:val="001554E8"/>
    <w:rsid w:val="00156243"/>
    <w:rsid w:val="00160D18"/>
    <w:rsid w:val="0016117A"/>
    <w:rsid w:val="00162CCC"/>
    <w:rsid w:val="00163E4E"/>
    <w:rsid w:val="00167F96"/>
    <w:rsid w:val="00172A52"/>
    <w:rsid w:val="0017404C"/>
    <w:rsid w:val="001758B1"/>
    <w:rsid w:val="00180E9A"/>
    <w:rsid w:val="001847B5"/>
    <w:rsid w:val="0019101F"/>
    <w:rsid w:val="00192F36"/>
    <w:rsid w:val="00194A08"/>
    <w:rsid w:val="00197B96"/>
    <w:rsid w:val="001A24D5"/>
    <w:rsid w:val="001A322E"/>
    <w:rsid w:val="001A36E9"/>
    <w:rsid w:val="001A3740"/>
    <w:rsid w:val="001A560C"/>
    <w:rsid w:val="001A6E1B"/>
    <w:rsid w:val="001B1CF8"/>
    <w:rsid w:val="001B2A16"/>
    <w:rsid w:val="001B4D8B"/>
    <w:rsid w:val="001B5BE7"/>
    <w:rsid w:val="001B61DF"/>
    <w:rsid w:val="001C5A08"/>
    <w:rsid w:val="001C6AA4"/>
    <w:rsid w:val="001C6DCD"/>
    <w:rsid w:val="001D2971"/>
    <w:rsid w:val="001D3230"/>
    <w:rsid w:val="001D7106"/>
    <w:rsid w:val="001E2CE9"/>
    <w:rsid w:val="001E3E1C"/>
    <w:rsid w:val="001E5DE8"/>
    <w:rsid w:val="001E631B"/>
    <w:rsid w:val="001E6337"/>
    <w:rsid w:val="001F13F2"/>
    <w:rsid w:val="001F57BA"/>
    <w:rsid w:val="001F6090"/>
    <w:rsid w:val="001F7399"/>
    <w:rsid w:val="00201C7B"/>
    <w:rsid w:val="002023F8"/>
    <w:rsid w:val="0020458A"/>
    <w:rsid w:val="00206258"/>
    <w:rsid w:val="002074F6"/>
    <w:rsid w:val="00212651"/>
    <w:rsid w:val="00213127"/>
    <w:rsid w:val="002157E8"/>
    <w:rsid w:val="00216D34"/>
    <w:rsid w:val="00217643"/>
    <w:rsid w:val="00223314"/>
    <w:rsid w:val="00225088"/>
    <w:rsid w:val="002251CC"/>
    <w:rsid w:val="00227B2E"/>
    <w:rsid w:val="00230DCF"/>
    <w:rsid w:val="00234455"/>
    <w:rsid w:val="00234574"/>
    <w:rsid w:val="002355A1"/>
    <w:rsid w:val="00241CA8"/>
    <w:rsid w:val="0024233C"/>
    <w:rsid w:val="0024537B"/>
    <w:rsid w:val="002455D8"/>
    <w:rsid w:val="00245CD3"/>
    <w:rsid w:val="00250BAC"/>
    <w:rsid w:val="002511F5"/>
    <w:rsid w:val="002548A2"/>
    <w:rsid w:val="002561EA"/>
    <w:rsid w:val="00257474"/>
    <w:rsid w:val="00261CFF"/>
    <w:rsid w:val="00262040"/>
    <w:rsid w:val="0026233B"/>
    <w:rsid w:val="00262DA1"/>
    <w:rsid w:val="00263167"/>
    <w:rsid w:val="00263CAB"/>
    <w:rsid w:val="00266514"/>
    <w:rsid w:val="00266F57"/>
    <w:rsid w:val="002706FE"/>
    <w:rsid w:val="00273CBC"/>
    <w:rsid w:val="00274B69"/>
    <w:rsid w:val="00276345"/>
    <w:rsid w:val="002868B8"/>
    <w:rsid w:val="0029367B"/>
    <w:rsid w:val="0029720F"/>
    <w:rsid w:val="002A3AE4"/>
    <w:rsid w:val="002A4A04"/>
    <w:rsid w:val="002A6915"/>
    <w:rsid w:val="002A7A4F"/>
    <w:rsid w:val="002B0270"/>
    <w:rsid w:val="002B303B"/>
    <w:rsid w:val="002B6842"/>
    <w:rsid w:val="002B6AE6"/>
    <w:rsid w:val="002C16E1"/>
    <w:rsid w:val="002C27EA"/>
    <w:rsid w:val="002C2939"/>
    <w:rsid w:val="002C4BF7"/>
    <w:rsid w:val="002C6000"/>
    <w:rsid w:val="002C76AA"/>
    <w:rsid w:val="002C7F29"/>
    <w:rsid w:val="002D1977"/>
    <w:rsid w:val="002D3335"/>
    <w:rsid w:val="002D4624"/>
    <w:rsid w:val="002D480A"/>
    <w:rsid w:val="002E0460"/>
    <w:rsid w:val="002E0975"/>
    <w:rsid w:val="002E40E5"/>
    <w:rsid w:val="002E51BA"/>
    <w:rsid w:val="002E72E7"/>
    <w:rsid w:val="002E7C4C"/>
    <w:rsid w:val="002F360D"/>
    <w:rsid w:val="002F4EA6"/>
    <w:rsid w:val="002F5A0F"/>
    <w:rsid w:val="002F5FFE"/>
    <w:rsid w:val="002F619B"/>
    <w:rsid w:val="00302865"/>
    <w:rsid w:val="00302DA1"/>
    <w:rsid w:val="0030429C"/>
    <w:rsid w:val="0030438C"/>
    <w:rsid w:val="00310C03"/>
    <w:rsid w:val="0031206A"/>
    <w:rsid w:val="00313605"/>
    <w:rsid w:val="003174CE"/>
    <w:rsid w:val="003179FF"/>
    <w:rsid w:val="003238C0"/>
    <w:rsid w:val="00327731"/>
    <w:rsid w:val="00330580"/>
    <w:rsid w:val="0033080E"/>
    <w:rsid w:val="00331763"/>
    <w:rsid w:val="00332AF9"/>
    <w:rsid w:val="003333C9"/>
    <w:rsid w:val="003337D0"/>
    <w:rsid w:val="0033675F"/>
    <w:rsid w:val="003414E0"/>
    <w:rsid w:val="00341D94"/>
    <w:rsid w:val="00343FD3"/>
    <w:rsid w:val="00344637"/>
    <w:rsid w:val="00344B64"/>
    <w:rsid w:val="00346C3A"/>
    <w:rsid w:val="00346E93"/>
    <w:rsid w:val="0035290B"/>
    <w:rsid w:val="00356EAC"/>
    <w:rsid w:val="00362779"/>
    <w:rsid w:val="00363A39"/>
    <w:rsid w:val="00370505"/>
    <w:rsid w:val="00372C98"/>
    <w:rsid w:val="00374F69"/>
    <w:rsid w:val="0037516D"/>
    <w:rsid w:val="00375D5D"/>
    <w:rsid w:val="00375DA6"/>
    <w:rsid w:val="0037636E"/>
    <w:rsid w:val="003765E5"/>
    <w:rsid w:val="003772D1"/>
    <w:rsid w:val="00381597"/>
    <w:rsid w:val="00383360"/>
    <w:rsid w:val="00383F76"/>
    <w:rsid w:val="00385E16"/>
    <w:rsid w:val="00393A2E"/>
    <w:rsid w:val="003947D1"/>
    <w:rsid w:val="00397FA1"/>
    <w:rsid w:val="003A0B69"/>
    <w:rsid w:val="003A4B37"/>
    <w:rsid w:val="003A4C8F"/>
    <w:rsid w:val="003A6098"/>
    <w:rsid w:val="003A60D7"/>
    <w:rsid w:val="003A6CAF"/>
    <w:rsid w:val="003A7568"/>
    <w:rsid w:val="003B3A0F"/>
    <w:rsid w:val="003B3C35"/>
    <w:rsid w:val="003B5405"/>
    <w:rsid w:val="003B573A"/>
    <w:rsid w:val="003B5B09"/>
    <w:rsid w:val="003B76AF"/>
    <w:rsid w:val="003C0022"/>
    <w:rsid w:val="003C10AC"/>
    <w:rsid w:val="003C2693"/>
    <w:rsid w:val="003C4B56"/>
    <w:rsid w:val="003C6372"/>
    <w:rsid w:val="003C7A5D"/>
    <w:rsid w:val="003C7C05"/>
    <w:rsid w:val="003D1A16"/>
    <w:rsid w:val="003D4370"/>
    <w:rsid w:val="003D549D"/>
    <w:rsid w:val="003E1657"/>
    <w:rsid w:val="003F045E"/>
    <w:rsid w:val="003F1644"/>
    <w:rsid w:val="003F1ACF"/>
    <w:rsid w:val="003F468D"/>
    <w:rsid w:val="003F52A2"/>
    <w:rsid w:val="003F7DE2"/>
    <w:rsid w:val="00400DA4"/>
    <w:rsid w:val="00401FA9"/>
    <w:rsid w:val="0040659B"/>
    <w:rsid w:val="00406FA9"/>
    <w:rsid w:val="00407518"/>
    <w:rsid w:val="004118E1"/>
    <w:rsid w:val="00411F06"/>
    <w:rsid w:val="00413A16"/>
    <w:rsid w:val="00417447"/>
    <w:rsid w:val="00417B6C"/>
    <w:rsid w:val="00420B54"/>
    <w:rsid w:val="00421FBA"/>
    <w:rsid w:val="0042310C"/>
    <w:rsid w:val="004233D4"/>
    <w:rsid w:val="00425914"/>
    <w:rsid w:val="00426C12"/>
    <w:rsid w:val="0043121C"/>
    <w:rsid w:val="00432F4A"/>
    <w:rsid w:val="00435985"/>
    <w:rsid w:val="00437307"/>
    <w:rsid w:val="00441105"/>
    <w:rsid w:val="00441395"/>
    <w:rsid w:val="0044220E"/>
    <w:rsid w:val="0044284F"/>
    <w:rsid w:val="00443C59"/>
    <w:rsid w:val="00447247"/>
    <w:rsid w:val="00453883"/>
    <w:rsid w:val="004541EA"/>
    <w:rsid w:val="00457CD3"/>
    <w:rsid w:val="00457F15"/>
    <w:rsid w:val="0046047F"/>
    <w:rsid w:val="00461307"/>
    <w:rsid w:val="004640F4"/>
    <w:rsid w:val="0046457A"/>
    <w:rsid w:val="00467557"/>
    <w:rsid w:val="0048284D"/>
    <w:rsid w:val="00482FC2"/>
    <w:rsid w:val="00485C43"/>
    <w:rsid w:val="004870B6"/>
    <w:rsid w:val="00494452"/>
    <w:rsid w:val="00494C49"/>
    <w:rsid w:val="00496202"/>
    <w:rsid w:val="00497AE4"/>
    <w:rsid w:val="004A414B"/>
    <w:rsid w:val="004B02AF"/>
    <w:rsid w:val="004B0385"/>
    <w:rsid w:val="004B0739"/>
    <w:rsid w:val="004B13C2"/>
    <w:rsid w:val="004B25C3"/>
    <w:rsid w:val="004B2A8C"/>
    <w:rsid w:val="004B429E"/>
    <w:rsid w:val="004B4C17"/>
    <w:rsid w:val="004B5E37"/>
    <w:rsid w:val="004C0170"/>
    <w:rsid w:val="004C031C"/>
    <w:rsid w:val="004C0E56"/>
    <w:rsid w:val="004C7128"/>
    <w:rsid w:val="004D036E"/>
    <w:rsid w:val="004D0498"/>
    <w:rsid w:val="004D0FAC"/>
    <w:rsid w:val="004D19DE"/>
    <w:rsid w:val="004D3308"/>
    <w:rsid w:val="004D3831"/>
    <w:rsid w:val="004D3C4E"/>
    <w:rsid w:val="004D5C6A"/>
    <w:rsid w:val="004E0311"/>
    <w:rsid w:val="004E2064"/>
    <w:rsid w:val="004E23C0"/>
    <w:rsid w:val="004E256F"/>
    <w:rsid w:val="004E3482"/>
    <w:rsid w:val="004E69E9"/>
    <w:rsid w:val="004F0F80"/>
    <w:rsid w:val="004F3830"/>
    <w:rsid w:val="004F5650"/>
    <w:rsid w:val="004F608F"/>
    <w:rsid w:val="004F6200"/>
    <w:rsid w:val="0050048D"/>
    <w:rsid w:val="00500713"/>
    <w:rsid w:val="00501B4B"/>
    <w:rsid w:val="00501DB7"/>
    <w:rsid w:val="0050216A"/>
    <w:rsid w:val="005026D1"/>
    <w:rsid w:val="00503989"/>
    <w:rsid w:val="00506AE6"/>
    <w:rsid w:val="00507D5C"/>
    <w:rsid w:val="00514DF8"/>
    <w:rsid w:val="005165E3"/>
    <w:rsid w:val="00520899"/>
    <w:rsid w:val="00521292"/>
    <w:rsid w:val="00522E00"/>
    <w:rsid w:val="00522F8F"/>
    <w:rsid w:val="00523D86"/>
    <w:rsid w:val="005249C5"/>
    <w:rsid w:val="00524C99"/>
    <w:rsid w:val="005254E1"/>
    <w:rsid w:val="00526DE4"/>
    <w:rsid w:val="00530651"/>
    <w:rsid w:val="00532582"/>
    <w:rsid w:val="005353E3"/>
    <w:rsid w:val="005361AD"/>
    <w:rsid w:val="00536CDA"/>
    <w:rsid w:val="00537F69"/>
    <w:rsid w:val="00541C0C"/>
    <w:rsid w:val="0054240B"/>
    <w:rsid w:val="005454BB"/>
    <w:rsid w:val="00545AC5"/>
    <w:rsid w:val="00547B57"/>
    <w:rsid w:val="00550B35"/>
    <w:rsid w:val="0055204E"/>
    <w:rsid w:val="005520C3"/>
    <w:rsid w:val="005524BD"/>
    <w:rsid w:val="005528C5"/>
    <w:rsid w:val="005551C5"/>
    <w:rsid w:val="005557DB"/>
    <w:rsid w:val="00557C31"/>
    <w:rsid w:val="005600D9"/>
    <w:rsid w:val="00560628"/>
    <w:rsid w:val="00564FC7"/>
    <w:rsid w:val="005659C4"/>
    <w:rsid w:val="0056763B"/>
    <w:rsid w:val="00567D92"/>
    <w:rsid w:val="00571F64"/>
    <w:rsid w:val="00576698"/>
    <w:rsid w:val="00576708"/>
    <w:rsid w:val="005773CA"/>
    <w:rsid w:val="005804EB"/>
    <w:rsid w:val="005810D6"/>
    <w:rsid w:val="00581465"/>
    <w:rsid w:val="00581584"/>
    <w:rsid w:val="00581952"/>
    <w:rsid w:val="00581B43"/>
    <w:rsid w:val="00581FB6"/>
    <w:rsid w:val="0058292D"/>
    <w:rsid w:val="0058632F"/>
    <w:rsid w:val="005868A4"/>
    <w:rsid w:val="0058757F"/>
    <w:rsid w:val="00591E89"/>
    <w:rsid w:val="00592B3A"/>
    <w:rsid w:val="00593D32"/>
    <w:rsid w:val="00595888"/>
    <w:rsid w:val="00596865"/>
    <w:rsid w:val="005974F8"/>
    <w:rsid w:val="005A1624"/>
    <w:rsid w:val="005A4E46"/>
    <w:rsid w:val="005A4F4E"/>
    <w:rsid w:val="005A623C"/>
    <w:rsid w:val="005A7900"/>
    <w:rsid w:val="005B018B"/>
    <w:rsid w:val="005B6535"/>
    <w:rsid w:val="005C14F6"/>
    <w:rsid w:val="005C1938"/>
    <w:rsid w:val="005C2247"/>
    <w:rsid w:val="005C66C3"/>
    <w:rsid w:val="005D00BC"/>
    <w:rsid w:val="005D1F34"/>
    <w:rsid w:val="005D287B"/>
    <w:rsid w:val="005D46FD"/>
    <w:rsid w:val="005D52FF"/>
    <w:rsid w:val="005D6384"/>
    <w:rsid w:val="005E2EE6"/>
    <w:rsid w:val="005E312F"/>
    <w:rsid w:val="005E3976"/>
    <w:rsid w:val="005E401B"/>
    <w:rsid w:val="005E4F82"/>
    <w:rsid w:val="005E507D"/>
    <w:rsid w:val="005E5894"/>
    <w:rsid w:val="005F02CA"/>
    <w:rsid w:val="006009BC"/>
    <w:rsid w:val="00602107"/>
    <w:rsid w:val="00603DAC"/>
    <w:rsid w:val="006049E3"/>
    <w:rsid w:val="00604FD1"/>
    <w:rsid w:val="00610051"/>
    <w:rsid w:val="00610142"/>
    <w:rsid w:val="00612FD6"/>
    <w:rsid w:val="0061684B"/>
    <w:rsid w:val="006172F3"/>
    <w:rsid w:val="006224DD"/>
    <w:rsid w:val="00624188"/>
    <w:rsid w:val="00626008"/>
    <w:rsid w:val="006274A3"/>
    <w:rsid w:val="00631075"/>
    <w:rsid w:val="00631502"/>
    <w:rsid w:val="0063194E"/>
    <w:rsid w:val="006326DC"/>
    <w:rsid w:val="00635667"/>
    <w:rsid w:val="006371D4"/>
    <w:rsid w:val="00637429"/>
    <w:rsid w:val="00640C26"/>
    <w:rsid w:val="00642172"/>
    <w:rsid w:val="006465BB"/>
    <w:rsid w:val="00646D7D"/>
    <w:rsid w:val="00646DDA"/>
    <w:rsid w:val="00647244"/>
    <w:rsid w:val="00647480"/>
    <w:rsid w:val="00651803"/>
    <w:rsid w:val="006525CC"/>
    <w:rsid w:val="006539E3"/>
    <w:rsid w:val="006642E1"/>
    <w:rsid w:val="00666805"/>
    <w:rsid w:val="0066743F"/>
    <w:rsid w:val="006717B2"/>
    <w:rsid w:val="00671C4C"/>
    <w:rsid w:val="00671E20"/>
    <w:rsid w:val="006730D8"/>
    <w:rsid w:val="0067346B"/>
    <w:rsid w:val="00673ECA"/>
    <w:rsid w:val="0067400B"/>
    <w:rsid w:val="00674E36"/>
    <w:rsid w:val="00677152"/>
    <w:rsid w:val="006800B0"/>
    <w:rsid w:val="0068063D"/>
    <w:rsid w:val="006806CD"/>
    <w:rsid w:val="006809BE"/>
    <w:rsid w:val="006809DC"/>
    <w:rsid w:val="00681254"/>
    <w:rsid w:val="00685AD5"/>
    <w:rsid w:val="00690056"/>
    <w:rsid w:val="00690E10"/>
    <w:rsid w:val="006911A6"/>
    <w:rsid w:val="006934B6"/>
    <w:rsid w:val="0069579F"/>
    <w:rsid w:val="006A489E"/>
    <w:rsid w:val="006A5A14"/>
    <w:rsid w:val="006A67CF"/>
    <w:rsid w:val="006A6825"/>
    <w:rsid w:val="006A6927"/>
    <w:rsid w:val="006A7F91"/>
    <w:rsid w:val="006B085A"/>
    <w:rsid w:val="006B1993"/>
    <w:rsid w:val="006B33CB"/>
    <w:rsid w:val="006C3130"/>
    <w:rsid w:val="006C42A9"/>
    <w:rsid w:val="006C5946"/>
    <w:rsid w:val="006C7720"/>
    <w:rsid w:val="006D14A0"/>
    <w:rsid w:val="006D1E0C"/>
    <w:rsid w:val="006D34DC"/>
    <w:rsid w:val="006D4471"/>
    <w:rsid w:val="006D5C08"/>
    <w:rsid w:val="006E303F"/>
    <w:rsid w:val="006E5FAA"/>
    <w:rsid w:val="006E6BAE"/>
    <w:rsid w:val="006E75DE"/>
    <w:rsid w:val="006F129F"/>
    <w:rsid w:val="006F293D"/>
    <w:rsid w:val="006F3954"/>
    <w:rsid w:val="006F3F9E"/>
    <w:rsid w:val="00700303"/>
    <w:rsid w:val="00702F76"/>
    <w:rsid w:val="007039F6"/>
    <w:rsid w:val="00704231"/>
    <w:rsid w:val="00706AE3"/>
    <w:rsid w:val="00706E36"/>
    <w:rsid w:val="00707E8F"/>
    <w:rsid w:val="00713E6F"/>
    <w:rsid w:val="007144DF"/>
    <w:rsid w:val="00716B60"/>
    <w:rsid w:val="00720F44"/>
    <w:rsid w:val="00721003"/>
    <w:rsid w:val="007215F4"/>
    <w:rsid w:val="00722C04"/>
    <w:rsid w:val="00723392"/>
    <w:rsid w:val="007253A5"/>
    <w:rsid w:val="0073066D"/>
    <w:rsid w:val="0073421D"/>
    <w:rsid w:val="0073594A"/>
    <w:rsid w:val="00737332"/>
    <w:rsid w:val="00741A71"/>
    <w:rsid w:val="0074267A"/>
    <w:rsid w:val="00742D44"/>
    <w:rsid w:val="00743838"/>
    <w:rsid w:val="007464F8"/>
    <w:rsid w:val="007510C9"/>
    <w:rsid w:val="00751239"/>
    <w:rsid w:val="0075398F"/>
    <w:rsid w:val="007540A1"/>
    <w:rsid w:val="00757DFC"/>
    <w:rsid w:val="00757F35"/>
    <w:rsid w:val="00760CEF"/>
    <w:rsid w:val="007721C5"/>
    <w:rsid w:val="007857FF"/>
    <w:rsid w:val="007900B0"/>
    <w:rsid w:val="007909AE"/>
    <w:rsid w:val="0079274D"/>
    <w:rsid w:val="00792B95"/>
    <w:rsid w:val="00792FA4"/>
    <w:rsid w:val="00794D2A"/>
    <w:rsid w:val="00795269"/>
    <w:rsid w:val="0079530A"/>
    <w:rsid w:val="007A2715"/>
    <w:rsid w:val="007A335D"/>
    <w:rsid w:val="007A6612"/>
    <w:rsid w:val="007A79D6"/>
    <w:rsid w:val="007B144A"/>
    <w:rsid w:val="007B18B6"/>
    <w:rsid w:val="007B59CC"/>
    <w:rsid w:val="007B5C47"/>
    <w:rsid w:val="007B623C"/>
    <w:rsid w:val="007B7F19"/>
    <w:rsid w:val="007C13C7"/>
    <w:rsid w:val="007C14E6"/>
    <w:rsid w:val="007C2E6E"/>
    <w:rsid w:val="007C4AB4"/>
    <w:rsid w:val="007C5BE9"/>
    <w:rsid w:val="007D0F62"/>
    <w:rsid w:val="007D4223"/>
    <w:rsid w:val="007E0117"/>
    <w:rsid w:val="007E1540"/>
    <w:rsid w:val="007E3A1A"/>
    <w:rsid w:val="007E56B7"/>
    <w:rsid w:val="007F2C46"/>
    <w:rsid w:val="007F6908"/>
    <w:rsid w:val="0080021F"/>
    <w:rsid w:val="00800753"/>
    <w:rsid w:val="00802ECB"/>
    <w:rsid w:val="0080333B"/>
    <w:rsid w:val="0080681A"/>
    <w:rsid w:val="00806E12"/>
    <w:rsid w:val="00814329"/>
    <w:rsid w:val="0081576F"/>
    <w:rsid w:val="008163A1"/>
    <w:rsid w:val="00820893"/>
    <w:rsid w:val="00821082"/>
    <w:rsid w:val="00823367"/>
    <w:rsid w:val="00824DB3"/>
    <w:rsid w:val="00824EBF"/>
    <w:rsid w:val="00825004"/>
    <w:rsid w:val="0082549D"/>
    <w:rsid w:val="00825FE4"/>
    <w:rsid w:val="00830B29"/>
    <w:rsid w:val="00832038"/>
    <w:rsid w:val="008322AC"/>
    <w:rsid w:val="00833B27"/>
    <w:rsid w:val="00834B9B"/>
    <w:rsid w:val="00836120"/>
    <w:rsid w:val="00836CB2"/>
    <w:rsid w:val="008407C3"/>
    <w:rsid w:val="00841D1D"/>
    <w:rsid w:val="00843CF7"/>
    <w:rsid w:val="00845709"/>
    <w:rsid w:val="008463B1"/>
    <w:rsid w:val="00846B61"/>
    <w:rsid w:val="00854BE1"/>
    <w:rsid w:val="00860407"/>
    <w:rsid w:val="00860FB5"/>
    <w:rsid w:val="00861124"/>
    <w:rsid w:val="0086285F"/>
    <w:rsid w:val="00863FF0"/>
    <w:rsid w:val="00864708"/>
    <w:rsid w:val="00864A7A"/>
    <w:rsid w:val="00864B47"/>
    <w:rsid w:val="00872B77"/>
    <w:rsid w:val="00873422"/>
    <w:rsid w:val="008775F5"/>
    <w:rsid w:val="00877D6C"/>
    <w:rsid w:val="0088072D"/>
    <w:rsid w:val="00880BEF"/>
    <w:rsid w:val="00881D99"/>
    <w:rsid w:val="00882E3D"/>
    <w:rsid w:val="008836EC"/>
    <w:rsid w:val="008864D0"/>
    <w:rsid w:val="00891BB2"/>
    <w:rsid w:val="008945AD"/>
    <w:rsid w:val="00896D93"/>
    <w:rsid w:val="008A031E"/>
    <w:rsid w:val="008A177D"/>
    <w:rsid w:val="008A370D"/>
    <w:rsid w:val="008A45EC"/>
    <w:rsid w:val="008A473B"/>
    <w:rsid w:val="008A5ABC"/>
    <w:rsid w:val="008A6901"/>
    <w:rsid w:val="008B18A3"/>
    <w:rsid w:val="008B1D0B"/>
    <w:rsid w:val="008B601E"/>
    <w:rsid w:val="008B72CE"/>
    <w:rsid w:val="008C36BC"/>
    <w:rsid w:val="008C4974"/>
    <w:rsid w:val="008C6290"/>
    <w:rsid w:val="008C63A6"/>
    <w:rsid w:val="008C63AB"/>
    <w:rsid w:val="008C7581"/>
    <w:rsid w:val="008C7B07"/>
    <w:rsid w:val="008D1B7A"/>
    <w:rsid w:val="008D30DC"/>
    <w:rsid w:val="008D339E"/>
    <w:rsid w:val="008D4943"/>
    <w:rsid w:val="008D5C3B"/>
    <w:rsid w:val="008D65F6"/>
    <w:rsid w:val="008D7489"/>
    <w:rsid w:val="008E1D5C"/>
    <w:rsid w:val="008F40B9"/>
    <w:rsid w:val="008F4D9A"/>
    <w:rsid w:val="00900006"/>
    <w:rsid w:val="00900288"/>
    <w:rsid w:val="00900FC9"/>
    <w:rsid w:val="00902125"/>
    <w:rsid w:val="00904EC0"/>
    <w:rsid w:val="00912941"/>
    <w:rsid w:val="0091411B"/>
    <w:rsid w:val="00921474"/>
    <w:rsid w:val="00923731"/>
    <w:rsid w:val="00925279"/>
    <w:rsid w:val="00925592"/>
    <w:rsid w:val="009275F6"/>
    <w:rsid w:val="009312F5"/>
    <w:rsid w:val="009315A3"/>
    <w:rsid w:val="00931988"/>
    <w:rsid w:val="0093227F"/>
    <w:rsid w:val="00933284"/>
    <w:rsid w:val="0093481B"/>
    <w:rsid w:val="009379F1"/>
    <w:rsid w:val="0094303B"/>
    <w:rsid w:val="009434B9"/>
    <w:rsid w:val="00944BEB"/>
    <w:rsid w:val="00945250"/>
    <w:rsid w:val="009542BD"/>
    <w:rsid w:val="00954308"/>
    <w:rsid w:val="00954677"/>
    <w:rsid w:val="009554FA"/>
    <w:rsid w:val="00957106"/>
    <w:rsid w:val="00961FAC"/>
    <w:rsid w:val="009628C4"/>
    <w:rsid w:val="00963642"/>
    <w:rsid w:val="00963D82"/>
    <w:rsid w:val="00964EF4"/>
    <w:rsid w:val="00967AB6"/>
    <w:rsid w:val="009704D3"/>
    <w:rsid w:val="009757B3"/>
    <w:rsid w:val="00982B8B"/>
    <w:rsid w:val="009847D4"/>
    <w:rsid w:val="009860BD"/>
    <w:rsid w:val="00986776"/>
    <w:rsid w:val="0099016A"/>
    <w:rsid w:val="00991D02"/>
    <w:rsid w:val="00993313"/>
    <w:rsid w:val="00993ED5"/>
    <w:rsid w:val="009A15FB"/>
    <w:rsid w:val="009A1C9D"/>
    <w:rsid w:val="009A292E"/>
    <w:rsid w:val="009A3CC6"/>
    <w:rsid w:val="009A3D31"/>
    <w:rsid w:val="009A5E47"/>
    <w:rsid w:val="009B1EA2"/>
    <w:rsid w:val="009B3A3A"/>
    <w:rsid w:val="009B41D8"/>
    <w:rsid w:val="009B6FCE"/>
    <w:rsid w:val="009B712F"/>
    <w:rsid w:val="009C0663"/>
    <w:rsid w:val="009C0D08"/>
    <w:rsid w:val="009C108E"/>
    <w:rsid w:val="009C3A38"/>
    <w:rsid w:val="009C53FE"/>
    <w:rsid w:val="009C65DF"/>
    <w:rsid w:val="009C72D6"/>
    <w:rsid w:val="009D015F"/>
    <w:rsid w:val="009D0F6C"/>
    <w:rsid w:val="009D1A9F"/>
    <w:rsid w:val="009D3C66"/>
    <w:rsid w:val="009D4EA7"/>
    <w:rsid w:val="009D6F64"/>
    <w:rsid w:val="009E0012"/>
    <w:rsid w:val="009E0D48"/>
    <w:rsid w:val="009E3995"/>
    <w:rsid w:val="009E5B9D"/>
    <w:rsid w:val="009F1CBF"/>
    <w:rsid w:val="009F3632"/>
    <w:rsid w:val="009F6819"/>
    <w:rsid w:val="009F725E"/>
    <w:rsid w:val="00A007EC"/>
    <w:rsid w:val="00A02D2A"/>
    <w:rsid w:val="00A03721"/>
    <w:rsid w:val="00A05A2E"/>
    <w:rsid w:val="00A066E8"/>
    <w:rsid w:val="00A07857"/>
    <w:rsid w:val="00A1279D"/>
    <w:rsid w:val="00A13037"/>
    <w:rsid w:val="00A1330E"/>
    <w:rsid w:val="00A13E14"/>
    <w:rsid w:val="00A156C9"/>
    <w:rsid w:val="00A17C8C"/>
    <w:rsid w:val="00A20810"/>
    <w:rsid w:val="00A24316"/>
    <w:rsid w:val="00A269B2"/>
    <w:rsid w:val="00A309ED"/>
    <w:rsid w:val="00A33AE8"/>
    <w:rsid w:val="00A33D4F"/>
    <w:rsid w:val="00A34547"/>
    <w:rsid w:val="00A362DD"/>
    <w:rsid w:val="00A37E1A"/>
    <w:rsid w:val="00A4068F"/>
    <w:rsid w:val="00A40788"/>
    <w:rsid w:val="00A40999"/>
    <w:rsid w:val="00A40BE8"/>
    <w:rsid w:val="00A43C08"/>
    <w:rsid w:val="00A441C2"/>
    <w:rsid w:val="00A44DE3"/>
    <w:rsid w:val="00A51E42"/>
    <w:rsid w:val="00A5284F"/>
    <w:rsid w:val="00A6005F"/>
    <w:rsid w:val="00A601FC"/>
    <w:rsid w:val="00A60C38"/>
    <w:rsid w:val="00A6152B"/>
    <w:rsid w:val="00A6270A"/>
    <w:rsid w:val="00A6349F"/>
    <w:rsid w:val="00A639EA"/>
    <w:rsid w:val="00A6494E"/>
    <w:rsid w:val="00A64C8A"/>
    <w:rsid w:val="00A66A51"/>
    <w:rsid w:val="00A7164C"/>
    <w:rsid w:val="00A7390B"/>
    <w:rsid w:val="00A74219"/>
    <w:rsid w:val="00A742AE"/>
    <w:rsid w:val="00A74D24"/>
    <w:rsid w:val="00A7648D"/>
    <w:rsid w:val="00A831CA"/>
    <w:rsid w:val="00A83267"/>
    <w:rsid w:val="00A84197"/>
    <w:rsid w:val="00A8599B"/>
    <w:rsid w:val="00A864BE"/>
    <w:rsid w:val="00A87CC6"/>
    <w:rsid w:val="00A930CD"/>
    <w:rsid w:val="00A930CE"/>
    <w:rsid w:val="00A96B47"/>
    <w:rsid w:val="00A972E6"/>
    <w:rsid w:val="00AA34B1"/>
    <w:rsid w:val="00AA4525"/>
    <w:rsid w:val="00AA58E8"/>
    <w:rsid w:val="00AA5ACE"/>
    <w:rsid w:val="00AA5CE9"/>
    <w:rsid w:val="00AA632A"/>
    <w:rsid w:val="00AA671D"/>
    <w:rsid w:val="00AA757A"/>
    <w:rsid w:val="00AB18F6"/>
    <w:rsid w:val="00AB4C6B"/>
    <w:rsid w:val="00AB5234"/>
    <w:rsid w:val="00AB53A4"/>
    <w:rsid w:val="00AB61A6"/>
    <w:rsid w:val="00AB7EC9"/>
    <w:rsid w:val="00AB7F2D"/>
    <w:rsid w:val="00AC1C00"/>
    <w:rsid w:val="00AC453B"/>
    <w:rsid w:val="00AC64E0"/>
    <w:rsid w:val="00AD06E4"/>
    <w:rsid w:val="00AD3CFA"/>
    <w:rsid w:val="00AD4865"/>
    <w:rsid w:val="00AD539B"/>
    <w:rsid w:val="00AE0918"/>
    <w:rsid w:val="00AE0D5F"/>
    <w:rsid w:val="00AE1A1E"/>
    <w:rsid w:val="00AE2580"/>
    <w:rsid w:val="00AE3A3C"/>
    <w:rsid w:val="00AE3A63"/>
    <w:rsid w:val="00AE3A91"/>
    <w:rsid w:val="00AF0A70"/>
    <w:rsid w:val="00AF3F41"/>
    <w:rsid w:val="00AF60DA"/>
    <w:rsid w:val="00AF6A6B"/>
    <w:rsid w:val="00B016F6"/>
    <w:rsid w:val="00B03A8C"/>
    <w:rsid w:val="00B03D18"/>
    <w:rsid w:val="00B13503"/>
    <w:rsid w:val="00B14322"/>
    <w:rsid w:val="00B17E22"/>
    <w:rsid w:val="00B20383"/>
    <w:rsid w:val="00B218CC"/>
    <w:rsid w:val="00B22F71"/>
    <w:rsid w:val="00B23509"/>
    <w:rsid w:val="00B2502B"/>
    <w:rsid w:val="00B2534C"/>
    <w:rsid w:val="00B258E7"/>
    <w:rsid w:val="00B267D4"/>
    <w:rsid w:val="00B307B8"/>
    <w:rsid w:val="00B31384"/>
    <w:rsid w:val="00B31D82"/>
    <w:rsid w:val="00B3208A"/>
    <w:rsid w:val="00B324ED"/>
    <w:rsid w:val="00B32A83"/>
    <w:rsid w:val="00B32EF0"/>
    <w:rsid w:val="00B33A66"/>
    <w:rsid w:val="00B33FA8"/>
    <w:rsid w:val="00B361AB"/>
    <w:rsid w:val="00B36272"/>
    <w:rsid w:val="00B4016B"/>
    <w:rsid w:val="00B441C5"/>
    <w:rsid w:val="00B44F15"/>
    <w:rsid w:val="00B54E25"/>
    <w:rsid w:val="00B56647"/>
    <w:rsid w:val="00B6137E"/>
    <w:rsid w:val="00B615BD"/>
    <w:rsid w:val="00B624AC"/>
    <w:rsid w:val="00B65497"/>
    <w:rsid w:val="00B6585F"/>
    <w:rsid w:val="00B6637A"/>
    <w:rsid w:val="00B66465"/>
    <w:rsid w:val="00B666E1"/>
    <w:rsid w:val="00B70865"/>
    <w:rsid w:val="00B70C98"/>
    <w:rsid w:val="00B7368A"/>
    <w:rsid w:val="00B80B8E"/>
    <w:rsid w:val="00B838F5"/>
    <w:rsid w:val="00B87507"/>
    <w:rsid w:val="00B9128B"/>
    <w:rsid w:val="00B91424"/>
    <w:rsid w:val="00B9275D"/>
    <w:rsid w:val="00B93D3E"/>
    <w:rsid w:val="00B93F12"/>
    <w:rsid w:val="00B97923"/>
    <w:rsid w:val="00BA060E"/>
    <w:rsid w:val="00BA11E9"/>
    <w:rsid w:val="00BA1D38"/>
    <w:rsid w:val="00BA54F8"/>
    <w:rsid w:val="00BA7546"/>
    <w:rsid w:val="00BB1FB3"/>
    <w:rsid w:val="00BB3A64"/>
    <w:rsid w:val="00BB40BD"/>
    <w:rsid w:val="00BB42B9"/>
    <w:rsid w:val="00BB4875"/>
    <w:rsid w:val="00BB4FB1"/>
    <w:rsid w:val="00BB66E8"/>
    <w:rsid w:val="00BB712C"/>
    <w:rsid w:val="00BC18A2"/>
    <w:rsid w:val="00BD48EF"/>
    <w:rsid w:val="00BD618A"/>
    <w:rsid w:val="00BE1B75"/>
    <w:rsid w:val="00BE2572"/>
    <w:rsid w:val="00BE318D"/>
    <w:rsid w:val="00BE3C9C"/>
    <w:rsid w:val="00BE4200"/>
    <w:rsid w:val="00BE5135"/>
    <w:rsid w:val="00BE5361"/>
    <w:rsid w:val="00BF36F5"/>
    <w:rsid w:val="00BF3A66"/>
    <w:rsid w:val="00BF42F8"/>
    <w:rsid w:val="00BF7726"/>
    <w:rsid w:val="00BF7BD0"/>
    <w:rsid w:val="00C00FCC"/>
    <w:rsid w:val="00C022B7"/>
    <w:rsid w:val="00C0351F"/>
    <w:rsid w:val="00C03DB9"/>
    <w:rsid w:val="00C03E15"/>
    <w:rsid w:val="00C05917"/>
    <w:rsid w:val="00C06CBE"/>
    <w:rsid w:val="00C10DA3"/>
    <w:rsid w:val="00C145C6"/>
    <w:rsid w:val="00C20AE2"/>
    <w:rsid w:val="00C20F69"/>
    <w:rsid w:val="00C21AB1"/>
    <w:rsid w:val="00C22C68"/>
    <w:rsid w:val="00C23FBE"/>
    <w:rsid w:val="00C25731"/>
    <w:rsid w:val="00C32DA4"/>
    <w:rsid w:val="00C34222"/>
    <w:rsid w:val="00C34C43"/>
    <w:rsid w:val="00C355C2"/>
    <w:rsid w:val="00C35622"/>
    <w:rsid w:val="00C35B26"/>
    <w:rsid w:val="00C46450"/>
    <w:rsid w:val="00C46802"/>
    <w:rsid w:val="00C46DB6"/>
    <w:rsid w:val="00C506CC"/>
    <w:rsid w:val="00C5242D"/>
    <w:rsid w:val="00C53B3F"/>
    <w:rsid w:val="00C61476"/>
    <w:rsid w:val="00C61A06"/>
    <w:rsid w:val="00C62BA6"/>
    <w:rsid w:val="00C63DC7"/>
    <w:rsid w:val="00C67476"/>
    <w:rsid w:val="00C70163"/>
    <w:rsid w:val="00C70451"/>
    <w:rsid w:val="00C71EF3"/>
    <w:rsid w:val="00C72FB4"/>
    <w:rsid w:val="00C758FB"/>
    <w:rsid w:val="00C7702E"/>
    <w:rsid w:val="00C7778D"/>
    <w:rsid w:val="00C7786F"/>
    <w:rsid w:val="00C8211E"/>
    <w:rsid w:val="00C8236B"/>
    <w:rsid w:val="00C82732"/>
    <w:rsid w:val="00C83538"/>
    <w:rsid w:val="00C84183"/>
    <w:rsid w:val="00C864C1"/>
    <w:rsid w:val="00C8716A"/>
    <w:rsid w:val="00C873F3"/>
    <w:rsid w:val="00C87722"/>
    <w:rsid w:val="00C90756"/>
    <w:rsid w:val="00C96B36"/>
    <w:rsid w:val="00C972A5"/>
    <w:rsid w:val="00C97470"/>
    <w:rsid w:val="00CA1364"/>
    <w:rsid w:val="00CA13BB"/>
    <w:rsid w:val="00CA4982"/>
    <w:rsid w:val="00CA5173"/>
    <w:rsid w:val="00CA5671"/>
    <w:rsid w:val="00CA6167"/>
    <w:rsid w:val="00CA6269"/>
    <w:rsid w:val="00CA6510"/>
    <w:rsid w:val="00CA6780"/>
    <w:rsid w:val="00CA74A9"/>
    <w:rsid w:val="00CA76EF"/>
    <w:rsid w:val="00CB07AE"/>
    <w:rsid w:val="00CB3F10"/>
    <w:rsid w:val="00CB555F"/>
    <w:rsid w:val="00CB5B41"/>
    <w:rsid w:val="00CC00BC"/>
    <w:rsid w:val="00CC4E8F"/>
    <w:rsid w:val="00CD10A2"/>
    <w:rsid w:val="00CD5788"/>
    <w:rsid w:val="00CD5B37"/>
    <w:rsid w:val="00CD5E5D"/>
    <w:rsid w:val="00CD60A8"/>
    <w:rsid w:val="00CE3768"/>
    <w:rsid w:val="00CE3DE5"/>
    <w:rsid w:val="00CE4193"/>
    <w:rsid w:val="00CE4A8C"/>
    <w:rsid w:val="00CE5CE8"/>
    <w:rsid w:val="00CE5EED"/>
    <w:rsid w:val="00CF0006"/>
    <w:rsid w:val="00CF0C90"/>
    <w:rsid w:val="00CF2266"/>
    <w:rsid w:val="00CF23AF"/>
    <w:rsid w:val="00CF27AA"/>
    <w:rsid w:val="00CF571F"/>
    <w:rsid w:val="00CF74E1"/>
    <w:rsid w:val="00D000F0"/>
    <w:rsid w:val="00D02F02"/>
    <w:rsid w:val="00D04B95"/>
    <w:rsid w:val="00D05272"/>
    <w:rsid w:val="00D10CED"/>
    <w:rsid w:val="00D11758"/>
    <w:rsid w:val="00D123C8"/>
    <w:rsid w:val="00D13DEE"/>
    <w:rsid w:val="00D14409"/>
    <w:rsid w:val="00D1712C"/>
    <w:rsid w:val="00D235F0"/>
    <w:rsid w:val="00D23A2F"/>
    <w:rsid w:val="00D23B94"/>
    <w:rsid w:val="00D24079"/>
    <w:rsid w:val="00D24612"/>
    <w:rsid w:val="00D26A42"/>
    <w:rsid w:val="00D27018"/>
    <w:rsid w:val="00D32B32"/>
    <w:rsid w:val="00D32E01"/>
    <w:rsid w:val="00D37CB5"/>
    <w:rsid w:val="00D40DF5"/>
    <w:rsid w:val="00D41A75"/>
    <w:rsid w:val="00D420FA"/>
    <w:rsid w:val="00D42389"/>
    <w:rsid w:val="00D44026"/>
    <w:rsid w:val="00D473C7"/>
    <w:rsid w:val="00D50ED0"/>
    <w:rsid w:val="00D52AA1"/>
    <w:rsid w:val="00D52B2E"/>
    <w:rsid w:val="00D55C4F"/>
    <w:rsid w:val="00D57E52"/>
    <w:rsid w:val="00D63EBB"/>
    <w:rsid w:val="00D660A1"/>
    <w:rsid w:val="00D702B5"/>
    <w:rsid w:val="00D714FD"/>
    <w:rsid w:val="00D716BF"/>
    <w:rsid w:val="00D72504"/>
    <w:rsid w:val="00D73129"/>
    <w:rsid w:val="00D74690"/>
    <w:rsid w:val="00D74CAA"/>
    <w:rsid w:val="00D7534A"/>
    <w:rsid w:val="00D760BE"/>
    <w:rsid w:val="00D77622"/>
    <w:rsid w:val="00D810AF"/>
    <w:rsid w:val="00D81BAB"/>
    <w:rsid w:val="00D87431"/>
    <w:rsid w:val="00D879B2"/>
    <w:rsid w:val="00D91CF8"/>
    <w:rsid w:val="00D92B41"/>
    <w:rsid w:val="00D9567D"/>
    <w:rsid w:val="00D95E13"/>
    <w:rsid w:val="00D973E0"/>
    <w:rsid w:val="00D97CA6"/>
    <w:rsid w:val="00DA691A"/>
    <w:rsid w:val="00DB0463"/>
    <w:rsid w:val="00DB060B"/>
    <w:rsid w:val="00DB0EE6"/>
    <w:rsid w:val="00DB1FF7"/>
    <w:rsid w:val="00DB26B5"/>
    <w:rsid w:val="00DB3FBE"/>
    <w:rsid w:val="00DB483C"/>
    <w:rsid w:val="00DB5286"/>
    <w:rsid w:val="00DB66D8"/>
    <w:rsid w:val="00DC02FB"/>
    <w:rsid w:val="00DC199A"/>
    <w:rsid w:val="00DC3658"/>
    <w:rsid w:val="00DC4946"/>
    <w:rsid w:val="00DC58DB"/>
    <w:rsid w:val="00DC6059"/>
    <w:rsid w:val="00DC6731"/>
    <w:rsid w:val="00DC7D06"/>
    <w:rsid w:val="00DD1181"/>
    <w:rsid w:val="00DD19E2"/>
    <w:rsid w:val="00DD288C"/>
    <w:rsid w:val="00DD2A4A"/>
    <w:rsid w:val="00DD34ED"/>
    <w:rsid w:val="00DD4F93"/>
    <w:rsid w:val="00DE0588"/>
    <w:rsid w:val="00DE159B"/>
    <w:rsid w:val="00DE69B5"/>
    <w:rsid w:val="00DF0BD9"/>
    <w:rsid w:val="00DF23DF"/>
    <w:rsid w:val="00DF2CC4"/>
    <w:rsid w:val="00DF2F16"/>
    <w:rsid w:val="00DF52AC"/>
    <w:rsid w:val="00DF7871"/>
    <w:rsid w:val="00E032B2"/>
    <w:rsid w:val="00E04D02"/>
    <w:rsid w:val="00E06191"/>
    <w:rsid w:val="00E06C8C"/>
    <w:rsid w:val="00E114A6"/>
    <w:rsid w:val="00E118A1"/>
    <w:rsid w:val="00E13145"/>
    <w:rsid w:val="00E1746D"/>
    <w:rsid w:val="00E20D24"/>
    <w:rsid w:val="00E2172E"/>
    <w:rsid w:val="00E21B88"/>
    <w:rsid w:val="00E21F18"/>
    <w:rsid w:val="00E24070"/>
    <w:rsid w:val="00E24A8B"/>
    <w:rsid w:val="00E31F61"/>
    <w:rsid w:val="00E3239E"/>
    <w:rsid w:val="00E32893"/>
    <w:rsid w:val="00E3340A"/>
    <w:rsid w:val="00E34FB3"/>
    <w:rsid w:val="00E37D19"/>
    <w:rsid w:val="00E37D90"/>
    <w:rsid w:val="00E4320A"/>
    <w:rsid w:val="00E437C2"/>
    <w:rsid w:val="00E43DD2"/>
    <w:rsid w:val="00E4405C"/>
    <w:rsid w:val="00E44817"/>
    <w:rsid w:val="00E47407"/>
    <w:rsid w:val="00E5045C"/>
    <w:rsid w:val="00E50D3A"/>
    <w:rsid w:val="00E5104D"/>
    <w:rsid w:val="00E5210E"/>
    <w:rsid w:val="00E57D77"/>
    <w:rsid w:val="00E60BE6"/>
    <w:rsid w:val="00E62DB1"/>
    <w:rsid w:val="00E66787"/>
    <w:rsid w:val="00E7180C"/>
    <w:rsid w:val="00E718BF"/>
    <w:rsid w:val="00E74A9B"/>
    <w:rsid w:val="00E753CB"/>
    <w:rsid w:val="00E81E36"/>
    <w:rsid w:val="00E907C9"/>
    <w:rsid w:val="00E90C0B"/>
    <w:rsid w:val="00E92D76"/>
    <w:rsid w:val="00E94037"/>
    <w:rsid w:val="00E9652E"/>
    <w:rsid w:val="00E9714B"/>
    <w:rsid w:val="00EA09A4"/>
    <w:rsid w:val="00EA5F4B"/>
    <w:rsid w:val="00EA71FD"/>
    <w:rsid w:val="00EB0A30"/>
    <w:rsid w:val="00EB12D1"/>
    <w:rsid w:val="00EB32C3"/>
    <w:rsid w:val="00EC40AC"/>
    <w:rsid w:val="00EC627E"/>
    <w:rsid w:val="00EC7456"/>
    <w:rsid w:val="00ED00A3"/>
    <w:rsid w:val="00ED168D"/>
    <w:rsid w:val="00EE1E8F"/>
    <w:rsid w:val="00EE2BFD"/>
    <w:rsid w:val="00EE3A77"/>
    <w:rsid w:val="00EE3D2E"/>
    <w:rsid w:val="00EE470D"/>
    <w:rsid w:val="00EE5F85"/>
    <w:rsid w:val="00EE767E"/>
    <w:rsid w:val="00EE7DCC"/>
    <w:rsid w:val="00EF123B"/>
    <w:rsid w:val="00EF197D"/>
    <w:rsid w:val="00EF4405"/>
    <w:rsid w:val="00EF6BFB"/>
    <w:rsid w:val="00F009B9"/>
    <w:rsid w:val="00F0403C"/>
    <w:rsid w:val="00F0423E"/>
    <w:rsid w:val="00F04535"/>
    <w:rsid w:val="00F0691C"/>
    <w:rsid w:val="00F07C16"/>
    <w:rsid w:val="00F133E5"/>
    <w:rsid w:val="00F138BE"/>
    <w:rsid w:val="00F15E79"/>
    <w:rsid w:val="00F1776F"/>
    <w:rsid w:val="00F21F1D"/>
    <w:rsid w:val="00F23704"/>
    <w:rsid w:val="00F2486B"/>
    <w:rsid w:val="00F313C5"/>
    <w:rsid w:val="00F31C8B"/>
    <w:rsid w:val="00F32E29"/>
    <w:rsid w:val="00F36059"/>
    <w:rsid w:val="00F373E4"/>
    <w:rsid w:val="00F40C0C"/>
    <w:rsid w:val="00F41222"/>
    <w:rsid w:val="00F413B5"/>
    <w:rsid w:val="00F415CF"/>
    <w:rsid w:val="00F421B5"/>
    <w:rsid w:val="00F424FE"/>
    <w:rsid w:val="00F42DD7"/>
    <w:rsid w:val="00F42EB1"/>
    <w:rsid w:val="00F431CE"/>
    <w:rsid w:val="00F441A0"/>
    <w:rsid w:val="00F46247"/>
    <w:rsid w:val="00F51028"/>
    <w:rsid w:val="00F52509"/>
    <w:rsid w:val="00F52E36"/>
    <w:rsid w:val="00F55DD8"/>
    <w:rsid w:val="00F57835"/>
    <w:rsid w:val="00F603FA"/>
    <w:rsid w:val="00F60DBC"/>
    <w:rsid w:val="00F62D43"/>
    <w:rsid w:val="00F64563"/>
    <w:rsid w:val="00F65581"/>
    <w:rsid w:val="00F66A5A"/>
    <w:rsid w:val="00F66C7C"/>
    <w:rsid w:val="00F6779F"/>
    <w:rsid w:val="00F72A28"/>
    <w:rsid w:val="00F749C3"/>
    <w:rsid w:val="00F752EC"/>
    <w:rsid w:val="00F8064D"/>
    <w:rsid w:val="00F81805"/>
    <w:rsid w:val="00F83F8B"/>
    <w:rsid w:val="00F842DB"/>
    <w:rsid w:val="00F85049"/>
    <w:rsid w:val="00F870E1"/>
    <w:rsid w:val="00F87A6C"/>
    <w:rsid w:val="00F87D9F"/>
    <w:rsid w:val="00F91575"/>
    <w:rsid w:val="00F91F36"/>
    <w:rsid w:val="00F93DF5"/>
    <w:rsid w:val="00F9648B"/>
    <w:rsid w:val="00FA00E7"/>
    <w:rsid w:val="00FA034D"/>
    <w:rsid w:val="00FA1641"/>
    <w:rsid w:val="00FA27F4"/>
    <w:rsid w:val="00FA39E5"/>
    <w:rsid w:val="00FA3C9F"/>
    <w:rsid w:val="00FA3FA2"/>
    <w:rsid w:val="00FA4700"/>
    <w:rsid w:val="00FA5F98"/>
    <w:rsid w:val="00FB4E15"/>
    <w:rsid w:val="00FB50B9"/>
    <w:rsid w:val="00FB5911"/>
    <w:rsid w:val="00FC1322"/>
    <w:rsid w:val="00FC19FA"/>
    <w:rsid w:val="00FC384C"/>
    <w:rsid w:val="00FD1773"/>
    <w:rsid w:val="00FD1A4D"/>
    <w:rsid w:val="00FD2BEE"/>
    <w:rsid w:val="00FD3042"/>
    <w:rsid w:val="00FD6206"/>
    <w:rsid w:val="00FD6E23"/>
    <w:rsid w:val="00FD74AE"/>
    <w:rsid w:val="00FE6E9E"/>
    <w:rsid w:val="00FE723E"/>
    <w:rsid w:val="00FF0DF4"/>
    <w:rsid w:val="00FF6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1947E3"/>
  <w15:chartTrackingRefBased/>
  <w15:docId w15:val="{54F9FD51-576F-43F0-AA6D-EB13EF18F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2779"/>
    <w:pPr>
      <w:spacing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808C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D5E5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0048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6277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21F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1F1D"/>
  </w:style>
  <w:style w:type="paragraph" w:styleId="Footer">
    <w:name w:val="footer"/>
    <w:basedOn w:val="Normal"/>
    <w:link w:val="FooterChar"/>
    <w:uiPriority w:val="99"/>
    <w:unhideWhenUsed/>
    <w:rsid w:val="00F21F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1F1D"/>
  </w:style>
  <w:style w:type="paragraph" w:customStyle="1" w:styleId="EndNoteBibliographyTitle">
    <w:name w:val="EndNote Bibliography Title"/>
    <w:basedOn w:val="Normal"/>
    <w:link w:val="EndNoteBibliographyTitleChar"/>
    <w:rsid w:val="005361A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361A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361A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361AD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5361A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361AD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1B5BE7"/>
    <w:pPr>
      <w:ind w:left="720"/>
      <w:contextualSpacing/>
    </w:pPr>
  </w:style>
  <w:style w:type="table" w:styleId="TableGrid">
    <w:name w:val="Table Grid"/>
    <w:basedOn w:val="TableNormal"/>
    <w:uiPriority w:val="39"/>
    <w:rsid w:val="00536CD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808C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0808CC"/>
    <w:pPr>
      <w:spacing w:line="259" w:lineRule="auto"/>
      <w:outlineLvl w:val="9"/>
    </w:pPr>
    <w:rPr>
      <w:kern w:val="0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CD5E5D"/>
    <w:pPr>
      <w:spacing w:after="100"/>
    </w:pPr>
  </w:style>
  <w:style w:type="character" w:customStyle="1" w:styleId="Heading2Char">
    <w:name w:val="Heading 2 Char"/>
    <w:basedOn w:val="DefaultParagraphFont"/>
    <w:link w:val="Heading2"/>
    <w:uiPriority w:val="9"/>
    <w:rsid w:val="00CD5E5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OC2">
    <w:name w:val="toc 2"/>
    <w:basedOn w:val="Normal"/>
    <w:next w:val="Normal"/>
    <w:autoRedefine/>
    <w:uiPriority w:val="39"/>
    <w:unhideWhenUsed/>
    <w:rsid w:val="00CD5E5D"/>
    <w:pPr>
      <w:spacing w:after="100"/>
      <w:ind w:left="220"/>
    </w:pPr>
  </w:style>
  <w:style w:type="character" w:customStyle="1" w:styleId="Heading3Char">
    <w:name w:val="Heading 3 Char"/>
    <w:basedOn w:val="DefaultParagraphFont"/>
    <w:link w:val="Heading3"/>
    <w:uiPriority w:val="9"/>
    <w:rsid w:val="0050048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F83F8B"/>
    <w:pPr>
      <w:spacing w:after="100"/>
      <w:ind w:left="440"/>
    </w:pPr>
  </w:style>
  <w:style w:type="paragraph" w:styleId="NoSpacing">
    <w:name w:val="No Spacing"/>
    <w:link w:val="NoSpacingChar"/>
    <w:uiPriority w:val="1"/>
    <w:qFormat/>
    <w:rsid w:val="00B13503"/>
    <w:pPr>
      <w:spacing w:after="0" w:line="240" w:lineRule="auto"/>
    </w:pPr>
    <w:rPr>
      <w:rFonts w:eastAsiaTheme="minorEastAsia"/>
      <w:kern w:val="0"/>
      <w:lang w:val="en-US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B13503"/>
    <w:rPr>
      <w:rFonts w:eastAsiaTheme="minorEastAsia"/>
      <w:kern w:val="0"/>
      <w:lang w:val="en-US"/>
      <w14:ligatures w14:val="none"/>
    </w:rPr>
  </w:style>
  <w:style w:type="table" w:styleId="ListTable3-Accent3">
    <w:name w:val="List Table 3 Accent 3"/>
    <w:basedOn w:val="TableNormal"/>
    <w:uiPriority w:val="48"/>
    <w:rsid w:val="008D1B7A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paragraph" w:styleId="Revision">
    <w:name w:val="Revision"/>
    <w:hidden/>
    <w:uiPriority w:val="99"/>
    <w:semiHidden/>
    <w:rsid w:val="00C145C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145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45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45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45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45C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69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4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59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4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1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369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398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508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734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569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265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3502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/>
  <Abstract/>
  <CompanyAddress/>
  <CompanyPhone/>
  <CompanyFax/>
  <CompanyEmail>e.walker2@uni.bsms.ac.uk</CompanyEmail>
</CoverPageProperties>
</file>

<file path=customXml/item2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>
  <b:Source>
    <b:Tag>Wal24</b:Tag>
    <b:SourceType>JournalArticle</b:SourceType>
    <b:Guid>{BF45D664-32DE-456F-A788-351E3D99B805}</b:Guid>
    <b:Title>Impact of frailty in older people on health care demand: simulation modelling of population dynamics to inform service planning. </b:Title>
    <b:Year>2024</b:Year>
    <b:Author>
      <b:Author>
        <b:NameList>
          <b:Person>
            <b:Last>Walsh B</b:Last>
            <b:First>Fogg</b:First>
            <b:Middle>C, England T, Brailsford S, Roderick P, Harris S, et al.</b:Middle>
          </b:Person>
        </b:NameList>
      </b:Author>
    </b:Author>
    <b:JournalName> Health Soc Care Deliv Res</b:JournalName>
    <b:Pages>12(44)</b:Pages>
    <b:RefOrder>1</b:RefOrder>
  </b:Source>
</b:Sources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763CFBF0-B331-4BF4-B52D-668D45C789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</Words>
  <Characters>1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Frailty in older adults admitted to hospital: a six-year dual-centre retrospective study of over 53,000 Clinical Frailty Scale assessments</vt:lpstr>
    </vt:vector>
  </TitlesOfParts>
  <Company/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railty in older adults admitted to hospital: a six-year dual-centre retrospective study of over 53,000 Clinical Frailty Scale assessments</dc:title>
  <dc:subject>Examining the Clinical Frailty Scale scores of older adults admitted into hospitals in the South-East: A retrospective cohort study between 2017 and 2022</dc:subject>
  <dc:creator>Claire Hardwidge</dc:creator>
  <cp:keywords/>
  <dc:description/>
  <cp:lastModifiedBy>Claire Hardwidge</cp:lastModifiedBy>
  <cp:revision>3</cp:revision>
  <cp:lastPrinted>2024-07-25T11:07:00Z</cp:lastPrinted>
  <dcterms:created xsi:type="dcterms:W3CDTF">2025-04-26T19:03:00Z</dcterms:created>
  <dcterms:modified xsi:type="dcterms:W3CDTF">2025-04-26T19:04:00Z</dcterms:modified>
</cp:coreProperties>
</file>